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60343" w14:textId="19A97907" w:rsidR="00582628" w:rsidRDefault="00582628" w:rsidP="004B065D">
      <w:pPr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8"/>
        </w:rPr>
      </w:pPr>
      <w:r w:rsidRPr="003F2F0E">
        <w:rPr>
          <w:rFonts w:ascii="Times New Roman" w:hAnsi="Times New Roman" w:cs="Times New Roman"/>
          <w:b/>
          <w:color w:val="000000" w:themeColor="text1"/>
          <w:kern w:val="0"/>
          <w:sz w:val="24"/>
          <w:szCs w:val="28"/>
        </w:rPr>
        <w:t>Supplementary figures</w:t>
      </w:r>
      <w:r w:rsidR="00356611" w:rsidRPr="00356611">
        <w:rPr>
          <w:rFonts w:ascii="Times New Roman" w:hAnsi="Times New Roman" w:cs="Times New Roman"/>
          <w:b/>
          <w:color w:val="000000" w:themeColor="text1"/>
          <w:kern w:val="0"/>
          <w:sz w:val="24"/>
          <w:szCs w:val="28"/>
        </w:rPr>
        <w:t xml:space="preserve"> </w:t>
      </w:r>
      <w:r w:rsidR="00356611">
        <w:rPr>
          <w:rFonts w:ascii="Times New Roman" w:hAnsi="Times New Roman" w:cs="Times New Roman"/>
          <w:b/>
          <w:color w:val="000000" w:themeColor="text1"/>
          <w:kern w:val="0"/>
          <w:sz w:val="24"/>
          <w:szCs w:val="28"/>
        </w:rPr>
        <w:t xml:space="preserve">and </w:t>
      </w:r>
      <w:r w:rsidR="00356611" w:rsidRPr="003F2F0E">
        <w:rPr>
          <w:rFonts w:ascii="Times New Roman" w:hAnsi="Times New Roman" w:cs="Times New Roman"/>
          <w:b/>
          <w:color w:val="000000" w:themeColor="text1"/>
          <w:kern w:val="0"/>
          <w:sz w:val="24"/>
          <w:szCs w:val="28"/>
        </w:rPr>
        <w:t xml:space="preserve">tables </w:t>
      </w:r>
    </w:p>
    <w:p w14:paraId="382569D8" w14:textId="369D9426" w:rsidR="0003706C" w:rsidRPr="00345796" w:rsidRDefault="0003706C" w:rsidP="004B065D">
      <w:pPr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8"/>
        </w:rPr>
      </w:pPr>
    </w:p>
    <w:p w14:paraId="79727EDE" w14:textId="3385AE2C" w:rsidR="00AD72A3" w:rsidRPr="00287C11" w:rsidRDefault="00AD72A3" w:rsidP="004B065D">
      <w:pPr>
        <w:spacing w:line="480" w:lineRule="auto"/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</w:pPr>
      <w:r w:rsidRPr="00287C11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Fig</w:t>
      </w:r>
      <w:r w:rsidR="004D3CDC" w:rsidRPr="00287C11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.</w:t>
      </w:r>
      <w:r w:rsidRPr="00287C11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 xml:space="preserve"> S</w:t>
      </w:r>
      <w:r w:rsidR="00D95EA9" w:rsidRPr="00287C11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1</w:t>
      </w:r>
      <w:r w:rsidR="00047DFB" w:rsidRPr="00287C11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.</w:t>
      </w:r>
      <w:r w:rsidRPr="00287C11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 xml:space="preserve"> </w:t>
      </w:r>
      <w:r w:rsidR="00081AE7" w:rsidRPr="00287C11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A</w:t>
      </w:r>
      <w:r w:rsidR="00081AE7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 The mRNA expression levels of METTL14 in human bone samples of postmenopausal women with or without bisphosphonate treatment were detected by RT-qPCR. </w:t>
      </w:r>
      <w:r w:rsidR="00081AE7" w:rsidRPr="00287C11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B</w:t>
      </w:r>
      <w:r w:rsidRPr="00287C11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 xml:space="preserve">, </w:t>
      </w:r>
      <w:r w:rsidR="00081AE7" w:rsidRPr="00287C11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C</w:t>
      </w:r>
      <w:r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 After </w:t>
      </w:r>
      <w:r w:rsidR="00B95EFB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transfection</w:t>
      </w:r>
      <w:r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 si-METTL14 or METTL14 in</w:t>
      </w:r>
      <w:r w:rsidR="00783C6C" w:rsidRPr="00287C11">
        <w:rPr>
          <w:rFonts w:ascii="Times New Roman" w:hAnsi="Times New Roman" w:cs="Times New Roman" w:hint="eastAsia"/>
          <w:bCs/>
          <w:noProof/>
          <w:color w:val="000000" w:themeColor="text1"/>
          <w:kern w:val="0"/>
          <w:sz w:val="24"/>
          <w:szCs w:val="28"/>
        </w:rPr>
        <w:t>to</w:t>
      </w:r>
      <w:r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 </w:t>
      </w:r>
      <w:r w:rsidR="00262CB8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RAW264.7</w:t>
      </w:r>
      <w:r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 cells,</w:t>
      </w:r>
      <w:r w:rsidRPr="00287C11">
        <w:rPr>
          <w:rFonts w:ascii="Times New Roman" w:hAnsi="Times New Roman" w:cs="Times New Roman" w:hint="eastAsia"/>
          <w:bCs/>
          <w:noProof/>
          <w:color w:val="000000" w:themeColor="text1"/>
          <w:kern w:val="0"/>
          <w:sz w:val="24"/>
          <w:szCs w:val="28"/>
        </w:rPr>
        <w:t xml:space="preserve"> </w:t>
      </w:r>
      <w:r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the mRNA and protein expression levels of METTL14 in </w:t>
      </w:r>
      <w:r w:rsidR="00262CB8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RAW264.7</w:t>
      </w:r>
      <w:r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 cells were detected by RT-qPCR and western </w:t>
      </w:r>
      <w:r w:rsidR="00A03A6E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blotting</w:t>
      </w:r>
      <w:r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,</w:t>
      </w:r>
      <w:r w:rsidRPr="00287C11">
        <w:rPr>
          <w:rFonts w:ascii="Times New Roman" w:hAnsi="Times New Roman" w:cs="Times New Roman" w:hint="eastAsia"/>
          <w:bCs/>
          <w:noProof/>
          <w:color w:val="000000" w:themeColor="text1"/>
          <w:kern w:val="0"/>
          <w:sz w:val="24"/>
          <w:szCs w:val="28"/>
        </w:rPr>
        <w:t xml:space="preserve"> </w:t>
      </w:r>
      <w:r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respectively. </w:t>
      </w:r>
      <w:bookmarkStart w:id="0" w:name="_Hlk128508512"/>
      <w:r w:rsidR="00AB200F" w:rsidRPr="00287C11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D</w:t>
      </w:r>
      <w:r w:rsidR="00AB200F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 KEGG analysis revealing the differentially expressed genes from three intersections: osteoclast differentiation genes, MeRIP </w:t>
      </w:r>
      <w:r w:rsidR="00AB200F" w:rsidRPr="00287C11">
        <w:rPr>
          <w:rFonts w:ascii="Times New Roman" w:hAnsi="Times New Roman" w:cs="Times New Roman" w:hint="eastAsia"/>
          <w:bCs/>
          <w:noProof/>
          <w:color w:val="000000" w:themeColor="text1"/>
          <w:kern w:val="0"/>
          <w:sz w:val="24"/>
          <w:szCs w:val="28"/>
        </w:rPr>
        <w:t>h</w:t>
      </w:r>
      <w:r w:rsidR="00AB200F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yper genes and mRNA </w:t>
      </w:r>
      <w:r w:rsidR="00AB200F" w:rsidRPr="00287C11">
        <w:rPr>
          <w:rFonts w:ascii="Times New Roman" w:hAnsi="Times New Roman" w:cs="Times New Roman" w:hint="eastAsia"/>
          <w:bCs/>
          <w:noProof/>
          <w:color w:val="000000" w:themeColor="text1"/>
          <w:kern w:val="0"/>
          <w:sz w:val="24"/>
          <w:szCs w:val="28"/>
        </w:rPr>
        <w:t>down</w:t>
      </w:r>
      <w:r w:rsidR="00AB200F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 genes. RT-qPCR analysis revealing the </w:t>
      </w:r>
      <w:r w:rsidR="00AB200F" w:rsidRPr="00287C11">
        <w:rPr>
          <w:rFonts w:ascii="Times New Roman" w:hAnsi="Times New Roman" w:cs="Times New Roman" w:hint="eastAsia"/>
          <w:bCs/>
          <w:noProof/>
          <w:color w:val="000000" w:themeColor="text1"/>
          <w:kern w:val="0"/>
          <w:sz w:val="24"/>
          <w:szCs w:val="28"/>
        </w:rPr>
        <w:t>e</w:t>
      </w:r>
      <w:r w:rsidR="00AB200F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xpression levels of</w:t>
      </w:r>
      <w:r w:rsidR="00AB200F" w:rsidRPr="00287C11">
        <w:rPr>
          <w:rFonts w:ascii="Times New Roman" w:hAnsi="Times New Roman" w:cs="Times New Roman" w:hint="eastAsia"/>
          <w:bCs/>
          <w:noProof/>
          <w:color w:val="000000" w:themeColor="text1"/>
          <w:kern w:val="0"/>
          <w:sz w:val="24"/>
          <w:szCs w:val="28"/>
        </w:rPr>
        <w:t xml:space="preserve"> </w:t>
      </w:r>
      <w:r w:rsidR="00AB200F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10 differentially expressed </w:t>
      </w:r>
      <w:r w:rsidR="00AB200F" w:rsidRPr="00287C11">
        <w:rPr>
          <w:rFonts w:ascii="Times New Roman" w:hAnsi="Times New Roman" w:cs="Times New Roman" w:hint="eastAsia"/>
          <w:bCs/>
          <w:noProof/>
          <w:color w:val="000000" w:themeColor="text1"/>
          <w:kern w:val="0"/>
          <w:sz w:val="24"/>
          <w:szCs w:val="28"/>
        </w:rPr>
        <w:t>gene</w:t>
      </w:r>
      <w:r w:rsidR="00AB200F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s between ZOL </w:t>
      </w:r>
      <w:bookmarkStart w:id="1" w:name="_Hlk127380862"/>
      <w:r w:rsidR="00AB200F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group and </w:t>
      </w:r>
      <w:bookmarkEnd w:id="1"/>
      <w:r w:rsidR="00AB200F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ZOL+si-METTL14 group. </w:t>
      </w:r>
      <w:r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Data are representative of three independent experiments expressed as the mean ± SD</w:t>
      </w:r>
      <w:r w:rsidRPr="00287C11">
        <w:rPr>
          <w:rFonts w:ascii="Times New Roman" w:hAnsi="Times New Roman" w:cs="Times New Roman" w:hint="eastAsia"/>
          <w:bCs/>
          <w:noProof/>
          <w:color w:val="000000" w:themeColor="text1"/>
          <w:kern w:val="0"/>
          <w:sz w:val="24"/>
          <w:szCs w:val="28"/>
        </w:rPr>
        <w:t xml:space="preserve"> </w:t>
      </w:r>
      <w:r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(*p &lt; 0.05).</w:t>
      </w:r>
    </w:p>
    <w:p w14:paraId="04C357FE" w14:textId="45F5C3A1" w:rsidR="00AD72A3" w:rsidRPr="00287C11" w:rsidRDefault="00AD72A3" w:rsidP="004B065D">
      <w:pPr>
        <w:spacing w:line="480" w:lineRule="auto"/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</w:pPr>
    </w:p>
    <w:bookmarkEnd w:id="0"/>
    <w:p w14:paraId="28B2B2B0" w14:textId="4F28A72E" w:rsidR="00AC7764" w:rsidRPr="00287C11" w:rsidRDefault="00AC7764" w:rsidP="004B06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</w:pPr>
      <w:r w:rsidRPr="00287C11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Fig</w:t>
      </w:r>
      <w:r w:rsidR="004D3CDC" w:rsidRPr="00287C11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.</w:t>
      </w:r>
      <w:r w:rsidRPr="00287C11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 xml:space="preserve"> S</w:t>
      </w:r>
      <w:r w:rsidR="00D95EA9" w:rsidRPr="00287C11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2</w:t>
      </w:r>
      <w:r w:rsidR="00047DFB" w:rsidRPr="00287C11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.</w:t>
      </w:r>
      <w:r w:rsidRPr="00287C11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8"/>
        </w:rPr>
        <w:t xml:space="preserve"> </w:t>
      </w:r>
      <w:r w:rsidR="0098326C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The potential m6A methylation loci of NFATc1 gene on the SRAMP website.</w:t>
      </w:r>
    </w:p>
    <w:p w14:paraId="0B23822A" w14:textId="2CBBDB84" w:rsidR="00700627" w:rsidRPr="00287C11" w:rsidRDefault="00700627" w:rsidP="004B065D">
      <w:pPr>
        <w:spacing w:line="480" w:lineRule="auto"/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</w:pPr>
    </w:p>
    <w:p w14:paraId="6A1EEB43" w14:textId="126D587E" w:rsidR="00394CF9" w:rsidRPr="00287C11" w:rsidRDefault="00680E33" w:rsidP="004B065D">
      <w:pPr>
        <w:spacing w:line="480" w:lineRule="auto"/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</w:pPr>
      <w:r w:rsidRPr="00287C11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Fig</w:t>
      </w:r>
      <w:r w:rsidR="004D3CDC" w:rsidRPr="00287C11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.</w:t>
      </w:r>
      <w:r w:rsidRPr="00287C11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 xml:space="preserve"> S3</w:t>
      </w:r>
      <w:r w:rsidR="00AF6D70" w:rsidRPr="00287C11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.</w:t>
      </w:r>
      <w:r w:rsidR="00DA6ADD" w:rsidRPr="00287C11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 xml:space="preserve"> </w:t>
      </w:r>
      <w:r w:rsidR="00203CEC" w:rsidRPr="00287C11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A</w:t>
      </w:r>
      <w:r w:rsidR="00394CF9" w:rsidRPr="00287C11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 xml:space="preserve">, </w:t>
      </w:r>
      <w:r w:rsidR="00203CEC" w:rsidRPr="00287C11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B</w:t>
      </w:r>
      <w:r w:rsidR="00394CF9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 After </w:t>
      </w:r>
      <w:r w:rsidR="00B95EFB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transfection</w:t>
      </w:r>
      <w:r w:rsidR="00394CF9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 si-NFATc1 or </w:t>
      </w:r>
      <w:bookmarkStart w:id="2" w:name="_Hlk127373352"/>
      <w:r w:rsidR="00394CF9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NFATc1</w:t>
      </w:r>
      <w:bookmarkEnd w:id="2"/>
      <w:r w:rsidR="00394CF9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 in</w:t>
      </w:r>
      <w:r w:rsidR="00783C6C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to</w:t>
      </w:r>
      <w:r w:rsidR="00394CF9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 </w:t>
      </w:r>
      <w:r w:rsidR="00262CB8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RAW264.7</w:t>
      </w:r>
      <w:r w:rsidR="00394CF9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 cells,</w:t>
      </w:r>
      <w:r w:rsidR="00394CF9" w:rsidRPr="00287C11">
        <w:rPr>
          <w:rFonts w:ascii="Times New Roman" w:hAnsi="Times New Roman" w:cs="Times New Roman" w:hint="eastAsia"/>
          <w:bCs/>
          <w:noProof/>
          <w:color w:val="000000" w:themeColor="text1"/>
          <w:kern w:val="0"/>
          <w:sz w:val="24"/>
          <w:szCs w:val="28"/>
        </w:rPr>
        <w:t xml:space="preserve"> </w:t>
      </w:r>
      <w:r w:rsidR="00394CF9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the mRNA and protein expression levels of NFATc1 in </w:t>
      </w:r>
      <w:r w:rsidR="00262CB8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RAW264.7</w:t>
      </w:r>
      <w:r w:rsidR="00394CF9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 cells were detected by RT-qPCR and western </w:t>
      </w:r>
      <w:r w:rsidR="00A03A6E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blotting</w:t>
      </w:r>
      <w:r w:rsidR="00394CF9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,</w:t>
      </w:r>
      <w:r w:rsidR="00394CF9" w:rsidRPr="00287C11">
        <w:rPr>
          <w:rFonts w:ascii="Times New Roman" w:hAnsi="Times New Roman" w:cs="Times New Roman" w:hint="eastAsia"/>
          <w:bCs/>
          <w:noProof/>
          <w:color w:val="000000" w:themeColor="text1"/>
          <w:kern w:val="0"/>
          <w:sz w:val="24"/>
          <w:szCs w:val="28"/>
        </w:rPr>
        <w:t xml:space="preserve"> </w:t>
      </w:r>
      <w:r w:rsidR="00394CF9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respectively. </w:t>
      </w:r>
      <w:r w:rsidR="004F7C1D" w:rsidRPr="00287C11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C</w:t>
      </w:r>
      <w:r w:rsidR="004F7C1D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 The mRNA expression levels of NFATc1 in human bone samples of postmenopausal women with or without bisphosphonate treatment were detected by RT-qPCR.</w:t>
      </w:r>
      <w:r w:rsidR="00E1217D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 </w:t>
      </w:r>
      <w:r w:rsidR="00394CF9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Data are representative of three independent experiments expressed as the mean ± SD</w:t>
      </w:r>
      <w:r w:rsidR="00394CF9" w:rsidRPr="00287C11">
        <w:rPr>
          <w:rFonts w:ascii="Times New Roman" w:hAnsi="Times New Roman" w:cs="Times New Roman" w:hint="eastAsia"/>
          <w:bCs/>
          <w:noProof/>
          <w:color w:val="000000" w:themeColor="text1"/>
          <w:kern w:val="0"/>
          <w:sz w:val="24"/>
          <w:szCs w:val="28"/>
        </w:rPr>
        <w:t xml:space="preserve"> </w:t>
      </w:r>
      <w:r w:rsidR="00394CF9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(*p &lt; 0.05).</w:t>
      </w:r>
    </w:p>
    <w:p w14:paraId="24F244EC" w14:textId="152F8D4B" w:rsidR="00B37E94" w:rsidRPr="0088242F" w:rsidRDefault="00B37E94" w:rsidP="004B065D">
      <w:pPr>
        <w:spacing w:line="480" w:lineRule="auto"/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</w:pPr>
    </w:p>
    <w:p w14:paraId="32B7A817" w14:textId="579434EA" w:rsidR="002E29F7" w:rsidRPr="00287C11" w:rsidRDefault="00B37E94" w:rsidP="004B065D">
      <w:pPr>
        <w:spacing w:line="480" w:lineRule="auto"/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</w:pPr>
      <w:r w:rsidRPr="00287C11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lastRenderedPageBreak/>
        <w:t>Fig</w:t>
      </w:r>
      <w:r w:rsidR="004D3CDC" w:rsidRPr="00287C11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.</w:t>
      </w:r>
      <w:r w:rsidRPr="00287C11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 xml:space="preserve"> S4</w:t>
      </w:r>
      <w:r w:rsidR="00AF6D70" w:rsidRPr="00287C11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.</w:t>
      </w:r>
      <w:r w:rsidR="006A5D29" w:rsidRPr="00287C11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 </w:t>
      </w:r>
      <w:r w:rsidR="00203CEC" w:rsidRPr="00287C11">
        <w:rPr>
          <w:rFonts w:ascii="Times New Roman" w:hAnsi="Times New Roman" w:cs="Times New Roman"/>
          <w:b/>
          <w:bCs/>
          <w:noProof/>
          <w:color w:val="000000" w:themeColor="text1"/>
          <w:kern w:val="0"/>
          <w:sz w:val="24"/>
          <w:szCs w:val="28"/>
        </w:rPr>
        <w:t>A</w:t>
      </w:r>
      <w:r w:rsidR="000571E7" w:rsidRPr="00287C11">
        <w:rPr>
          <w:rFonts w:ascii="Times New Roman" w:hAnsi="Times New Roman" w:cs="Times New Roman"/>
          <w:b/>
          <w:bCs/>
          <w:noProof/>
          <w:color w:val="000000" w:themeColor="text1"/>
          <w:kern w:val="0"/>
          <w:sz w:val="24"/>
          <w:szCs w:val="28"/>
        </w:rPr>
        <w:t>, B</w:t>
      </w:r>
      <w:r w:rsidR="000B69C2" w:rsidRPr="00287C11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 xml:space="preserve"> </w:t>
      </w:r>
      <w:r w:rsidR="000B69C2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After </w:t>
      </w:r>
      <w:r w:rsidR="00B95EFB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transfection</w:t>
      </w:r>
      <w:r w:rsidR="000B69C2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 si-YTHDF2</w:t>
      </w:r>
      <w:r w:rsidR="007F3AAA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 or</w:t>
      </w:r>
      <w:r w:rsidR="000B69C2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 YTHDF2</w:t>
      </w:r>
      <w:r w:rsidR="00002795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 </w:t>
      </w:r>
      <w:r w:rsidR="000B69C2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in</w:t>
      </w:r>
      <w:r w:rsidR="00783C6C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to</w:t>
      </w:r>
      <w:r w:rsidR="000B69C2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 </w:t>
      </w:r>
      <w:r w:rsidR="00262CB8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RAW264.7</w:t>
      </w:r>
      <w:r w:rsidR="000B69C2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 cells,</w:t>
      </w:r>
      <w:r w:rsidR="000B69C2" w:rsidRPr="00287C11">
        <w:rPr>
          <w:rFonts w:ascii="Times New Roman" w:hAnsi="Times New Roman" w:cs="Times New Roman" w:hint="eastAsia"/>
          <w:bCs/>
          <w:noProof/>
          <w:color w:val="000000" w:themeColor="text1"/>
          <w:kern w:val="0"/>
          <w:sz w:val="24"/>
          <w:szCs w:val="28"/>
        </w:rPr>
        <w:t xml:space="preserve"> </w:t>
      </w:r>
      <w:r w:rsidR="000B69C2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the mRNA and protein expression levels of YTHDF2</w:t>
      </w:r>
      <w:r w:rsidR="00002795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 </w:t>
      </w:r>
      <w:r w:rsidR="000B69C2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in </w:t>
      </w:r>
      <w:r w:rsidR="00262CB8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RAW264.7</w:t>
      </w:r>
      <w:r w:rsidR="000B69C2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 cells were detected by RT-qPCR and western </w:t>
      </w:r>
      <w:r w:rsidR="00A03A6E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blotting</w:t>
      </w:r>
      <w:r w:rsidR="000B69C2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,</w:t>
      </w:r>
      <w:r w:rsidR="000B69C2" w:rsidRPr="00287C11">
        <w:rPr>
          <w:rFonts w:ascii="Times New Roman" w:hAnsi="Times New Roman" w:cs="Times New Roman" w:hint="eastAsia"/>
          <w:bCs/>
          <w:noProof/>
          <w:color w:val="000000" w:themeColor="text1"/>
          <w:kern w:val="0"/>
          <w:sz w:val="24"/>
          <w:szCs w:val="28"/>
        </w:rPr>
        <w:t xml:space="preserve"> </w:t>
      </w:r>
      <w:r w:rsidR="000B69C2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respectively.</w:t>
      </w:r>
      <w:r w:rsidR="00D10A75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 </w:t>
      </w:r>
      <w:r w:rsidR="000571E7" w:rsidRPr="00287C11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C</w:t>
      </w:r>
      <w:r w:rsidR="00A928BC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 The mRNA expression levels of YTHDF2 in human bone samples of postmenopausal women with or without bisphosphonate treatment were detected by RT-qPCR.</w:t>
      </w:r>
      <w:r w:rsidR="00E1674C" w:rsidRPr="00287C11">
        <w:rPr>
          <w:rFonts w:ascii="Times New Roman" w:hAnsi="Times New Roman" w:cs="Times New Roman" w:hint="eastAsia"/>
          <w:bCs/>
          <w:noProof/>
          <w:color w:val="000000" w:themeColor="text1"/>
          <w:kern w:val="0"/>
          <w:sz w:val="24"/>
          <w:szCs w:val="28"/>
        </w:rPr>
        <w:t xml:space="preserve"> </w:t>
      </w:r>
      <w:r w:rsidR="006C1149" w:rsidRPr="00287C11">
        <w:rPr>
          <w:rFonts w:ascii="Times New Roman" w:hAnsi="Times New Roman" w:cs="Times New Roman"/>
          <w:b/>
          <w:bCs/>
          <w:noProof/>
          <w:color w:val="000000" w:themeColor="text1"/>
          <w:kern w:val="0"/>
          <w:sz w:val="24"/>
          <w:szCs w:val="28"/>
        </w:rPr>
        <w:t>D</w:t>
      </w:r>
      <w:r w:rsidR="006C1149" w:rsidRPr="00287C11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 xml:space="preserve"> </w:t>
      </w:r>
      <w:r w:rsidR="006C1149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After transfection YTHDF1 into RAW264.7 cells,</w:t>
      </w:r>
      <w:r w:rsidR="006C1149" w:rsidRPr="00287C11">
        <w:rPr>
          <w:rFonts w:ascii="Times New Roman" w:hAnsi="Times New Roman" w:cs="Times New Roman" w:hint="eastAsia"/>
          <w:bCs/>
          <w:noProof/>
          <w:color w:val="000000" w:themeColor="text1"/>
          <w:kern w:val="0"/>
          <w:sz w:val="24"/>
          <w:szCs w:val="28"/>
        </w:rPr>
        <w:t xml:space="preserve"> </w:t>
      </w:r>
      <w:r w:rsidR="006C1149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the mRNA and protein expression levels of YTHDF1 in RAW264.7 cells were detected by RT-qPCR and western blotting,</w:t>
      </w:r>
      <w:r w:rsidR="006C1149" w:rsidRPr="00287C11">
        <w:rPr>
          <w:rFonts w:ascii="Times New Roman" w:hAnsi="Times New Roman" w:cs="Times New Roman" w:hint="eastAsia"/>
          <w:bCs/>
          <w:noProof/>
          <w:color w:val="000000" w:themeColor="text1"/>
          <w:kern w:val="0"/>
          <w:sz w:val="24"/>
          <w:szCs w:val="28"/>
        </w:rPr>
        <w:t xml:space="preserve"> </w:t>
      </w:r>
      <w:r w:rsidR="006C1149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respectively.</w:t>
      </w:r>
      <w:r w:rsidR="007F3AAA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 </w:t>
      </w:r>
      <w:r w:rsidR="002E29F7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Data are representative of three independent experiments expressed as the mean ± SD</w:t>
      </w:r>
      <w:r w:rsidR="002E29F7" w:rsidRPr="00287C11">
        <w:rPr>
          <w:rFonts w:ascii="Times New Roman" w:hAnsi="Times New Roman" w:cs="Times New Roman" w:hint="eastAsia"/>
          <w:bCs/>
          <w:noProof/>
          <w:color w:val="000000" w:themeColor="text1"/>
          <w:kern w:val="0"/>
          <w:sz w:val="24"/>
          <w:szCs w:val="28"/>
        </w:rPr>
        <w:t xml:space="preserve"> </w:t>
      </w:r>
      <w:r w:rsidR="002E29F7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(*p &lt; 0.05).</w:t>
      </w:r>
    </w:p>
    <w:p w14:paraId="2B2A51FC" w14:textId="77777777" w:rsidR="00E1217D" w:rsidRPr="00287C11" w:rsidRDefault="00E1217D" w:rsidP="004B065D">
      <w:pPr>
        <w:spacing w:line="480" w:lineRule="auto"/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</w:pPr>
    </w:p>
    <w:p w14:paraId="08DC52F9" w14:textId="1D898208" w:rsidR="008166B7" w:rsidRPr="00287C11" w:rsidRDefault="008166B7" w:rsidP="008166B7">
      <w:pPr>
        <w:spacing w:line="480" w:lineRule="auto"/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</w:pPr>
      <w:r w:rsidRPr="00287C11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Fig. S</w:t>
      </w:r>
      <w:r w:rsidR="006A6CBA" w:rsidRPr="00287C11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5</w:t>
      </w:r>
      <w:r w:rsidRPr="00287C11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.</w:t>
      </w:r>
      <w:r w:rsidRPr="00287C11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 </w:t>
      </w:r>
      <w:r w:rsidRPr="00287C11">
        <w:rPr>
          <w:rFonts w:ascii="Times New Roman" w:hAnsi="Times New Roman" w:cs="Times New Roman"/>
          <w:b/>
          <w:bCs/>
          <w:noProof/>
          <w:color w:val="000000" w:themeColor="text1"/>
          <w:kern w:val="0"/>
          <w:sz w:val="24"/>
          <w:szCs w:val="28"/>
        </w:rPr>
        <w:t>A-D</w:t>
      </w:r>
      <w:r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 After transfection si-YTHD</w:t>
      </w:r>
      <w:r w:rsidR="00776DB8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C</w:t>
      </w:r>
      <w:r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2 in</w:t>
      </w:r>
      <w:r w:rsidRPr="00287C11">
        <w:rPr>
          <w:rFonts w:ascii="Times New Roman" w:hAnsi="Times New Roman" w:cs="Times New Roman" w:hint="eastAsia"/>
          <w:bCs/>
          <w:noProof/>
          <w:color w:val="000000" w:themeColor="text1"/>
          <w:kern w:val="0"/>
          <w:sz w:val="24"/>
          <w:szCs w:val="28"/>
        </w:rPr>
        <w:t>to</w:t>
      </w:r>
      <w:r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 RAW264.7 cells,</w:t>
      </w:r>
      <w:r w:rsidRPr="00287C11">
        <w:rPr>
          <w:rFonts w:ascii="Times New Roman" w:hAnsi="Times New Roman" w:cs="Times New Roman" w:hint="eastAsia"/>
          <w:bCs/>
          <w:noProof/>
          <w:color w:val="000000" w:themeColor="text1"/>
          <w:kern w:val="0"/>
          <w:sz w:val="24"/>
          <w:szCs w:val="28"/>
        </w:rPr>
        <w:t xml:space="preserve"> </w:t>
      </w:r>
      <w:r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the mRNA expression levels of YTHD</w:t>
      </w:r>
      <w:r w:rsidR="00D120B2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C</w:t>
      </w:r>
      <w:r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2 in RAW264.7 cells were detected by RT-qPCR.</w:t>
      </w:r>
      <w:r w:rsidRPr="00287C11">
        <w:rPr>
          <w:rFonts w:ascii="Times New Roman" w:hAnsi="Times New Roman" w:cs="Times New Roman" w:hint="eastAsia"/>
          <w:bCs/>
          <w:noProof/>
          <w:color w:val="000000" w:themeColor="text1"/>
          <w:kern w:val="0"/>
          <w:sz w:val="24"/>
          <w:szCs w:val="28"/>
        </w:rPr>
        <w:t xml:space="preserve"> </w:t>
      </w:r>
      <w:r w:rsidR="000A79A5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A</w:t>
      </w:r>
      <w:r w:rsidR="000A79A5" w:rsidRPr="00287C11">
        <w:rPr>
          <w:rFonts w:ascii="Times New Roman" w:hAnsi="Times New Roman" w:cs="Times New Roman" w:hint="eastAsia"/>
          <w:bCs/>
          <w:noProof/>
          <w:color w:val="000000" w:themeColor="text1"/>
          <w:kern w:val="0"/>
          <w:sz w:val="24"/>
          <w:szCs w:val="28"/>
        </w:rPr>
        <w:t>fter</w:t>
      </w:r>
      <w:r w:rsidR="000A79A5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 ZOL stimulation, si-YTHDC2 was transfected into RAW264.7 cells and prepared for further study. TRAP staining and F-actin band staining were applied to detect osteoclast</w:t>
      </w:r>
      <w:r w:rsidR="000A79A5" w:rsidRPr="00287C11">
        <w:rPr>
          <w:rFonts w:ascii="Times New Roman" w:hAnsi="Times New Roman" w:cs="Times New Roman" w:hint="eastAsia"/>
          <w:bCs/>
          <w:noProof/>
          <w:color w:val="000000" w:themeColor="text1"/>
          <w:kern w:val="0"/>
          <w:sz w:val="24"/>
          <w:szCs w:val="28"/>
        </w:rPr>
        <w:t xml:space="preserve"> </w:t>
      </w:r>
      <w:r w:rsidR="000A79A5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differentiation between the two groups. Scale bar: 200 μm. Histograms of the number, coverage rate and nuclei of TRAP-positive osteoclasts between the two groups. Relative expression levels of Ctsk, MMP9 and Acp5 in RAW264.7 cells between the two groups.</w:t>
      </w:r>
      <w:r w:rsidR="006A6CBA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 </w:t>
      </w:r>
      <w:r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Data are representative of three independent experiments expressed as the mean ± SD</w:t>
      </w:r>
      <w:r w:rsidRPr="00287C11">
        <w:rPr>
          <w:rFonts w:ascii="Times New Roman" w:hAnsi="Times New Roman" w:cs="Times New Roman" w:hint="eastAsia"/>
          <w:bCs/>
          <w:noProof/>
          <w:color w:val="000000" w:themeColor="text1"/>
          <w:kern w:val="0"/>
          <w:sz w:val="24"/>
          <w:szCs w:val="28"/>
        </w:rPr>
        <w:t xml:space="preserve"> </w:t>
      </w:r>
      <w:r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(*p &lt; 0.05).</w:t>
      </w:r>
    </w:p>
    <w:p w14:paraId="426C83DD" w14:textId="77777777" w:rsidR="008166B7" w:rsidRPr="00287C11" w:rsidRDefault="008166B7" w:rsidP="004B065D">
      <w:pPr>
        <w:spacing w:line="480" w:lineRule="auto"/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</w:pPr>
    </w:p>
    <w:p w14:paraId="1CB6E081" w14:textId="01A79818" w:rsidR="00516FC6" w:rsidRPr="00287C11" w:rsidRDefault="00516FC6" w:rsidP="00516FC6">
      <w:pPr>
        <w:spacing w:line="480" w:lineRule="auto"/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</w:pPr>
      <w:r w:rsidRPr="00287C11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Fig. S6.</w:t>
      </w:r>
      <w:r w:rsidRPr="00287C11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8"/>
        </w:rPr>
        <w:t xml:space="preserve"> </w:t>
      </w:r>
      <w:r w:rsidRPr="00287C11">
        <w:rPr>
          <w:rFonts w:ascii="Times New Roman" w:hAnsi="Times New Roman" w:cs="Times New Roman"/>
          <w:b/>
          <w:bCs/>
          <w:noProof/>
          <w:color w:val="000000" w:themeColor="text1"/>
          <w:kern w:val="0"/>
          <w:sz w:val="24"/>
          <w:szCs w:val="28"/>
        </w:rPr>
        <w:t>A-D</w:t>
      </w:r>
      <w:r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 After transfection si-METTL14 2# in</w:t>
      </w:r>
      <w:r w:rsidRPr="00287C11">
        <w:rPr>
          <w:rFonts w:ascii="Times New Roman" w:hAnsi="Times New Roman" w:cs="Times New Roman" w:hint="eastAsia"/>
          <w:bCs/>
          <w:noProof/>
          <w:color w:val="000000" w:themeColor="text1"/>
          <w:kern w:val="0"/>
          <w:sz w:val="24"/>
          <w:szCs w:val="28"/>
        </w:rPr>
        <w:t>to</w:t>
      </w:r>
      <w:r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 RAW264.7 cells,</w:t>
      </w:r>
      <w:r w:rsidRPr="00287C11">
        <w:rPr>
          <w:rFonts w:ascii="Times New Roman" w:hAnsi="Times New Roman" w:cs="Times New Roman" w:hint="eastAsia"/>
          <w:bCs/>
          <w:noProof/>
          <w:color w:val="000000" w:themeColor="text1"/>
          <w:kern w:val="0"/>
          <w:sz w:val="24"/>
          <w:szCs w:val="28"/>
        </w:rPr>
        <w:t xml:space="preserve"> </w:t>
      </w:r>
      <w:r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the mRNA expression levels of METTL14 in RAW264.7 cells were detected by RT-qPCR.</w:t>
      </w:r>
      <w:r w:rsidR="002A6156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 A</w:t>
      </w:r>
      <w:r w:rsidR="002A6156" w:rsidRPr="00287C11">
        <w:rPr>
          <w:rFonts w:ascii="Times New Roman" w:hAnsi="Times New Roman" w:cs="Times New Roman" w:hint="eastAsia"/>
          <w:bCs/>
          <w:noProof/>
          <w:color w:val="000000" w:themeColor="text1"/>
          <w:kern w:val="0"/>
          <w:sz w:val="24"/>
          <w:szCs w:val="28"/>
        </w:rPr>
        <w:t>fter</w:t>
      </w:r>
      <w:r w:rsidR="002A6156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 </w:t>
      </w:r>
      <w:r w:rsidR="002A6156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lastRenderedPageBreak/>
        <w:t>ZOL stimulation, si-METTL14 2# was transfected into RAW264.7 cells and prepared for further study. TRAP staining and F-actin band staining were applied to detect osteoclast</w:t>
      </w:r>
      <w:r w:rsidR="002A6156" w:rsidRPr="00287C11">
        <w:rPr>
          <w:rFonts w:ascii="Times New Roman" w:hAnsi="Times New Roman" w:cs="Times New Roman" w:hint="eastAsia"/>
          <w:bCs/>
          <w:noProof/>
          <w:color w:val="000000" w:themeColor="text1"/>
          <w:kern w:val="0"/>
          <w:sz w:val="24"/>
          <w:szCs w:val="28"/>
        </w:rPr>
        <w:t xml:space="preserve"> </w:t>
      </w:r>
      <w:r w:rsidR="002A6156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differentiation between the two groups. Scale bar: 200 μm. Histograms of the number, coverage rate and nuclei of TRAP-positive osteoclasts between the two groups. Relative expression levels of Ctsk, MMP9 and Acp5 in RAW264.7 cells between the two groups.</w:t>
      </w:r>
      <w:r w:rsidR="00856849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 </w:t>
      </w:r>
      <w:r w:rsidR="002A6156" w:rsidRPr="00287C11">
        <w:rPr>
          <w:rFonts w:ascii="Times New Roman" w:hAnsi="Times New Roman" w:cs="Times New Roman"/>
          <w:b/>
          <w:bCs/>
          <w:noProof/>
          <w:color w:val="000000" w:themeColor="text1"/>
          <w:kern w:val="0"/>
          <w:sz w:val="24"/>
          <w:szCs w:val="28"/>
        </w:rPr>
        <w:t>E-H</w:t>
      </w:r>
      <w:r w:rsidR="002A6156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 After transfection si-NFATc1 2# in</w:t>
      </w:r>
      <w:r w:rsidR="002A6156" w:rsidRPr="00287C11">
        <w:rPr>
          <w:rFonts w:ascii="Times New Roman" w:hAnsi="Times New Roman" w:cs="Times New Roman" w:hint="eastAsia"/>
          <w:bCs/>
          <w:noProof/>
          <w:color w:val="000000" w:themeColor="text1"/>
          <w:kern w:val="0"/>
          <w:sz w:val="24"/>
          <w:szCs w:val="28"/>
        </w:rPr>
        <w:t>to</w:t>
      </w:r>
      <w:r w:rsidR="002A6156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 RAW264.7 cells,</w:t>
      </w:r>
      <w:r w:rsidR="002A6156" w:rsidRPr="00287C11">
        <w:rPr>
          <w:rFonts w:ascii="Times New Roman" w:hAnsi="Times New Roman" w:cs="Times New Roman" w:hint="eastAsia"/>
          <w:bCs/>
          <w:noProof/>
          <w:color w:val="000000" w:themeColor="text1"/>
          <w:kern w:val="0"/>
          <w:sz w:val="24"/>
          <w:szCs w:val="28"/>
        </w:rPr>
        <w:t xml:space="preserve"> </w:t>
      </w:r>
      <w:r w:rsidR="002A6156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the mRNA expression levels of </w:t>
      </w:r>
      <w:r w:rsidR="00624409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NFATc1</w:t>
      </w:r>
      <w:r w:rsidR="002A6156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 in RAW264.7 cells were detected by RT-qPCR.</w:t>
      </w:r>
      <w:r w:rsidR="00856849" w:rsidRPr="00287C11">
        <w:rPr>
          <w:rFonts w:ascii="Times New Roman" w:hAnsi="Times New Roman" w:cs="Times New Roman" w:hint="eastAsia"/>
          <w:bCs/>
          <w:noProof/>
          <w:color w:val="000000" w:themeColor="text1"/>
          <w:kern w:val="0"/>
          <w:sz w:val="24"/>
          <w:szCs w:val="28"/>
        </w:rPr>
        <w:t xml:space="preserve"> </w:t>
      </w:r>
      <w:r w:rsidR="00856849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Next, si-NFATc1 2# was transfected into RAW264.7 cells and prepared for further study. TRAP staining and F-actin band staining were applied to detect osteoclast</w:t>
      </w:r>
      <w:r w:rsidR="00856849" w:rsidRPr="00287C11">
        <w:rPr>
          <w:rFonts w:ascii="Times New Roman" w:hAnsi="Times New Roman" w:cs="Times New Roman" w:hint="eastAsia"/>
          <w:bCs/>
          <w:noProof/>
          <w:color w:val="000000" w:themeColor="text1"/>
          <w:kern w:val="0"/>
          <w:sz w:val="24"/>
          <w:szCs w:val="28"/>
        </w:rPr>
        <w:t xml:space="preserve"> </w:t>
      </w:r>
      <w:r w:rsidR="00856849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differentiation between the two groups. Scale bar: 200 μm. Histograms of the number, coverage rate and nuclei of TRAP-positive osteoclasts between the two groups.</w:t>
      </w:r>
      <w:r w:rsidR="00856849" w:rsidRPr="00287C11">
        <w:rPr>
          <w:rFonts w:ascii="Times New Roman" w:hAnsi="Times New Roman" w:cs="Times New Roman" w:hint="eastAsia"/>
          <w:bCs/>
          <w:noProof/>
          <w:color w:val="000000" w:themeColor="text1"/>
          <w:kern w:val="0"/>
          <w:sz w:val="24"/>
          <w:szCs w:val="28"/>
        </w:rPr>
        <w:t xml:space="preserve"> </w:t>
      </w:r>
      <w:r w:rsidR="00856849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Relative expression levels of Ctsk, MMP9 and Acp5 in RAW264.7 cells between the two groups.</w:t>
      </w:r>
      <w:r w:rsidR="005308E1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 </w:t>
      </w:r>
      <w:r w:rsidR="00624409" w:rsidRPr="00287C11">
        <w:rPr>
          <w:rFonts w:ascii="Times New Roman" w:hAnsi="Times New Roman" w:cs="Times New Roman"/>
          <w:b/>
          <w:bCs/>
          <w:noProof/>
          <w:color w:val="000000" w:themeColor="text1"/>
          <w:kern w:val="0"/>
          <w:sz w:val="24"/>
          <w:szCs w:val="28"/>
        </w:rPr>
        <w:t>I-L</w:t>
      </w:r>
      <w:r w:rsidR="00624409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 After transfection si-YTHDF2 2# in</w:t>
      </w:r>
      <w:r w:rsidR="00624409" w:rsidRPr="00287C11">
        <w:rPr>
          <w:rFonts w:ascii="Times New Roman" w:hAnsi="Times New Roman" w:cs="Times New Roman" w:hint="eastAsia"/>
          <w:bCs/>
          <w:noProof/>
          <w:color w:val="000000" w:themeColor="text1"/>
          <w:kern w:val="0"/>
          <w:sz w:val="24"/>
          <w:szCs w:val="28"/>
        </w:rPr>
        <w:t>to</w:t>
      </w:r>
      <w:r w:rsidR="00624409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 RAW264.7 cells,</w:t>
      </w:r>
      <w:r w:rsidR="00624409" w:rsidRPr="00287C11">
        <w:rPr>
          <w:rFonts w:ascii="Times New Roman" w:hAnsi="Times New Roman" w:cs="Times New Roman" w:hint="eastAsia"/>
          <w:bCs/>
          <w:noProof/>
          <w:color w:val="000000" w:themeColor="text1"/>
          <w:kern w:val="0"/>
          <w:sz w:val="24"/>
          <w:szCs w:val="28"/>
        </w:rPr>
        <w:t xml:space="preserve"> </w:t>
      </w:r>
      <w:r w:rsidR="00624409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the mRNA expression levels of </w:t>
      </w:r>
      <w:r w:rsidR="00074387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YTHDF2</w:t>
      </w:r>
      <w:r w:rsidR="00624409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 in RAW264.7 cells were detected by RT-qPCR.</w:t>
      </w:r>
      <w:r w:rsidR="00624409" w:rsidRPr="00287C11">
        <w:rPr>
          <w:rFonts w:ascii="Times New Roman" w:hAnsi="Times New Roman" w:cs="Times New Roman" w:hint="eastAsia"/>
          <w:bCs/>
          <w:noProof/>
          <w:color w:val="000000" w:themeColor="text1"/>
          <w:kern w:val="0"/>
          <w:sz w:val="24"/>
          <w:szCs w:val="28"/>
        </w:rPr>
        <w:t xml:space="preserve"> </w:t>
      </w:r>
      <w:r w:rsidR="00624409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Next, </w:t>
      </w:r>
      <w:r w:rsidR="00742718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si-YTHDF2 2#</w:t>
      </w:r>
      <w:r w:rsidR="00624409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 was transfected into RAW264.7 cells and prepared for further study. TRAP staining and F-actin band staining were applied to detect osteoclast</w:t>
      </w:r>
      <w:r w:rsidR="00624409" w:rsidRPr="00287C11">
        <w:rPr>
          <w:rFonts w:ascii="Times New Roman" w:hAnsi="Times New Roman" w:cs="Times New Roman" w:hint="eastAsia"/>
          <w:bCs/>
          <w:noProof/>
          <w:color w:val="000000" w:themeColor="text1"/>
          <w:kern w:val="0"/>
          <w:sz w:val="24"/>
          <w:szCs w:val="28"/>
        </w:rPr>
        <w:t xml:space="preserve"> </w:t>
      </w:r>
      <w:r w:rsidR="00624409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differentiation between the two groups. Scale bar: 200 μm. Histograms of the number, coverage rate and nuclei of TRAP-positive osteoclasts between the two groups.</w:t>
      </w:r>
      <w:r w:rsidR="00624409" w:rsidRPr="00287C11">
        <w:rPr>
          <w:rFonts w:ascii="Times New Roman" w:hAnsi="Times New Roman" w:cs="Times New Roman" w:hint="eastAsia"/>
          <w:bCs/>
          <w:noProof/>
          <w:color w:val="000000" w:themeColor="text1"/>
          <w:kern w:val="0"/>
          <w:sz w:val="24"/>
          <w:szCs w:val="28"/>
        </w:rPr>
        <w:t xml:space="preserve"> </w:t>
      </w:r>
      <w:r w:rsidR="00624409"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Relative expression levels of Ctsk, MMP9 and Acp5 in RAW264.7 cells between the two groups.</w:t>
      </w:r>
      <w:r w:rsidR="005308E1" w:rsidRPr="00287C11">
        <w:rPr>
          <w:rFonts w:ascii="Times New Roman" w:hAnsi="Times New Roman" w:cs="Times New Roman" w:hint="eastAsia"/>
          <w:bCs/>
          <w:noProof/>
          <w:color w:val="000000" w:themeColor="text1"/>
          <w:kern w:val="0"/>
          <w:sz w:val="24"/>
          <w:szCs w:val="28"/>
        </w:rPr>
        <w:t xml:space="preserve"> </w:t>
      </w:r>
      <w:r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Data are representative of three independent experiments expressed as the mean ± SD</w:t>
      </w:r>
      <w:r w:rsidRPr="00287C11">
        <w:rPr>
          <w:rFonts w:ascii="Times New Roman" w:hAnsi="Times New Roman" w:cs="Times New Roman" w:hint="eastAsia"/>
          <w:bCs/>
          <w:noProof/>
          <w:color w:val="000000" w:themeColor="text1"/>
          <w:kern w:val="0"/>
          <w:sz w:val="24"/>
          <w:szCs w:val="28"/>
        </w:rPr>
        <w:t xml:space="preserve"> </w:t>
      </w:r>
      <w:r w:rsidRPr="00287C11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(*p &lt; 0.05).</w:t>
      </w:r>
    </w:p>
    <w:p w14:paraId="07A32A38" w14:textId="77777777" w:rsidR="001A7734" w:rsidRDefault="001A7734" w:rsidP="004B06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b/>
          <w:noProof/>
          <w:color w:val="0070C0"/>
          <w:kern w:val="0"/>
          <w:sz w:val="24"/>
          <w:szCs w:val="28"/>
        </w:rPr>
      </w:pPr>
    </w:p>
    <w:p w14:paraId="73CE3C17" w14:textId="3AB106D9" w:rsidR="00516FC6" w:rsidRPr="00187990" w:rsidRDefault="001A7734" w:rsidP="00983F9A">
      <w:pPr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187990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lastRenderedPageBreak/>
        <w:t>Fig. S7.</w:t>
      </w:r>
      <w:r w:rsidR="00983F9A" w:rsidRPr="00187990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 xml:space="preserve"> </w:t>
      </w:r>
      <w:r w:rsidR="00983F9A" w:rsidRPr="00187990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The grey value analysis </w:t>
      </w:r>
      <w:r w:rsidR="00983F9A" w:rsidRPr="00187990">
        <w:rPr>
          <w:rFonts w:ascii="Times New Roman" w:hAnsi="Times New Roman" w:cs="Times New Roman" w:hint="eastAsia"/>
          <w:bCs/>
          <w:noProof/>
          <w:color w:val="000000" w:themeColor="text1"/>
          <w:kern w:val="0"/>
          <w:sz w:val="24"/>
          <w:szCs w:val="28"/>
        </w:rPr>
        <w:t>of</w:t>
      </w:r>
      <w:r w:rsidR="00983F9A" w:rsidRPr="00187990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 western blotting </w:t>
      </w:r>
      <w:r w:rsidR="00983F9A" w:rsidRPr="00187990">
        <w:rPr>
          <w:rFonts w:ascii="Times New Roman" w:hAnsi="Times New Roman" w:cs="Times New Roman"/>
          <w:color w:val="000000" w:themeColor="text1"/>
          <w:sz w:val="24"/>
          <w:szCs w:val="21"/>
        </w:rPr>
        <w:t>throughout the whole figures.</w:t>
      </w:r>
    </w:p>
    <w:p w14:paraId="6E38CC19" w14:textId="77777777" w:rsidR="001A7734" w:rsidRDefault="001A7734" w:rsidP="004B06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2727B9B2" w14:textId="6C2DEFCA" w:rsidR="0024620F" w:rsidRPr="00CD0AEB" w:rsidRDefault="0024620F" w:rsidP="0024620F">
      <w:pPr>
        <w:spacing w:line="480" w:lineRule="auto"/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</w:pPr>
      <w:r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Table S</w:t>
      </w:r>
      <w:r w:rsidR="00EF6A90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1</w:t>
      </w:r>
      <w:r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.</w:t>
      </w:r>
      <w:r w:rsidRPr="00CD0AEB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 xml:space="preserve"> Mus musculus nuclear factor of activated T cells, cytoplasmic, calcineurin dependent 1 (Nfatc1), transcript variant 5, mRNA.</w:t>
      </w:r>
    </w:p>
    <w:p w14:paraId="3A0BA34D" w14:textId="77777777" w:rsidR="0024620F" w:rsidRPr="00AA6695" w:rsidRDefault="0024620F" w:rsidP="0024620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color w:val="0070C0"/>
          <w:kern w:val="0"/>
          <w:szCs w:val="21"/>
          <w:lang w:val="en"/>
        </w:rPr>
      </w:pPr>
      <w:r w:rsidRPr="00AA6695">
        <w:rPr>
          <w:rFonts w:ascii="Times New Roman" w:eastAsia="宋体" w:hAnsi="Times New Roman" w:cs="Times New Roman"/>
          <w:color w:val="0070C0"/>
          <w:kern w:val="0"/>
          <w:szCs w:val="21"/>
          <w:lang w:val="en"/>
        </w:rPr>
        <w:t>GTCACGCCGGGGACGCGCGCGAGCGCCGGGCGCACCAGTGCCGCGCGACCCCGAC</w:t>
      </w:r>
      <w:r w:rsidRPr="00AA6695">
        <w:rPr>
          <w:rFonts w:ascii="Times New Roman" w:eastAsia="宋体" w:hAnsi="Times New Roman" w:cs="Times New Roman"/>
          <w:kern w:val="0"/>
          <w:szCs w:val="21"/>
          <w:lang w:val="en"/>
        </w:rPr>
        <w:t>ATGACGGGGCTGGAGCAGGACCCGGAGTTCGACTTCGATTTCCTCTTCGAGTTCGATCAGAGCGGCGGGGGCGCCGCGGCCGCAGAACACTACAGTTATGTGTCCCCTAGTGTCACCTCGACCCTGCCCCTTCCCACAGCACACTCTGCCTTGCCAGCAGCATGCCACGACCTCCAGACGTCCACCCCGGGTATCTCAGCTGTTCCTTCAGCCAATCATCCCCCCAGTTACGGAGGGGCTGTGGACAGCGGGCCTTCGGGATACTTCCTGTCCTCTGGCAACACCAGACCCAACGGGGCCCCGACTCTGGAGAGTCCGAGAATCGAGATCACCTCCTACCTGGGCCTACACCATGGCAGCGGCCAGTTTTTCCACGACGTGGAGGTGGAAGACGTACTTCCTAGCTGCAAGCGCTCACCGTCTACAGCAACCCTGCACCTGCCCAGCCTGGAAGCCTACAGAGACCCCTCCTGCCTGAGCCCAGCCAGCAGTCTCTCCTCCAGAAGCTGTAACTCTGAGGCCTCCTCCTACGAGTCCAACTACTCCTACCCATACGCGTCCCCCCAGACCTCTCCGTGGCAGTCACCCTGCGTGTCTCCCAAGACCACGGACCCGGAGGAGGGTTTTCCCCGAAGCCTGGGTGCCTGCCACCTGCTAGGATCGCCCAGGCACTCCCCATCCACCTCTCCTCGGGCAAGCATCACGGAGGAGAGCTGGCTCGGTGCCCGCGGCTCCCGGCCCACGTCCCCCTGCAACAAGCGCAAGTACAGTCTCAATGGCCGGCAGCCCTCCTGCTCACCCCACCACTCACCCACACCATCCCCCCATGGCTCCCCTCGGGTCAGTGTGACCGAAGATACCTGGCTCGGTAACACCACCCAGTATACCAGCTCTGCCATTGTGGCAGCCATCAACGCCCTGACCACCGATAGCACTCTGGACCTGGGTGATGGGGTCCCTATCAAGTCTCGAAAGACAGCACTGGAGCATGCGCCCTCTGTGGCCCTCAAAGTAGAGCCAGCTGGGGAAGACCTGGGCACCACTCCACCCACTTCTGACTTCCCACCCGAGGAGTACACCTTCCAGCACCTTCGGAAGGGTGCCTTTTGCGAGCAGTATCTGTCGGTGCCACAGGCCTCGTATCAGTGGGCGAAGCCCAAGTCTCTTTCCCCGACATCATATATGAGCCCATCCTTGCCTGCCCTTGACTGGCAGCTCCCGTCACATTCTGGTCCATACGAGCTTCGGATCGAGGTGCAGCCCAAGTCTCACCACAGGGCTCACTATGAGACGGAAGGCAGCCGGGGGGCTGTGAAGGCTTCAGCTGGAGGACACCCCATTGTGCAGCTACACGGTTACTTGGAGAATGAACCTCTCACGCTACAGCTGTTCATTGGGACGGCTGACGACCGCCTGCTGAGGCCCCACGCCTTCTACCAGGTCCACCGGATCACGGGGAAGACTGTCTCCACCACCAGCCACGAGATCATCCTGTCCAACACCAAAGTCCTGGAGATCCCGTTGCTTCCAGAAAATAACATGCGAGCCATCATCGACTGTGCTGGGATCCTGAAGCTCAGAAACTCTGATATTGAGCTGAGGAAAGGGGAGACAGACATCGGGAGGAAGAACACCAGGGTGAGGCTGGTCTTCCGAGTTCACATCCCACAGCCCAATGGCCGGACGCTGTCTCTCCAGGTGGCCTCGAACCCTATCGAGTGTTCCCAGCGGTCAGCCCAGGAGCTGCCCCTCGTGGAGAAGCAGAGCACAGACAGCTACCCAGTCATCGGCGGGAAGAAGATGGTGCTGTCTGGCCATAACTTTCTGCAAGACTCCAAAGTCATTTTCGTGGAGAAGGCTCCAGATGGCCACCACGTCTGGGAGATGGAAGCAA</w:t>
      </w:r>
      <w:r w:rsidRPr="00AA6695">
        <w:rPr>
          <w:rFonts w:ascii="Times New Roman" w:eastAsia="宋体" w:hAnsi="Times New Roman" w:cs="Times New Roman"/>
          <w:color w:val="00B050"/>
          <w:kern w:val="0"/>
          <w:szCs w:val="21"/>
          <w:lang w:val="en"/>
        </w:rPr>
        <w:t>AG</w:t>
      </w:r>
      <w:r w:rsidRPr="00AA6695">
        <w:rPr>
          <w:rFonts w:ascii="Times New Roman" w:eastAsia="宋体" w:hAnsi="Times New Roman" w:cs="Times New Roman"/>
          <w:color w:val="FF0000"/>
          <w:kern w:val="0"/>
          <w:szCs w:val="21"/>
          <w:lang w:val="en"/>
        </w:rPr>
        <w:t>A</w:t>
      </w:r>
      <w:r w:rsidRPr="00AA6695">
        <w:rPr>
          <w:rFonts w:ascii="Times New Roman" w:eastAsia="宋体" w:hAnsi="Times New Roman" w:cs="Times New Roman"/>
          <w:color w:val="00B050"/>
          <w:kern w:val="0"/>
          <w:szCs w:val="21"/>
          <w:lang w:val="en"/>
        </w:rPr>
        <w:t>CT</w:t>
      </w:r>
      <w:r w:rsidRPr="00AA6695">
        <w:rPr>
          <w:rFonts w:ascii="Times New Roman" w:eastAsia="宋体" w:hAnsi="Times New Roman" w:cs="Times New Roman"/>
          <w:kern w:val="0"/>
          <w:szCs w:val="21"/>
          <w:lang w:val="en"/>
        </w:rPr>
        <w:t>GACCGGGACCTGTGCAAGCCAAATTCCCTGGTGGTTGAGATACCACCTTTCCGCAACCAGAGGATAACCAGCCCCGTCCAAGTCAGTTTCTATGTCTGCAACGGGAAACGGAAGAGAAGCCAGTACCAGCGTTTCACGTACCTTCCTGCCAATGTTCCAATTATAAAGAC</w:t>
      </w:r>
      <w:r w:rsidRPr="00AA6695">
        <w:rPr>
          <w:rFonts w:ascii="Times New Roman" w:eastAsia="宋体" w:hAnsi="Times New Roman" w:cs="Times New Roman"/>
          <w:kern w:val="0"/>
          <w:szCs w:val="21"/>
          <w:lang w:val="en"/>
        </w:rPr>
        <w:lastRenderedPageBreak/>
        <w:t>AGAACCCACGGACGACTTTGAGCCAGCTCTGACCTGT</w:t>
      </w:r>
      <w:r w:rsidRPr="00AA6695">
        <w:rPr>
          <w:rFonts w:ascii="Times New Roman" w:eastAsia="宋体" w:hAnsi="Times New Roman" w:cs="Times New Roman"/>
          <w:color w:val="00B050"/>
          <w:kern w:val="0"/>
          <w:szCs w:val="21"/>
          <w:lang w:val="en"/>
        </w:rPr>
        <w:t>GG</w:t>
      </w:r>
      <w:r w:rsidRPr="00AA6695">
        <w:rPr>
          <w:rFonts w:ascii="Times New Roman" w:eastAsia="宋体" w:hAnsi="Times New Roman" w:cs="Times New Roman"/>
          <w:color w:val="FF0000"/>
          <w:kern w:val="0"/>
          <w:szCs w:val="21"/>
          <w:lang w:val="en"/>
        </w:rPr>
        <w:t>A</w:t>
      </w:r>
      <w:r w:rsidRPr="00AA6695">
        <w:rPr>
          <w:rFonts w:ascii="Times New Roman" w:eastAsia="宋体" w:hAnsi="Times New Roman" w:cs="Times New Roman"/>
          <w:color w:val="00B050"/>
          <w:kern w:val="0"/>
          <w:szCs w:val="21"/>
          <w:lang w:val="en"/>
        </w:rPr>
        <w:t>CC</w:t>
      </w:r>
      <w:r w:rsidRPr="00AA6695">
        <w:rPr>
          <w:rFonts w:ascii="Times New Roman" w:eastAsia="宋体" w:hAnsi="Times New Roman" w:cs="Times New Roman"/>
          <w:kern w:val="0"/>
          <w:szCs w:val="21"/>
          <w:lang w:val="en"/>
        </w:rPr>
        <w:t>AATGAGCCAGGGGATTAGTCCTCTGCCGAGGCCTTACTACAGCCAACAGCTCACCATGCCTCCCGACCCCGGCTCCTGCCTCGTGGCTGGCTTCGCCCCCTGCTCCCAGAGGAACACGCTGATGCCCACGCCTCCCAACGCAAGCCCGAAGCTCCACGACCTTTCCTCTCCTGCCTACACCAAGGGCCTCACCAACCCGGGCCACAGTGGTCACCTT</w:t>
      </w:r>
      <w:r w:rsidRPr="00AA6695">
        <w:rPr>
          <w:rFonts w:ascii="Times New Roman" w:eastAsia="宋体" w:hAnsi="Times New Roman" w:cs="Times New Roman"/>
          <w:color w:val="00B050"/>
          <w:kern w:val="0"/>
          <w:szCs w:val="21"/>
          <w:lang w:val="en"/>
        </w:rPr>
        <w:t>GG</w:t>
      </w:r>
      <w:r w:rsidRPr="00AA6695">
        <w:rPr>
          <w:rFonts w:ascii="Times New Roman" w:eastAsia="宋体" w:hAnsi="Times New Roman" w:cs="Times New Roman"/>
          <w:color w:val="FF0000"/>
          <w:kern w:val="0"/>
          <w:szCs w:val="21"/>
          <w:lang w:val="en"/>
        </w:rPr>
        <w:t>A</w:t>
      </w:r>
      <w:r w:rsidRPr="00AA6695">
        <w:rPr>
          <w:rFonts w:ascii="Times New Roman" w:eastAsia="宋体" w:hAnsi="Times New Roman" w:cs="Times New Roman"/>
          <w:color w:val="00B050"/>
          <w:kern w:val="0"/>
          <w:szCs w:val="21"/>
          <w:lang w:val="en"/>
        </w:rPr>
        <w:t>CT</w:t>
      </w:r>
      <w:r w:rsidRPr="00AA6695">
        <w:rPr>
          <w:rFonts w:ascii="Times New Roman" w:eastAsia="宋体" w:hAnsi="Times New Roman" w:cs="Times New Roman"/>
          <w:kern w:val="0"/>
          <w:szCs w:val="21"/>
          <w:lang w:val="en"/>
        </w:rPr>
        <w:t>TCAGCCACCCGCTTCGGAGGCCCCCACCATGCAGGAAGTGCCGAGACCCATGGCCATCCAACCCAACTCGCCTGAGCAGCCCCCATCCGCCAGGCTACAGCCGCAGGTGAGTCCACATCTGAACAGTAGCTGTCCCCTTGGTCGCCGACAAGTGCTCTGTCCCAACAGCCCCTCTTCTCCACTTCCATCTGCTGCCCAAGAGCCAGCCTGCTTACAGTCCTCAGCCCTCCCTCCTGACATGGGCCACCGGCAGCCACAACCGCAGAAGGTTCAAAGAAATGAATCTCCAGCCGTATTGCCAGAGGTGTGTGAGGACAGTGGCCATAACTTGGCCCCTATTCCTGTAGTGATCAAGCAAGAGCCTGAGGAATTGGACCAGTTGTACTTGGATGATGTAAATGAGATCATACGTAACGACCTCTCCAGCACGATCCCCCACTCCTAA</w:t>
      </w:r>
      <w:r w:rsidRPr="00AA6695">
        <w:rPr>
          <w:rFonts w:ascii="Times New Roman" w:eastAsia="宋体" w:hAnsi="Times New Roman" w:cs="Times New Roman"/>
          <w:color w:val="0070C0"/>
          <w:kern w:val="0"/>
          <w:szCs w:val="21"/>
          <w:lang w:val="en"/>
        </w:rPr>
        <w:t>TTCAGCACATCGGAGCTGGCAGAAGCTGTGAGGAGTTGGCTCAGTGCAGACAACCGCGCTTCAGCAAGCG</w:t>
      </w:r>
      <w:r w:rsidRPr="00AA6695">
        <w:rPr>
          <w:rFonts w:ascii="Times New Roman" w:eastAsia="宋体" w:hAnsi="Times New Roman" w:cs="Times New Roman"/>
          <w:color w:val="00B050"/>
          <w:kern w:val="0"/>
          <w:szCs w:val="21"/>
          <w:lang w:val="en"/>
        </w:rPr>
        <w:t>AG</w:t>
      </w:r>
      <w:r w:rsidRPr="00AA6695">
        <w:rPr>
          <w:rFonts w:ascii="Times New Roman" w:eastAsia="宋体" w:hAnsi="Times New Roman" w:cs="Times New Roman"/>
          <w:color w:val="FF0000"/>
          <w:kern w:val="0"/>
          <w:szCs w:val="21"/>
          <w:lang w:val="en"/>
        </w:rPr>
        <w:t>A</w:t>
      </w:r>
      <w:r w:rsidRPr="00AA6695">
        <w:rPr>
          <w:rFonts w:ascii="Times New Roman" w:eastAsia="宋体" w:hAnsi="Times New Roman" w:cs="Times New Roman"/>
          <w:color w:val="00B050"/>
          <w:kern w:val="0"/>
          <w:szCs w:val="21"/>
          <w:lang w:val="en"/>
        </w:rPr>
        <w:t>CT</w:t>
      </w:r>
      <w:r w:rsidRPr="00AA6695">
        <w:rPr>
          <w:rFonts w:ascii="Times New Roman" w:eastAsia="宋体" w:hAnsi="Times New Roman" w:cs="Times New Roman"/>
          <w:color w:val="0070C0"/>
          <w:kern w:val="0"/>
          <w:szCs w:val="21"/>
          <w:lang w:val="en"/>
        </w:rPr>
        <w:t>TTGATGAGATAAACTGGACCCACATCTGGTACCACTCAGAAATCCCAACTTACCGAACGAACGGAACGCTAGGAGCTTATGTCTGAAGAAGTAGCTCTCCAACAGGGACGGAGGAGCAGGAGAGGGCCCACTGCATCTCCTGAAAGAAACACCATCTCAAGGAACGAGAAGGGCTGGTCAGTGAGGCCAGGGGCAGACGCTGGTCCACCGTGTGGC</w:t>
      </w:r>
      <w:r w:rsidRPr="00AA6695">
        <w:rPr>
          <w:rFonts w:ascii="Times New Roman" w:eastAsia="宋体" w:hAnsi="Times New Roman" w:cs="Times New Roman"/>
          <w:color w:val="00B050"/>
          <w:kern w:val="0"/>
          <w:szCs w:val="21"/>
          <w:lang w:val="en"/>
        </w:rPr>
        <w:t>AG</w:t>
      </w:r>
      <w:r w:rsidRPr="00AA6695">
        <w:rPr>
          <w:rFonts w:ascii="Times New Roman" w:eastAsia="宋体" w:hAnsi="Times New Roman" w:cs="Times New Roman"/>
          <w:color w:val="FF0000"/>
          <w:kern w:val="0"/>
          <w:szCs w:val="21"/>
          <w:lang w:val="en"/>
        </w:rPr>
        <w:t>A</w:t>
      </w:r>
      <w:r w:rsidRPr="00AA6695">
        <w:rPr>
          <w:rFonts w:ascii="Times New Roman" w:eastAsia="宋体" w:hAnsi="Times New Roman" w:cs="Times New Roman"/>
          <w:color w:val="00B050"/>
          <w:kern w:val="0"/>
          <w:szCs w:val="21"/>
          <w:lang w:val="en"/>
        </w:rPr>
        <w:t>CT</w:t>
      </w:r>
      <w:r w:rsidRPr="00AA6695">
        <w:rPr>
          <w:rFonts w:ascii="Times New Roman" w:eastAsia="宋体" w:hAnsi="Times New Roman" w:cs="Times New Roman"/>
          <w:color w:val="0070C0"/>
          <w:kern w:val="0"/>
          <w:szCs w:val="21"/>
          <w:lang w:val="en"/>
        </w:rPr>
        <w:t>GTCCCCAAGCCTGACCCTCCTGCCCACTGGATCAAAACACTGGAAGTGCCTTATTTAGTCTGACCACACCAGGGCATATGGAAGTGAGCACTGAATTTTCTACCATGAGAGTATTTGTGGGAGCCAAAGCTATTAAAGAACACTTCCTTAGGAGGTTTTATCTTTTGTATTAATTGATAGGATTCTGAAGAGCCTCCTGCGTATCTCTAGCTTTTCTGGCTGCCCTACACAATTTGCCTGCCTTATCCAGTGCATTTTAGAGGTCTTCCAGCCTGTCTTCTTGGCTCTCTCATAGTCAGCCCCCTCCTCTGTGTGACTGAAACCACAGGTCTGTTAATAATAGCATGCTAGGATTCTTGTTCTCAATCCAGCTTCGAACATAGTGAAGGAAGTCGAACAGCACAAGGCAGGGTCCT</w:t>
      </w:r>
      <w:r w:rsidRPr="00AA6695">
        <w:rPr>
          <w:rFonts w:ascii="Times New Roman" w:eastAsia="宋体" w:hAnsi="Times New Roman" w:cs="Times New Roman"/>
          <w:color w:val="00B050"/>
          <w:kern w:val="0"/>
          <w:szCs w:val="21"/>
          <w:lang w:val="en"/>
        </w:rPr>
        <w:t>GG</w:t>
      </w:r>
      <w:r w:rsidRPr="00AA6695">
        <w:rPr>
          <w:rFonts w:ascii="Times New Roman" w:eastAsia="宋体" w:hAnsi="Times New Roman" w:cs="Times New Roman"/>
          <w:color w:val="FF0000"/>
          <w:kern w:val="0"/>
          <w:szCs w:val="21"/>
          <w:lang w:val="en"/>
        </w:rPr>
        <w:t>A</w:t>
      </w:r>
      <w:r w:rsidRPr="00AA6695">
        <w:rPr>
          <w:rFonts w:ascii="Times New Roman" w:eastAsia="宋体" w:hAnsi="Times New Roman" w:cs="Times New Roman"/>
          <w:color w:val="00B050"/>
          <w:kern w:val="0"/>
          <w:szCs w:val="21"/>
          <w:lang w:val="en"/>
        </w:rPr>
        <w:t>CA</w:t>
      </w:r>
      <w:r w:rsidRPr="00AA6695">
        <w:rPr>
          <w:rFonts w:ascii="Times New Roman" w:eastAsia="宋体" w:hAnsi="Times New Roman" w:cs="Times New Roman"/>
          <w:color w:val="0070C0"/>
          <w:kern w:val="0"/>
          <w:szCs w:val="21"/>
          <w:lang w:val="en"/>
        </w:rPr>
        <w:t>GAACAAAACCTGCCTGCTACAGGACAGAGCTTGTGTTTGCATGCATGTACATATAGGCATATATTTATGTATAGATATCCAAGGACAGAGGTGGCAATGAGCAGTCTGTGCCCACCAGGGGCCTTCCTTCCATGTTAGCAATAACCAGTATCCACCTTGAGAGTGCACCTCAGAGTCCAGAACCGGCTTCCCACCATCATGGTCTTTCCTTCCATCAGGGTCTACCTCTGGACAGGCAGGTGGCCTTTTCTTGCCTCACGCAG</w:t>
      </w:r>
      <w:r w:rsidRPr="00AA6695">
        <w:rPr>
          <w:rFonts w:ascii="Times New Roman" w:eastAsia="宋体" w:hAnsi="Times New Roman" w:cs="Times New Roman"/>
          <w:color w:val="00B050"/>
          <w:kern w:val="0"/>
          <w:szCs w:val="21"/>
          <w:lang w:val="en"/>
        </w:rPr>
        <w:t>TG</w:t>
      </w:r>
      <w:r w:rsidRPr="00AA6695">
        <w:rPr>
          <w:rFonts w:ascii="Times New Roman" w:eastAsia="宋体" w:hAnsi="Times New Roman" w:cs="Times New Roman"/>
          <w:color w:val="FF0000"/>
          <w:kern w:val="0"/>
          <w:szCs w:val="21"/>
          <w:lang w:val="en"/>
        </w:rPr>
        <w:t>A</w:t>
      </w:r>
      <w:r w:rsidRPr="00AA6695">
        <w:rPr>
          <w:rFonts w:ascii="Times New Roman" w:eastAsia="宋体" w:hAnsi="Times New Roman" w:cs="Times New Roman"/>
          <w:color w:val="00B050"/>
          <w:kern w:val="0"/>
          <w:szCs w:val="21"/>
          <w:lang w:val="en"/>
        </w:rPr>
        <w:t>CT</w:t>
      </w:r>
      <w:r w:rsidRPr="00AA6695">
        <w:rPr>
          <w:rFonts w:ascii="Times New Roman" w:eastAsia="宋体" w:hAnsi="Times New Roman" w:cs="Times New Roman"/>
          <w:color w:val="0070C0"/>
          <w:kern w:val="0"/>
          <w:szCs w:val="21"/>
          <w:lang w:val="en"/>
        </w:rPr>
        <w:t>GAGCACTCCAGAGCTGTGCTCAAATGCCCATCAGCTACCAAATGGCAAAATCTGAAAGTGGTTGTAAATAACCATTACAGAATGAGTGTAGTATATTTGTTCAATTATAAGATTATTCTTTCACAGAAGCCTTATAGCTCTCTGCTTCATCTAAGAAAACAATTACCAAAAAAAACAACGTTTCTAACTGCAATCTGT</w:t>
      </w:r>
      <w:r w:rsidRPr="00AA6695">
        <w:rPr>
          <w:rFonts w:ascii="Times New Roman" w:eastAsia="宋体" w:hAnsi="Times New Roman" w:cs="Times New Roman"/>
          <w:color w:val="00B050"/>
          <w:kern w:val="0"/>
          <w:szCs w:val="21"/>
          <w:lang w:val="en"/>
        </w:rPr>
        <w:t>GA</w:t>
      </w:r>
      <w:r w:rsidRPr="00AA6695">
        <w:rPr>
          <w:rFonts w:ascii="Times New Roman" w:eastAsia="宋体" w:hAnsi="Times New Roman" w:cs="Times New Roman"/>
          <w:color w:val="FF0000"/>
          <w:kern w:val="0"/>
          <w:szCs w:val="21"/>
          <w:lang w:val="en"/>
        </w:rPr>
        <w:t>A</w:t>
      </w:r>
      <w:r w:rsidRPr="00AA6695">
        <w:rPr>
          <w:rFonts w:ascii="Times New Roman" w:eastAsia="宋体" w:hAnsi="Times New Roman" w:cs="Times New Roman"/>
          <w:color w:val="00B050"/>
          <w:kern w:val="0"/>
          <w:szCs w:val="21"/>
          <w:lang w:val="en"/>
        </w:rPr>
        <w:t>CT</w:t>
      </w:r>
      <w:r w:rsidRPr="00AA6695">
        <w:rPr>
          <w:rFonts w:ascii="Times New Roman" w:eastAsia="宋体" w:hAnsi="Times New Roman" w:cs="Times New Roman"/>
          <w:color w:val="0070C0"/>
          <w:kern w:val="0"/>
          <w:szCs w:val="21"/>
          <w:lang w:val="en"/>
        </w:rPr>
        <w:t>GTGCGTTTTCAGATTGGTTACTGGTAACAGATAAGCTGGTGTCTGCTCTGTGTAATTAGCTGCTTACTTCAGTTACTAGCAGTGACCTATTATTTCTTATAACCAAAAAAAGCATGGTTTAATTAAAACATGTTTAATGATCGTGCCTTAGGAGTTAATGCCCCCTTATGGAACACGCCTGAATTGCACCTGTGGCTGGAAGTTTTAAGTTACTCCCAGACAGAT</w:t>
      </w:r>
      <w:r w:rsidRPr="00AA6695">
        <w:rPr>
          <w:rFonts w:ascii="Times New Roman" w:eastAsia="宋体" w:hAnsi="Times New Roman" w:cs="Times New Roman"/>
          <w:color w:val="00B050"/>
          <w:kern w:val="0"/>
          <w:szCs w:val="21"/>
          <w:lang w:val="en"/>
        </w:rPr>
        <w:t>GG</w:t>
      </w:r>
      <w:r w:rsidRPr="00AA6695">
        <w:rPr>
          <w:rFonts w:ascii="Times New Roman" w:eastAsia="宋体" w:hAnsi="Times New Roman" w:cs="Times New Roman"/>
          <w:color w:val="FF0000"/>
          <w:kern w:val="0"/>
          <w:szCs w:val="21"/>
          <w:lang w:val="en"/>
        </w:rPr>
        <w:t>A</w:t>
      </w:r>
      <w:r w:rsidRPr="00AA6695">
        <w:rPr>
          <w:rFonts w:ascii="Times New Roman" w:eastAsia="宋体" w:hAnsi="Times New Roman" w:cs="Times New Roman"/>
          <w:color w:val="00B050"/>
          <w:kern w:val="0"/>
          <w:szCs w:val="21"/>
          <w:lang w:val="en"/>
        </w:rPr>
        <w:t>CT</w:t>
      </w:r>
      <w:r w:rsidRPr="00AA6695">
        <w:rPr>
          <w:rFonts w:ascii="Times New Roman" w:eastAsia="宋体" w:hAnsi="Times New Roman" w:cs="Times New Roman"/>
          <w:color w:val="0070C0"/>
          <w:kern w:val="0"/>
          <w:szCs w:val="21"/>
          <w:lang w:val="en"/>
        </w:rPr>
        <w:t>CATGACAGGAAAAGCTCTCTCACAGGAAGATGCATCTTTAAAATTTTTGTCAGTCTGTATGATGGTGGCTTACCTTTCCCAACGCACAGAAAGAAACAACTGTCTGAAAGCATACTGAATGATTTCGCACGACTGTGAAGAGCTGGCGC</w:t>
      </w:r>
      <w:r w:rsidRPr="00AA6695">
        <w:rPr>
          <w:rFonts w:ascii="Times New Roman" w:eastAsia="宋体" w:hAnsi="Times New Roman" w:cs="Times New Roman"/>
          <w:color w:val="00B050"/>
          <w:kern w:val="0"/>
          <w:szCs w:val="21"/>
          <w:lang w:val="en"/>
        </w:rPr>
        <w:t>GA</w:t>
      </w:r>
      <w:r w:rsidRPr="00AA6695">
        <w:rPr>
          <w:rFonts w:ascii="Times New Roman" w:eastAsia="宋体" w:hAnsi="Times New Roman" w:cs="Times New Roman"/>
          <w:color w:val="FF0000"/>
          <w:kern w:val="0"/>
          <w:szCs w:val="21"/>
          <w:lang w:val="en"/>
        </w:rPr>
        <w:t>A</w:t>
      </w:r>
      <w:r w:rsidRPr="00AA6695">
        <w:rPr>
          <w:rFonts w:ascii="Times New Roman" w:eastAsia="宋体" w:hAnsi="Times New Roman" w:cs="Times New Roman"/>
          <w:color w:val="00B050"/>
          <w:kern w:val="0"/>
          <w:szCs w:val="21"/>
          <w:lang w:val="en"/>
        </w:rPr>
        <w:t>CT</w:t>
      </w:r>
      <w:r w:rsidRPr="00AA6695">
        <w:rPr>
          <w:rFonts w:ascii="Times New Roman" w:eastAsia="宋体" w:hAnsi="Times New Roman" w:cs="Times New Roman"/>
          <w:color w:val="0070C0"/>
          <w:kern w:val="0"/>
          <w:szCs w:val="21"/>
          <w:lang w:val="en"/>
        </w:rPr>
        <w:t>GCCTTGTACACACATAGCTCCTGGCCGCCTGCAGGCTGCCTCCCGCCTGCCTCTCGTCTGTACCCCATGTTTATTAGCATCATGGAGTTGCATGAACCATTCTTAGTAGACTGTCATCTGAAAGCAAGCGTTTGATATTTGTGTCAGCTATCTTTGTAGTTAGGAGATGAATCCAATAAAGCAGTATTTTTTTTCTTTT</w:t>
      </w:r>
    </w:p>
    <w:p w14:paraId="6B849F4E" w14:textId="77777777" w:rsidR="0024620F" w:rsidRDefault="0024620F" w:rsidP="0024620F">
      <w:pPr>
        <w:spacing w:line="480" w:lineRule="auto"/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</w:pPr>
      <w:r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lastRenderedPageBreak/>
        <w:t>B</w:t>
      </w:r>
      <w:r w:rsidRPr="00185C3B">
        <w:rPr>
          <w:rFonts w:ascii="Times New Roman" w:hAnsi="Times New Roman" w:cs="Times New Roman" w:hint="eastAsia"/>
          <w:bCs/>
          <w:noProof/>
          <w:color w:val="000000" w:themeColor="text1"/>
          <w:kern w:val="0"/>
          <w:sz w:val="24"/>
          <w:szCs w:val="28"/>
        </w:rPr>
        <w:t>lue</w:t>
      </w:r>
      <w:r w:rsidRPr="00185C3B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 words indicated the region of NFATc1 gene 5</w:t>
      </w:r>
      <w:r>
        <w:rPr>
          <w:color w:val="000000" w:themeColor="text1"/>
          <w:szCs w:val="28"/>
        </w:rPr>
        <w:t>'</w:t>
      </w:r>
      <w:r w:rsidRPr="00185C3B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 or 3</w:t>
      </w:r>
      <w:r>
        <w:rPr>
          <w:color w:val="000000" w:themeColor="text1"/>
          <w:szCs w:val="28"/>
        </w:rPr>
        <w:t>'</w:t>
      </w:r>
      <w:r w:rsidRPr="00185C3B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 xml:space="preserve"> untranslated regions. </w:t>
      </w:r>
      <w:r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R</w:t>
      </w:r>
      <w:r w:rsidRPr="00185C3B"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  <w:t>ed words indicated the m6A methylation sites of NFATc1 gene.</w:t>
      </w:r>
    </w:p>
    <w:p w14:paraId="52F09DB4" w14:textId="77777777" w:rsidR="0024620F" w:rsidRPr="0024620F" w:rsidRDefault="0024620F" w:rsidP="004B06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444B52EE" w14:textId="00B5C88F" w:rsidR="00582628" w:rsidRPr="007416D5" w:rsidRDefault="00582628" w:rsidP="004B065D">
      <w:pPr>
        <w:spacing w:line="480" w:lineRule="auto"/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</w:pPr>
      <w:r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Table S</w:t>
      </w:r>
      <w:r w:rsidR="00EF6A90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2</w:t>
      </w:r>
      <w:r w:rsidR="00AF6D70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.</w:t>
      </w:r>
      <w:r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 xml:space="preserve"> Primer sequences for RT-qPCR.</w:t>
      </w:r>
    </w:p>
    <w:tbl>
      <w:tblPr>
        <w:tblStyle w:val="a7"/>
        <w:tblW w:w="9493" w:type="dxa"/>
        <w:tblLayout w:type="fixed"/>
        <w:tblLook w:val="04A0" w:firstRow="1" w:lastRow="0" w:firstColumn="1" w:lastColumn="0" w:noHBand="0" w:noVBand="1"/>
      </w:tblPr>
      <w:tblGrid>
        <w:gridCol w:w="1696"/>
        <w:gridCol w:w="3828"/>
        <w:gridCol w:w="3969"/>
      </w:tblGrid>
      <w:tr w:rsidR="00582628" w14:paraId="7B18DEF4" w14:textId="77777777" w:rsidTr="00DA3136">
        <w:tc>
          <w:tcPr>
            <w:tcW w:w="1696" w:type="dxa"/>
          </w:tcPr>
          <w:p w14:paraId="18B94FBA" w14:textId="77777777" w:rsidR="00582628" w:rsidRPr="007F2627" w:rsidRDefault="00582628" w:rsidP="004B065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F2627">
              <w:rPr>
                <w:rFonts w:ascii="Times New Roman" w:hAnsi="Times New Roman" w:cs="Times New Roman" w:hint="eastAsia"/>
              </w:rPr>
              <w:t>m</w:t>
            </w:r>
            <w:r w:rsidRPr="007F2627">
              <w:rPr>
                <w:rFonts w:ascii="Times New Roman" w:hAnsi="Times New Roman" w:cs="Times New Roman"/>
              </w:rPr>
              <w:t>mu-Ctsk</w:t>
            </w:r>
            <w:proofErr w:type="spellEnd"/>
          </w:p>
        </w:tc>
        <w:tc>
          <w:tcPr>
            <w:tcW w:w="3828" w:type="dxa"/>
          </w:tcPr>
          <w:p w14:paraId="18344F31" w14:textId="77777777" w:rsidR="00582628" w:rsidRPr="00CA2CAC" w:rsidRDefault="00582628" w:rsidP="004B065D">
            <w:pPr>
              <w:widowControl/>
              <w:spacing w:line="480" w:lineRule="auto"/>
              <w:jc w:val="left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F</w:t>
            </w:r>
            <w:r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  <w:t xml:space="preserve">: </w:t>
            </w:r>
            <w:r w:rsidRPr="00694D69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GGTCCCAGACTCCATCG</w:t>
            </w:r>
          </w:p>
        </w:tc>
        <w:tc>
          <w:tcPr>
            <w:tcW w:w="3969" w:type="dxa"/>
          </w:tcPr>
          <w:p w14:paraId="29CEBC41" w14:textId="77777777" w:rsidR="00582628" w:rsidRPr="00CA2CAC" w:rsidRDefault="00582628" w:rsidP="004B065D">
            <w:pPr>
              <w:widowControl/>
              <w:spacing w:line="480" w:lineRule="auto"/>
              <w:jc w:val="left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R: </w:t>
            </w:r>
            <w:r w:rsidRPr="00694D69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GCTGAAAGCCCAACAGG</w:t>
            </w:r>
          </w:p>
        </w:tc>
      </w:tr>
      <w:tr w:rsidR="00582628" w14:paraId="7A840630" w14:textId="77777777" w:rsidTr="00DA3136">
        <w:tc>
          <w:tcPr>
            <w:tcW w:w="1696" w:type="dxa"/>
          </w:tcPr>
          <w:p w14:paraId="042E3293" w14:textId="77777777" w:rsidR="00582628" w:rsidRPr="007F2627" w:rsidRDefault="00582628" w:rsidP="004B06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2627">
              <w:rPr>
                <w:rFonts w:ascii="Times New Roman" w:hAnsi="Times New Roman" w:cs="Times New Roman" w:hint="eastAsia"/>
              </w:rPr>
              <w:t>m</w:t>
            </w:r>
            <w:r w:rsidRPr="007F2627">
              <w:rPr>
                <w:rFonts w:ascii="Times New Roman" w:hAnsi="Times New Roman" w:cs="Times New Roman"/>
              </w:rPr>
              <w:t>mu-Mmp9</w:t>
            </w:r>
          </w:p>
        </w:tc>
        <w:tc>
          <w:tcPr>
            <w:tcW w:w="3828" w:type="dxa"/>
          </w:tcPr>
          <w:p w14:paraId="7B56F5A9" w14:textId="77777777" w:rsidR="00582628" w:rsidRDefault="00582628" w:rsidP="004B065D">
            <w:pPr>
              <w:spacing w:line="480" w:lineRule="auto"/>
            </w:pPr>
            <w:r w:rsidRPr="00694D69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F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:</w:t>
            </w:r>
            <w:r w:rsidRPr="00694D69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 GACGACATAGACGGCATCC</w:t>
            </w:r>
          </w:p>
        </w:tc>
        <w:tc>
          <w:tcPr>
            <w:tcW w:w="3969" w:type="dxa"/>
          </w:tcPr>
          <w:p w14:paraId="521B4071" w14:textId="77777777" w:rsidR="00582628" w:rsidRPr="00CA2CAC" w:rsidRDefault="00582628" w:rsidP="004B065D">
            <w:pPr>
              <w:widowControl/>
              <w:spacing w:line="480" w:lineRule="auto"/>
              <w:jc w:val="left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R: </w:t>
            </w:r>
            <w:r w:rsidRPr="00694D69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TGGTTCAGTTGTGGTGGTG</w:t>
            </w:r>
          </w:p>
        </w:tc>
      </w:tr>
      <w:tr w:rsidR="00582628" w14:paraId="2221D757" w14:textId="77777777" w:rsidTr="00DA3136">
        <w:tc>
          <w:tcPr>
            <w:tcW w:w="1696" w:type="dxa"/>
          </w:tcPr>
          <w:p w14:paraId="35EE6928" w14:textId="77777777" w:rsidR="00582628" w:rsidRPr="007F2627" w:rsidRDefault="00582628" w:rsidP="004B06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2627">
              <w:rPr>
                <w:rFonts w:ascii="Times New Roman" w:hAnsi="Times New Roman" w:cs="Times New Roman" w:hint="eastAsia"/>
              </w:rPr>
              <w:t>m</w:t>
            </w:r>
            <w:r w:rsidRPr="007F2627">
              <w:rPr>
                <w:rFonts w:ascii="Times New Roman" w:hAnsi="Times New Roman" w:cs="Times New Roman"/>
              </w:rPr>
              <w:t>mu-Acp5</w:t>
            </w:r>
          </w:p>
        </w:tc>
        <w:tc>
          <w:tcPr>
            <w:tcW w:w="3828" w:type="dxa"/>
          </w:tcPr>
          <w:p w14:paraId="1644F7FA" w14:textId="77777777" w:rsidR="00582628" w:rsidRDefault="00582628" w:rsidP="004B065D">
            <w:pPr>
              <w:spacing w:line="480" w:lineRule="auto"/>
            </w:pP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F: </w:t>
            </w:r>
            <w:r w:rsidRPr="00694D69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TTACTACCGTTTGCGCTTC</w:t>
            </w:r>
          </w:p>
        </w:tc>
        <w:tc>
          <w:tcPr>
            <w:tcW w:w="3969" w:type="dxa"/>
          </w:tcPr>
          <w:p w14:paraId="6EEA007E" w14:textId="77777777" w:rsidR="00582628" w:rsidRPr="00CA2CAC" w:rsidRDefault="00582628" w:rsidP="004B065D">
            <w:pPr>
              <w:widowControl/>
              <w:spacing w:line="480" w:lineRule="auto"/>
              <w:jc w:val="left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R: </w:t>
            </w:r>
            <w:r w:rsidRPr="00694D69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CATTTTGGGCTGCTGACT</w:t>
            </w:r>
          </w:p>
        </w:tc>
      </w:tr>
      <w:tr w:rsidR="00582628" w14:paraId="223E3BAF" w14:textId="77777777" w:rsidTr="00DA3136">
        <w:tc>
          <w:tcPr>
            <w:tcW w:w="1696" w:type="dxa"/>
          </w:tcPr>
          <w:p w14:paraId="074ED7EF" w14:textId="77777777" w:rsidR="00582628" w:rsidRPr="007F2627" w:rsidRDefault="00582628" w:rsidP="004B065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F2627">
              <w:rPr>
                <w:rFonts w:ascii="Times New Roman" w:hAnsi="Times New Roman" w:cs="Times New Roman" w:hint="eastAsia"/>
              </w:rPr>
              <w:t>m</w:t>
            </w:r>
            <w:r w:rsidRPr="007F2627">
              <w:rPr>
                <w:rFonts w:ascii="Times New Roman" w:hAnsi="Times New Roman" w:cs="Times New Roman"/>
              </w:rPr>
              <w:t>mu</w:t>
            </w:r>
            <w:proofErr w:type="spellEnd"/>
            <w:r w:rsidRPr="007F2627">
              <w:rPr>
                <w:rFonts w:ascii="Times New Roman" w:hAnsi="Times New Roman" w:cs="Times New Roman"/>
              </w:rPr>
              <w:t>-</w:t>
            </w:r>
            <w:r w:rsidRPr="007F2627">
              <w:rPr>
                <w:rFonts w:ascii="Times New Roman" w:hAnsi="Times New Roman" w:cs="Times New Roman" w:hint="eastAsia"/>
              </w:rPr>
              <w:t>ALP</w:t>
            </w:r>
          </w:p>
        </w:tc>
        <w:tc>
          <w:tcPr>
            <w:tcW w:w="3828" w:type="dxa"/>
          </w:tcPr>
          <w:p w14:paraId="76BEAF8E" w14:textId="77777777" w:rsidR="00582628" w:rsidRDefault="00582628" w:rsidP="004B065D">
            <w:pPr>
              <w:spacing w:line="480" w:lineRule="auto"/>
            </w:pP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F: </w:t>
            </w:r>
            <w:r w:rsidRPr="00E3318B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ATATGGTAACGGGCCTGGCT</w:t>
            </w:r>
          </w:p>
        </w:tc>
        <w:tc>
          <w:tcPr>
            <w:tcW w:w="3969" w:type="dxa"/>
          </w:tcPr>
          <w:p w14:paraId="0C61E296" w14:textId="77777777" w:rsidR="00582628" w:rsidRPr="00CA2CAC" w:rsidRDefault="00582628" w:rsidP="004B065D">
            <w:pPr>
              <w:widowControl/>
              <w:spacing w:line="480" w:lineRule="auto"/>
              <w:jc w:val="left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R: </w:t>
            </w:r>
            <w:r w:rsidRPr="00E3318B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TCTTCTCCACCGTGGGTCTC</w:t>
            </w:r>
          </w:p>
        </w:tc>
      </w:tr>
      <w:tr w:rsidR="00582628" w14:paraId="2017DFA7" w14:textId="77777777" w:rsidTr="00DA3136">
        <w:tc>
          <w:tcPr>
            <w:tcW w:w="1696" w:type="dxa"/>
          </w:tcPr>
          <w:p w14:paraId="48845BFA" w14:textId="77777777" w:rsidR="00582628" w:rsidRPr="007F2627" w:rsidRDefault="00582628" w:rsidP="004B065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F2627">
              <w:rPr>
                <w:rFonts w:ascii="Times New Roman" w:hAnsi="Times New Roman" w:cs="Times New Roman" w:hint="eastAsia"/>
              </w:rPr>
              <w:t>m</w:t>
            </w:r>
            <w:r w:rsidRPr="007F2627">
              <w:rPr>
                <w:rFonts w:ascii="Times New Roman" w:hAnsi="Times New Roman" w:cs="Times New Roman"/>
              </w:rPr>
              <w:t>mu-Bglap</w:t>
            </w:r>
            <w:proofErr w:type="spellEnd"/>
            <w:r w:rsidRPr="007F262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28" w:type="dxa"/>
          </w:tcPr>
          <w:p w14:paraId="18C95087" w14:textId="77777777" w:rsidR="00582628" w:rsidRDefault="00582628" w:rsidP="004B065D">
            <w:pPr>
              <w:spacing w:line="480" w:lineRule="auto"/>
            </w:pP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F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:</w:t>
            </w: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 CAGTCCCCAGCCCAGAT</w:t>
            </w:r>
          </w:p>
        </w:tc>
        <w:tc>
          <w:tcPr>
            <w:tcW w:w="3969" w:type="dxa"/>
          </w:tcPr>
          <w:p w14:paraId="7E230230" w14:textId="77777777" w:rsidR="00582628" w:rsidRDefault="00582628" w:rsidP="004B065D">
            <w:pPr>
              <w:spacing w:line="480" w:lineRule="auto"/>
            </w:pP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R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:</w:t>
            </w: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 GCGTTTGTAGGCGGTCTT</w:t>
            </w:r>
          </w:p>
        </w:tc>
      </w:tr>
      <w:tr w:rsidR="00582628" w14:paraId="78F060C0" w14:textId="77777777" w:rsidTr="00DA3136">
        <w:tc>
          <w:tcPr>
            <w:tcW w:w="1696" w:type="dxa"/>
          </w:tcPr>
          <w:p w14:paraId="4EEBD904" w14:textId="77777777" w:rsidR="00582628" w:rsidRPr="007F2627" w:rsidRDefault="00582628" w:rsidP="004B06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2627">
              <w:rPr>
                <w:rFonts w:ascii="Times New Roman" w:hAnsi="Times New Roman" w:cs="Times New Roman" w:hint="eastAsia"/>
              </w:rPr>
              <w:t>m</w:t>
            </w:r>
            <w:r w:rsidRPr="007F2627">
              <w:rPr>
                <w:rFonts w:ascii="Times New Roman" w:hAnsi="Times New Roman" w:cs="Times New Roman"/>
              </w:rPr>
              <w:t>mu-Col1a1</w:t>
            </w:r>
          </w:p>
        </w:tc>
        <w:tc>
          <w:tcPr>
            <w:tcW w:w="3828" w:type="dxa"/>
          </w:tcPr>
          <w:p w14:paraId="48F15601" w14:textId="77777777" w:rsidR="00582628" w:rsidRDefault="00582628" w:rsidP="004B065D">
            <w:pPr>
              <w:spacing w:line="480" w:lineRule="auto"/>
            </w:pP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F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:</w:t>
            </w: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 CAGAGGCGAAGGCAACA</w:t>
            </w:r>
          </w:p>
        </w:tc>
        <w:tc>
          <w:tcPr>
            <w:tcW w:w="3969" w:type="dxa"/>
          </w:tcPr>
          <w:p w14:paraId="6D7D3F40" w14:textId="77777777" w:rsidR="00582628" w:rsidRPr="00CA2CAC" w:rsidRDefault="00582628" w:rsidP="004B065D">
            <w:pPr>
              <w:widowControl/>
              <w:spacing w:line="480" w:lineRule="auto"/>
              <w:jc w:val="left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R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:</w:t>
            </w: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 GTCCAAGGGAGCCACATC </w:t>
            </w:r>
          </w:p>
        </w:tc>
      </w:tr>
      <w:tr w:rsidR="00582628" w14:paraId="1332CDBB" w14:textId="77777777" w:rsidTr="00DA3136">
        <w:tc>
          <w:tcPr>
            <w:tcW w:w="1696" w:type="dxa"/>
          </w:tcPr>
          <w:p w14:paraId="38BC922C" w14:textId="77777777" w:rsidR="00582628" w:rsidRPr="007F2627" w:rsidRDefault="00582628" w:rsidP="004B06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2627">
              <w:rPr>
                <w:rFonts w:ascii="Times New Roman" w:hAnsi="Times New Roman" w:cs="Times New Roman" w:hint="eastAsia"/>
              </w:rPr>
              <w:t>m</w:t>
            </w:r>
            <w:r w:rsidRPr="007F2627">
              <w:rPr>
                <w:rFonts w:ascii="Times New Roman" w:hAnsi="Times New Roman" w:cs="Times New Roman"/>
              </w:rPr>
              <w:t>mu-Runx2</w:t>
            </w:r>
          </w:p>
        </w:tc>
        <w:tc>
          <w:tcPr>
            <w:tcW w:w="3828" w:type="dxa"/>
          </w:tcPr>
          <w:p w14:paraId="35407588" w14:textId="77777777" w:rsidR="00582628" w:rsidRDefault="00582628" w:rsidP="004B065D">
            <w:pPr>
              <w:spacing w:line="480" w:lineRule="auto"/>
            </w:pP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F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:</w:t>
            </w: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 CATGAGCGGCCACAGAC</w:t>
            </w:r>
          </w:p>
        </w:tc>
        <w:tc>
          <w:tcPr>
            <w:tcW w:w="3969" w:type="dxa"/>
          </w:tcPr>
          <w:p w14:paraId="04E9AA31" w14:textId="77777777" w:rsidR="00582628" w:rsidRDefault="00582628" w:rsidP="004B065D">
            <w:pPr>
              <w:spacing w:line="480" w:lineRule="auto"/>
            </w:pP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R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:</w:t>
            </w: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 AGGGCTTTGGGGAGGTT</w:t>
            </w:r>
          </w:p>
        </w:tc>
      </w:tr>
      <w:tr w:rsidR="005C43EB" w14:paraId="001422A2" w14:textId="77777777" w:rsidTr="00DA3136">
        <w:tc>
          <w:tcPr>
            <w:tcW w:w="1696" w:type="dxa"/>
          </w:tcPr>
          <w:p w14:paraId="3A75C939" w14:textId="1740E32F" w:rsidR="005C43EB" w:rsidRPr="007F2627" w:rsidRDefault="005C43EB" w:rsidP="004B06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2627">
              <w:rPr>
                <w:rFonts w:ascii="Times New Roman" w:hAnsi="Times New Roman" w:cs="Times New Roman" w:hint="eastAsia"/>
              </w:rPr>
              <w:t>m</w:t>
            </w:r>
            <w:r w:rsidRPr="007F2627">
              <w:rPr>
                <w:rFonts w:ascii="Times New Roman" w:hAnsi="Times New Roman" w:cs="Times New Roman"/>
              </w:rPr>
              <w:t>mu-</w:t>
            </w:r>
            <w:r w:rsidRPr="003D1C45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FAT</w:t>
            </w:r>
            <w:r w:rsidRPr="003D1C45"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3828" w:type="dxa"/>
          </w:tcPr>
          <w:p w14:paraId="53B5546A" w14:textId="78C6C2E0" w:rsidR="005C43EB" w:rsidRPr="00C96830" w:rsidRDefault="005C43EB" w:rsidP="004B065D">
            <w:pPr>
              <w:spacing w:line="480" w:lineRule="auto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F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:</w:t>
            </w: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 </w:t>
            </w:r>
            <w:r w:rsidRPr="005C43EB"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  <w:t>TATATGAGCCCATCCTTGCCT</w:t>
            </w:r>
          </w:p>
        </w:tc>
        <w:tc>
          <w:tcPr>
            <w:tcW w:w="3969" w:type="dxa"/>
          </w:tcPr>
          <w:p w14:paraId="6E745600" w14:textId="0DD9FB37" w:rsidR="005C43EB" w:rsidRPr="00C96830" w:rsidRDefault="005C43EB" w:rsidP="004B065D">
            <w:pPr>
              <w:spacing w:line="480" w:lineRule="auto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R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:</w:t>
            </w: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 </w:t>
            </w:r>
            <w:r w:rsidRPr="005C43EB"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  <w:t>GGCTGCCTTCCGTCTCATAG</w:t>
            </w:r>
          </w:p>
        </w:tc>
      </w:tr>
      <w:tr w:rsidR="00686500" w14:paraId="75AC9BE7" w14:textId="77777777" w:rsidTr="00DA3136">
        <w:tc>
          <w:tcPr>
            <w:tcW w:w="1696" w:type="dxa"/>
          </w:tcPr>
          <w:p w14:paraId="6A78EB49" w14:textId="4D70C9CF" w:rsidR="00686500" w:rsidRPr="007F2627" w:rsidRDefault="00686500" w:rsidP="004B06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2627">
              <w:rPr>
                <w:rFonts w:ascii="Times New Roman" w:hAnsi="Times New Roman" w:cs="Times New Roman" w:hint="eastAsia"/>
              </w:rPr>
              <w:t>m</w:t>
            </w:r>
            <w:r w:rsidRPr="007F2627">
              <w:rPr>
                <w:rFonts w:ascii="Times New Roman" w:hAnsi="Times New Roman" w:cs="Times New Roman"/>
              </w:rPr>
              <w:t>mu-</w:t>
            </w:r>
            <w:r>
              <w:rPr>
                <w:rFonts w:ascii="Times New Roman" w:hAnsi="Times New Roman" w:cs="Times New Roman"/>
              </w:rPr>
              <w:t>METTL</w:t>
            </w:r>
            <w:r w:rsidRPr="00A0625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828" w:type="dxa"/>
          </w:tcPr>
          <w:p w14:paraId="3BE74648" w14:textId="2EE59029" w:rsidR="00686500" w:rsidRPr="00C96830" w:rsidRDefault="00E429F7" w:rsidP="004B065D">
            <w:pPr>
              <w:spacing w:line="480" w:lineRule="auto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F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: </w:t>
            </w:r>
            <w:r w:rsidRPr="00E429F7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TGGATTTGCATTTTGGCGGG</w:t>
            </w:r>
          </w:p>
        </w:tc>
        <w:tc>
          <w:tcPr>
            <w:tcW w:w="3969" w:type="dxa"/>
          </w:tcPr>
          <w:p w14:paraId="32800E2D" w14:textId="47E7D253" w:rsidR="00686500" w:rsidRPr="00C96830" w:rsidRDefault="00E429F7" w:rsidP="004B065D">
            <w:pPr>
              <w:spacing w:line="480" w:lineRule="auto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R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:</w:t>
            </w: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 </w:t>
            </w:r>
            <w:r w:rsidRPr="00E429F7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ATGCTATCCGCACTCTCAGC</w:t>
            </w:r>
          </w:p>
        </w:tc>
      </w:tr>
      <w:tr w:rsidR="00686500" w14:paraId="1EB7F454" w14:textId="77777777" w:rsidTr="00DA3136">
        <w:tc>
          <w:tcPr>
            <w:tcW w:w="1696" w:type="dxa"/>
          </w:tcPr>
          <w:p w14:paraId="1BDF9C9A" w14:textId="3AF3BCDA" w:rsidR="00686500" w:rsidRPr="007F2627" w:rsidRDefault="00686500" w:rsidP="004B06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2627">
              <w:rPr>
                <w:rFonts w:ascii="Times New Roman" w:hAnsi="Times New Roman" w:cs="Times New Roman" w:hint="eastAsia"/>
              </w:rPr>
              <w:t>m</w:t>
            </w:r>
            <w:r w:rsidRPr="007F2627">
              <w:rPr>
                <w:rFonts w:ascii="Times New Roman" w:hAnsi="Times New Roman" w:cs="Times New Roman"/>
              </w:rPr>
              <w:t>mu-</w:t>
            </w:r>
            <w:r>
              <w:rPr>
                <w:rFonts w:ascii="Times New Roman" w:hAnsi="Times New Roman" w:cs="Times New Roman"/>
              </w:rPr>
              <w:t>YTHDF1</w:t>
            </w:r>
          </w:p>
        </w:tc>
        <w:tc>
          <w:tcPr>
            <w:tcW w:w="3828" w:type="dxa"/>
          </w:tcPr>
          <w:p w14:paraId="6C876E2C" w14:textId="37D82EE4" w:rsidR="00686500" w:rsidRPr="00C96830" w:rsidRDefault="00E429F7" w:rsidP="004B065D">
            <w:pPr>
              <w:spacing w:line="480" w:lineRule="auto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F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: </w:t>
            </w:r>
            <w:r w:rsidRPr="00E429F7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ACAGCAAACAAAAAGCCCATTC</w:t>
            </w:r>
          </w:p>
        </w:tc>
        <w:tc>
          <w:tcPr>
            <w:tcW w:w="3969" w:type="dxa"/>
          </w:tcPr>
          <w:p w14:paraId="229A90F6" w14:textId="237CA6CE" w:rsidR="00686500" w:rsidRPr="00C96830" w:rsidRDefault="00E429F7" w:rsidP="004B065D">
            <w:pPr>
              <w:spacing w:line="480" w:lineRule="auto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R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:</w:t>
            </w: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 </w:t>
            </w:r>
            <w:r w:rsidRPr="00E429F7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AGGAAACTCAAAAGGGCAGGT</w:t>
            </w:r>
          </w:p>
        </w:tc>
      </w:tr>
      <w:tr w:rsidR="00686500" w14:paraId="7F1FCA59" w14:textId="77777777" w:rsidTr="00DA3136">
        <w:tc>
          <w:tcPr>
            <w:tcW w:w="1696" w:type="dxa"/>
          </w:tcPr>
          <w:p w14:paraId="1FAE24F1" w14:textId="54C8F66E" w:rsidR="00686500" w:rsidRPr="007F2627" w:rsidRDefault="00686500" w:rsidP="004B06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2627">
              <w:rPr>
                <w:rFonts w:ascii="Times New Roman" w:hAnsi="Times New Roman" w:cs="Times New Roman" w:hint="eastAsia"/>
              </w:rPr>
              <w:t>m</w:t>
            </w:r>
            <w:r w:rsidRPr="007F2627">
              <w:rPr>
                <w:rFonts w:ascii="Times New Roman" w:hAnsi="Times New Roman" w:cs="Times New Roman"/>
              </w:rPr>
              <w:t>mu-</w:t>
            </w:r>
            <w:r>
              <w:rPr>
                <w:rFonts w:ascii="Times New Roman" w:hAnsi="Times New Roman" w:cs="Times New Roman"/>
              </w:rPr>
              <w:t>YTHDF</w:t>
            </w:r>
            <w:r w:rsidRPr="00A0625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28" w:type="dxa"/>
          </w:tcPr>
          <w:p w14:paraId="76CC01DF" w14:textId="7B8BB891" w:rsidR="00686500" w:rsidRPr="00C96830" w:rsidRDefault="00E429F7" w:rsidP="004B065D">
            <w:pPr>
              <w:spacing w:line="480" w:lineRule="auto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F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: </w:t>
            </w:r>
            <w:r w:rsidRPr="00E429F7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CCTGTCGAGCATCACTCCAG</w:t>
            </w:r>
          </w:p>
        </w:tc>
        <w:tc>
          <w:tcPr>
            <w:tcW w:w="3969" w:type="dxa"/>
          </w:tcPr>
          <w:p w14:paraId="0B70BD6E" w14:textId="0017DF7E" w:rsidR="00686500" w:rsidRPr="00C96830" w:rsidRDefault="00E429F7" w:rsidP="004B065D">
            <w:pPr>
              <w:spacing w:line="480" w:lineRule="auto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R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:</w:t>
            </w: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 </w:t>
            </w:r>
            <w:r w:rsidRPr="00E429F7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TGAGTCACTAGGTCACCTCTCA</w:t>
            </w:r>
          </w:p>
        </w:tc>
      </w:tr>
      <w:tr w:rsidR="008D53CA" w14:paraId="7F59EB56" w14:textId="77777777" w:rsidTr="00DA3136">
        <w:tc>
          <w:tcPr>
            <w:tcW w:w="1696" w:type="dxa"/>
          </w:tcPr>
          <w:p w14:paraId="6A41832C" w14:textId="560AF75D" w:rsidR="008D53CA" w:rsidRPr="002C5CDB" w:rsidRDefault="008D53CA" w:rsidP="004B065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5CDB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2C5CDB">
              <w:rPr>
                <w:rFonts w:ascii="Times New Roman" w:hAnsi="Times New Roman" w:cs="Times New Roman"/>
                <w:color w:val="000000" w:themeColor="text1"/>
              </w:rPr>
              <w:t>mu-YTHDC2</w:t>
            </w:r>
          </w:p>
        </w:tc>
        <w:tc>
          <w:tcPr>
            <w:tcW w:w="3828" w:type="dxa"/>
          </w:tcPr>
          <w:p w14:paraId="6E5225BE" w14:textId="73D7D94D" w:rsidR="008D53CA" w:rsidRPr="002C5CDB" w:rsidRDefault="008D53CA" w:rsidP="004B065D">
            <w:pPr>
              <w:spacing w:line="480" w:lineRule="auto"/>
              <w:rPr>
                <w:rFonts w:ascii="lucida Grande" w:eastAsia="宋体" w:hAnsi="lucida Grande" w:cs="宋体" w:hint="eastAsia"/>
                <w:color w:val="000000" w:themeColor="text1"/>
                <w:kern w:val="0"/>
                <w:szCs w:val="21"/>
              </w:rPr>
            </w:pPr>
            <w:r w:rsidRPr="002C5CDB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F: GCTCATGCAATGATGACCTGT</w:t>
            </w:r>
          </w:p>
        </w:tc>
        <w:tc>
          <w:tcPr>
            <w:tcW w:w="3969" w:type="dxa"/>
          </w:tcPr>
          <w:p w14:paraId="607EE667" w14:textId="143D264D" w:rsidR="008D53CA" w:rsidRPr="002C5CDB" w:rsidRDefault="008D53CA" w:rsidP="004B065D">
            <w:pPr>
              <w:spacing w:line="480" w:lineRule="auto"/>
              <w:rPr>
                <w:rFonts w:ascii="lucida Grande" w:eastAsia="宋体" w:hAnsi="lucida Grande" w:cs="宋体" w:hint="eastAsia"/>
                <w:color w:val="000000" w:themeColor="text1"/>
                <w:kern w:val="0"/>
                <w:szCs w:val="21"/>
              </w:rPr>
            </w:pPr>
            <w:r w:rsidRPr="002C5CDB">
              <w:rPr>
                <w:rFonts w:ascii="lucida Grande" w:eastAsia="宋体" w:hAnsi="lucida Grande" w:cs="宋体"/>
                <w:color w:val="000000" w:themeColor="text1"/>
                <w:kern w:val="0"/>
                <w:szCs w:val="21"/>
              </w:rPr>
              <w:t>R</w:t>
            </w:r>
            <w:r w:rsidRPr="002C5CDB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: AATGCCATTGTTGAGTCGCC</w:t>
            </w:r>
          </w:p>
        </w:tc>
      </w:tr>
      <w:tr w:rsidR="00FE22CD" w14:paraId="2DD85D94" w14:textId="77777777" w:rsidTr="00DA3136">
        <w:tc>
          <w:tcPr>
            <w:tcW w:w="1696" w:type="dxa"/>
          </w:tcPr>
          <w:p w14:paraId="7C1FD891" w14:textId="58160993" w:rsidR="00FE22CD" w:rsidRPr="007F2627" w:rsidRDefault="00FE22CD" w:rsidP="004B06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2627">
              <w:rPr>
                <w:rFonts w:ascii="Times New Roman" w:hAnsi="Times New Roman" w:cs="Times New Roman" w:hint="eastAsia"/>
              </w:rPr>
              <w:t>m</w:t>
            </w:r>
            <w:r w:rsidRPr="007F2627">
              <w:rPr>
                <w:rFonts w:ascii="Times New Roman" w:hAnsi="Times New Roman" w:cs="Times New Roman"/>
              </w:rPr>
              <w:t>mu-</w:t>
            </w:r>
            <w:r w:rsidRPr="00FE22CD">
              <w:rPr>
                <w:rFonts w:ascii="Times New Roman" w:hAnsi="Times New Roman" w:cs="Times New Roman" w:hint="eastAsia"/>
              </w:rPr>
              <w:t>Epha2</w:t>
            </w:r>
          </w:p>
        </w:tc>
        <w:tc>
          <w:tcPr>
            <w:tcW w:w="3828" w:type="dxa"/>
          </w:tcPr>
          <w:p w14:paraId="6CC42038" w14:textId="415A183F" w:rsidR="00FE22CD" w:rsidRPr="00C96830" w:rsidRDefault="00FE22CD" w:rsidP="004B065D">
            <w:pPr>
              <w:spacing w:line="480" w:lineRule="auto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F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: </w:t>
            </w:r>
            <w:r w:rsidRPr="00FE22CD"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  <w:t>ACCATTGCTGTCGCTGTCTCC</w:t>
            </w:r>
          </w:p>
        </w:tc>
        <w:tc>
          <w:tcPr>
            <w:tcW w:w="3969" w:type="dxa"/>
          </w:tcPr>
          <w:p w14:paraId="3B14F3C3" w14:textId="387A27EA" w:rsidR="00FE22CD" w:rsidRPr="00C96830" w:rsidRDefault="00FE22CD" w:rsidP="004B065D">
            <w:pPr>
              <w:spacing w:line="480" w:lineRule="auto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R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: </w:t>
            </w:r>
            <w:r w:rsidRPr="00FE22CD"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  <w:t>CACCAGCCACTCGCCATCC</w:t>
            </w:r>
          </w:p>
        </w:tc>
      </w:tr>
      <w:tr w:rsidR="00FE22CD" w14:paraId="3F2757F2" w14:textId="77777777" w:rsidTr="00DA3136">
        <w:tc>
          <w:tcPr>
            <w:tcW w:w="1696" w:type="dxa"/>
          </w:tcPr>
          <w:p w14:paraId="1CAE61FE" w14:textId="4FD727F7" w:rsidR="00FE22CD" w:rsidRPr="007F2627" w:rsidRDefault="00FE22CD" w:rsidP="004B065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F2627">
              <w:rPr>
                <w:rFonts w:ascii="Times New Roman" w:hAnsi="Times New Roman" w:cs="Times New Roman" w:hint="eastAsia"/>
              </w:rPr>
              <w:t>m</w:t>
            </w:r>
            <w:r w:rsidRPr="007F2627">
              <w:rPr>
                <w:rFonts w:ascii="Times New Roman" w:hAnsi="Times New Roman" w:cs="Times New Roman"/>
              </w:rPr>
              <w:t>mu</w:t>
            </w:r>
            <w:proofErr w:type="spellEnd"/>
            <w:r w:rsidRPr="007F2627">
              <w:rPr>
                <w:rFonts w:ascii="Times New Roman" w:hAnsi="Times New Roman" w:cs="Times New Roman"/>
              </w:rPr>
              <w:t>-</w:t>
            </w:r>
            <w:r w:rsidR="00503A35">
              <w:rPr>
                <w:rFonts w:ascii="Times New Roman" w:hAnsi="Times New Roman" w:cs="Times New Roman"/>
              </w:rPr>
              <w:t>Fos</w:t>
            </w:r>
          </w:p>
        </w:tc>
        <w:tc>
          <w:tcPr>
            <w:tcW w:w="3828" w:type="dxa"/>
          </w:tcPr>
          <w:p w14:paraId="68F20E3C" w14:textId="469711E4" w:rsidR="00FE22CD" w:rsidRPr="00C96830" w:rsidRDefault="00FE22CD" w:rsidP="004B065D">
            <w:pPr>
              <w:spacing w:line="480" w:lineRule="auto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F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:</w:t>
            </w:r>
            <w:r w:rsidR="00503A35" w:rsidRPr="00503A35"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  <w:t xml:space="preserve"> TCCCGTGGTCACCTGTACTCC</w:t>
            </w:r>
          </w:p>
        </w:tc>
        <w:tc>
          <w:tcPr>
            <w:tcW w:w="3969" w:type="dxa"/>
          </w:tcPr>
          <w:p w14:paraId="29190025" w14:textId="644EF5CA" w:rsidR="00FE22CD" w:rsidRPr="00C96830" w:rsidRDefault="00FE22CD" w:rsidP="004B065D">
            <w:pPr>
              <w:spacing w:line="480" w:lineRule="auto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R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:</w:t>
            </w:r>
            <w:r w:rsidR="00503A35" w:rsidRPr="00503A35"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  <w:t xml:space="preserve"> TGCTGCTGCTGCCCTTTCG</w:t>
            </w:r>
          </w:p>
        </w:tc>
      </w:tr>
      <w:tr w:rsidR="00FE22CD" w14:paraId="0BFFFA02" w14:textId="77777777" w:rsidTr="00DA3136">
        <w:tc>
          <w:tcPr>
            <w:tcW w:w="1696" w:type="dxa"/>
          </w:tcPr>
          <w:p w14:paraId="482A9275" w14:textId="03E326F2" w:rsidR="00FE22CD" w:rsidRPr="007F2627" w:rsidRDefault="00FE22CD" w:rsidP="004B065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F2627">
              <w:rPr>
                <w:rFonts w:ascii="Times New Roman" w:hAnsi="Times New Roman" w:cs="Times New Roman" w:hint="eastAsia"/>
              </w:rPr>
              <w:t>m</w:t>
            </w:r>
            <w:r w:rsidRPr="007F2627">
              <w:rPr>
                <w:rFonts w:ascii="Times New Roman" w:hAnsi="Times New Roman" w:cs="Times New Roman"/>
              </w:rPr>
              <w:t>mu</w:t>
            </w:r>
            <w:proofErr w:type="spellEnd"/>
            <w:r w:rsidRPr="007F2627">
              <w:rPr>
                <w:rFonts w:ascii="Times New Roman" w:hAnsi="Times New Roman" w:cs="Times New Roman"/>
              </w:rPr>
              <w:t>-</w:t>
            </w:r>
            <w:r w:rsidR="00503A35">
              <w:rPr>
                <w:rFonts w:ascii="Times New Roman" w:hAnsi="Times New Roman" w:cs="Times New Roman"/>
              </w:rPr>
              <w:t>Jun</w:t>
            </w:r>
          </w:p>
        </w:tc>
        <w:tc>
          <w:tcPr>
            <w:tcW w:w="3828" w:type="dxa"/>
          </w:tcPr>
          <w:p w14:paraId="24417749" w14:textId="1208664F" w:rsidR="00FE22CD" w:rsidRPr="00C96830" w:rsidRDefault="00FE22CD" w:rsidP="004B065D">
            <w:pPr>
              <w:spacing w:line="480" w:lineRule="auto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F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:</w:t>
            </w:r>
            <w:r w:rsidR="00503A35"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503A35" w:rsidRPr="00503A35"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  <w:t>AGTCCCTTCTCCCGCCTTCC</w:t>
            </w:r>
          </w:p>
        </w:tc>
        <w:tc>
          <w:tcPr>
            <w:tcW w:w="3969" w:type="dxa"/>
          </w:tcPr>
          <w:p w14:paraId="7E89EAC1" w14:textId="0D33B521" w:rsidR="00FE22CD" w:rsidRPr="00C96830" w:rsidRDefault="00FE22CD" w:rsidP="004B065D">
            <w:pPr>
              <w:spacing w:line="480" w:lineRule="auto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R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:</w:t>
            </w:r>
            <w:r w:rsidR="00503A35"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503A35" w:rsidRPr="00503A35"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  <w:t>GGTAGCCGCTCGCCTATTTCC</w:t>
            </w:r>
          </w:p>
        </w:tc>
      </w:tr>
      <w:tr w:rsidR="00FE22CD" w14:paraId="07BF00A2" w14:textId="77777777" w:rsidTr="00DA3136">
        <w:tc>
          <w:tcPr>
            <w:tcW w:w="1696" w:type="dxa"/>
          </w:tcPr>
          <w:p w14:paraId="26024100" w14:textId="6A697BDB" w:rsidR="00FE22CD" w:rsidRPr="007F2627" w:rsidRDefault="00FE22CD" w:rsidP="004B06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2627">
              <w:rPr>
                <w:rFonts w:ascii="Times New Roman" w:hAnsi="Times New Roman" w:cs="Times New Roman" w:hint="eastAsia"/>
              </w:rPr>
              <w:t>m</w:t>
            </w:r>
            <w:r w:rsidRPr="007F2627">
              <w:rPr>
                <w:rFonts w:ascii="Times New Roman" w:hAnsi="Times New Roman" w:cs="Times New Roman"/>
              </w:rPr>
              <w:t>mu-</w:t>
            </w:r>
            <w:r w:rsidR="00503A35" w:rsidRPr="00503A35">
              <w:rPr>
                <w:rFonts w:ascii="Times New Roman" w:hAnsi="Times New Roman" w:cs="Times New Roman" w:hint="eastAsia"/>
              </w:rPr>
              <w:t>Mapk3</w:t>
            </w:r>
          </w:p>
        </w:tc>
        <w:tc>
          <w:tcPr>
            <w:tcW w:w="3828" w:type="dxa"/>
          </w:tcPr>
          <w:p w14:paraId="3F84666E" w14:textId="06762A38" w:rsidR="00FE22CD" w:rsidRPr="00C96830" w:rsidRDefault="00FE22CD" w:rsidP="004B065D">
            <w:pPr>
              <w:spacing w:line="480" w:lineRule="auto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F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:</w:t>
            </w:r>
            <w:r w:rsidR="00503A35" w:rsidRPr="00503A35"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  <w:t xml:space="preserve"> AAGGAGCGGCTGAAGGAGTTG</w:t>
            </w:r>
          </w:p>
        </w:tc>
        <w:tc>
          <w:tcPr>
            <w:tcW w:w="3969" w:type="dxa"/>
          </w:tcPr>
          <w:p w14:paraId="555A6419" w14:textId="555E0C88" w:rsidR="00FE22CD" w:rsidRPr="00C96830" w:rsidRDefault="00FE22CD" w:rsidP="004B065D">
            <w:pPr>
              <w:spacing w:line="480" w:lineRule="auto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R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:</w:t>
            </w:r>
            <w:r w:rsidR="00503A35" w:rsidRPr="00503A35"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  <w:t xml:space="preserve"> AGGAGCAGGTAGGAGCAGGAC</w:t>
            </w:r>
          </w:p>
        </w:tc>
      </w:tr>
      <w:tr w:rsidR="00FE22CD" w14:paraId="022097C5" w14:textId="77777777" w:rsidTr="00DA3136">
        <w:tc>
          <w:tcPr>
            <w:tcW w:w="1696" w:type="dxa"/>
          </w:tcPr>
          <w:p w14:paraId="30A4222D" w14:textId="04E57935" w:rsidR="00FE22CD" w:rsidRPr="007F2627" w:rsidRDefault="00FE22CD" w:rsidP="004B06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2627">
              <w:rPr>
                <w:rFonts w:ascii="Times New Roman" w:hAnsi="Times New Roman" w:cs="Times New Roman" w:hint="eastAsia"/>
              </w:rPr>
              <w:t>m</w:t>
            </w:r>
            <w:r w:rsidRPr="007F2627">
              <w:rPr>
                <w:rFonts w:ascii="Times New Roman" w:hAnsi="Times New Roman" w:cs="Times New Roman"/>
              </w:rPr>
              <w:t>mu-</w:t>
            </w:r>
            <w:r w:rsidR="00503A35" w:rsidRPr="00503A35">
              <w:rPr>
                <w:rFonts w:ascii="Times New Roman" w:hAnsi="Times New Roman" w:cs="Times New Roman" w:hint="eastAsia"/>
              </w:rPr>
              <w:t>Ncf1</w:t>
            </w:r>
          </w:p>
        </w:tc>
        <w:tc>
          <w:tcPr>
            <w:tcW w:w="3828" w:type="dxa"/>
          </w:tcPr>
          <w:p w14:paraId="23BFF15D" w14:textId="196BC964" w:rsidR="00FE22CD" w:rsidRPr="00C96830" w:rsidRDefault="00FE22CD" w:rsidP="004B065D">
            <w:pPr>
              <w:spacing w:line="480" w:lineRule="auto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F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:</w:t>
            </w:r>
            <w:r w:rsidR="00503A35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 </w:t>
            </w:r>
            <w:r w:rsidR="00503A35" w:rsidRPr="00503A35"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  <w:t>GCTGGTGGGTGGTCAGGAAAG</w:t>
            </w:r>
          </w:p>
        </w:tc>
        <w:tc>
          <w:tcPr>
            <w:tcW w:w="3969" w:type="dxa"/>
          </w:tcPr>
          <w:p w14:paraId="159B4E89" w14:textId="543E5749" w:rsidR="00FE22CD" w:rsidRPr="00C96830" w:rsidRDefault="00FE22CD" w:rsidP="004B065D">
            <w:pPr>
              <w:spacing w:line="480" w:lineRule="auto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R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:</w:t>
            </w:r>
            <w:r w:rsidR="00503A35" w:rsidRPr="00503A35"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  <w:t xml:space="preserve"> TCTGTGCGTTGCGGATGGTC</w:t>
            </w:r>
          </w:p>
        </w:tc>
      </w:tr>
      <w:tr w:rsidR="00FE22CD" w14:paraId="4707951F" w14:textId="77777777" w:rsidTr="00DA3136">
        <w:tc>
          <w:tcPr>
            <w:tcW w:w="1696" w:type="dxa"/>
          </w:tcPr>
          <w:p w14:paraId="4285499B" w14:textId="3517C884" w:rsidR="00FE22CD" w:rsidRPr="007F2627" w:rsidRDefault="00FE22CD" w:rsidP="004B06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2627">
              <w:rPr>
                <w:rFonts w:ascii="Times New Roman" w:hAnsi="Times New Roman" w:cs="Times New Roman" w:hint="eastAsia"/>
              </w:rPr>
              <w:t>m</w:t>
            </w:r>
            <w:r w:rsidRPr="007F2627">
              <w:rPr>
                <w:rFonts w:ascii="Times New Roman" w:hAnsi="Times New Roman" w:cs="Times New Roman"/>
              </w:rPr>
              <w:t>mu-</w:t>
            </w:r>
            <w:r w:rsidR="00552472" w:rsidRPr="00552472">
              <w:rPr>
                <w:rFonts w:ascii="Times New Roman" w:hAnsi="Times New Roman" w:cs="Times New Roman" w:hint="eastAsia"/>
              </w:rPr>
              <w:t>Plcg2</w:t>
            </w:r>
          </w:p>
        </w:tc>
        <w:tc>
          <w:tcPr>
            <w:tcW w:w="3828" w:type="dxa"/>
          </w:tcPr>
          <w:p w14:paraId="0E6584FF" w14:textId="46C01286" w:rsidR="00FE22CD" w:rsidRPr="00C96830" w:rsidRDefault="00FE22CD" w:rsidP="004B065D">
            <w:pPr>
              <w:spacing w:line="480" w:lineRule="auto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F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:</w:t>
            </w:r>
            <w:r w:rsidR="00552472" w:rsidRPr="00552472"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  <w:t xml:space="preserve"> TGGAGCAAGACCGCAGACAAG</w:t>
            </w:r>
          </w:p>
        </w:tc>
        <w:tc>
          <w:tcPr>
            <w:tcW w:w="3969" w:type="dxa"/>
          </w:tcPr>
          <w:p w14:paraId="67ABDB43" w14:textId="0613EF43" w:rsidR="00FE22CD" w:rsidRPr="00C96830" w:rsidRDefault="00FE22CD" w:rsidP="004B065D">
            <w:pPr>
              <w:spacing w:line="480" w:lineRule="auto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R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:</w:t>
            </w:r>
            <w:r w:rsidR="00552472" w:rsidRPr="00552472"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  <w:t xml:space="preserve"> GGTGCCGTAGAGGATGGTGAAG</w:t>
            </w:r>
          </w:p>
        </w:tc>
      </w:tr>
      <w:tr w:rsidR="00FE22CD" w14:paraId="22791C61" w14:textId="77777777" w:rsidTr="00DA3136">
        <w:tc>
          <w:tcPr>
            <w:tcW w:w="1696" w:type="dxa"/>
          </w:tcPr>
          <w:p w14:paraId="41D4D058" w14:textId="2526BAC0" w:rsidR="00FE22CD" w:rsidRPr="007F2627" w:rsidRDefault="00FE22CD" w:rsidP="004B065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F2627">
              <w:rPr>
                <w:rFonts w:ascii="Times New Roman" w:hAnsi="Times New Roman" w:cs="Times New Roman" w:hint="eastAsia"/>
              </w:rPr>
              <w:lastRenderedPageBreak/>
              <w:t>m</w:t>
            </w:r>
            <w:r w:rsidRPr="007F2627">
              <w:rPr>
                <w:rFonts w:ascii="Times New Roman" w:hAnsi="Times New Roman" w:cs="Times New Roman"/>
              </w:rPr>
              <w:t>mu</w:t>
            </w:r>
            <w:proofErr w:type="spellEnd"/>
            <w:r w:rsidRPr="007F2627">
              <w:rPr>
                <w:rFonts w:ascii="Times New Roman" w:hAnsi="Times New Roman" w:cs="Times New Roman"/>
              </w:rPr>
              <w:t>-</w:t>
            </w:r>
            <w:r w:rsidR="00431C7E" w:rsidRPr="00431C7E">
              <w:rPr>
                <w:rFonts w:ascii="Times New Roman" w:hAnsi="Times New Roman" w:cs="Times New Roman" w:hint="eastAsia"/>
              </w:rPr>
              <w:t>Sirpa</w:t>
            </w:r>
          </w:p>
        </w:tc>
        <w:tc>
          <w:tcPr>
            <w:tcW w:w="3828" w:type="dxa"/>
          </w:tcPr>
          <w:p w14:paraId="1C49A6D9" w14:textId="483E1C05" w:rsidR="00FE22CD" w:rsidRPr="00C96830" w:rsidRDefault="00FE22CD" w:rsidP="004B065D">
            <w:pPr>
              <w:spacing w:line="480" w:lineRule="auto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F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:</w:t>
            </w:r>
            <w:r w:rsidR="00431C7E" w:rsidRPr="00431C7E"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  <w:t xml:space="preserve"> </w:t>
            </w:r>
            <w:r w:rsidR="006F6CC5" w:rsidRPr="006F6CC5"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  <w:t>GAGGACATCCAGCCAGCCAATC</w:t>
            </w:r>
          </w:p>
        </w:tc>
        <w:tc>
          <w:tcPr>
            <w:tcW w:w="3969" w:type="dxa"/>
          </w:tcPr>
          <w:p w14:paraId="5092955E" w14:textId="03D8A79F" w:rsidR="00FE22CD" w:rsidRPr="006F6CC5" w:rsidRDefault="00FE22CD" w:rsidP="004B065D">
            <w:pPr>
              <w:spacing w:line="480" w:lineRule="auto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R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:</w:t>
            </w:r>
            <w:r w:rsidR="00431C7E" w:rsidRPr="00431C7E"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  <w:t xml:space="preserve"> </w:t>
            </w:r>
            <w:r w:rsidR="006F6CC5" w:rsidRPr="006F6CC5"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  <w:t>GCCACGGAGGGAAGACAAAGG</w:t>
            </w:r>
          </w:p>
        </w:tc>
      </w:tr>
      <w:tr w:rsidR="00FE22CD" w14:paraId="6330A8BC" w14:textId="77777777" w:rsidTr="00DA3136">
        <w:tc>
          <w:tcPr>
            <w:tcW w:w="1696" w:type="dxa"/>
          </w:tcPr>
          <w:p w14:paraId="3192AECA" w14:textId="5F49DC55" w:rsidR="00FE22CD" w:rsidRPr="007F2627" w:rsidRDefault="00FE22CD" w:rsidP="004B06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2627">
              <w:rPr>
                <w:rFonts w:ascii="Times New Roman" w:hAnsi="Times New Roman" w:cs="Times New Roman" w:hint="eastAsia"/>
              </w:rPr>
              <w:t>m</w:t>
            </w:r>
            <w:r w:rsidRPr="007F2627">
              <w:rPr>
                <w:rFonts w:ascii="Times New Roman" w:hAnsi="Times New Roman" w:cs="Times New Roman"/>
              </w:rPr>
              <w:t>mu-</w:t>
            </w:r>
            <w:r w:rsidR="00431C7E" w:rsidRPr="00431C7E">
              <w:rPr>
                <w:rFonts w:ascii="Times New Roman" w:hAnsi="Times New Roman" w:cs="Times New Roman" w:hint="eastAsia"/>
              </w:rPr>
              <w:t>Spi1</w:t>
            </w:r>
          </w:p>
        </w:tc>
        <w:tc>
          <w:tcPr>
            <w:tcW w:w="3828" w:type="dxa"/>
          </w:tcPr>
          <w:p w14:paraId="6348505A" w14:textId="46A5A996" w:rsidR="00FE22CD" w:rsidRPr="00C96830" w:rsidRDefault="00FE22CD" w:rsidP="004B065D">
            <w:pPr>
              <w:spacing w:line="480" w:lineRule="auto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F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:</w:t>
            </w:r>
            <w:r w:rsidR="00431C7E" w:rsidRPr="00431C7E"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  <w:t xml:space="preserve"> GGGCATCCAGAAGGGCAACC</w:t>
            </w:r>
          </w:p>
        </w:tc>
        <w:tc>
          <w:tcPr>
            <w:tcW w:w="3969" w:type="dxa"/>
          </w:tcPr>
          <w:p w14:paraId="683F65C8" w14:textId="3D2869AE" w:rsidR="00FE22CD" w:rsidRPr="00C96830" w:rsidRDefault="00FE22CD" w:rsidP="004B065D">
            <w:pPr>
              <w:spacing w:line="480" w:lineRule="auto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R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:</w:t>
            </w:r>
            <w:r w:rsidR="00431C7E" w:rsidRPr="00431C7E"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  <w:t xml:space="preserve"> GCCGCTGAACTGGTAGGTGAG</w:t>
            </w:r>
          </w:p>
        </w:tc>
      </w:tr>
      <w:tr w:rsidR="00FE22CD" w14:paraId="246F918E" w14:textId="77777777" w:rsidTr="00DA3136">
        <w:tc>
          <w:tcPr>
            <w:tcW w:w="1696" w:type="dxa"/>
          </w:tcPr>
          <w:p w14:paraId="5C513D8C" w14:textId="4FC5AAD7" w:rsidR="00FE22CD" w:rsidRPr="007F2627" w:rsidRDefault="00FE22CD" w:rsidP="004B06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2627">
              <w:rPr>
                <w:rFonts w:ascii="Times New Roman" w:hAnsi="Times New Roman" w:cs="Times New Roman" w:hint="eastAsia"/>
              </w:rPr>
              <w:t>m</w:t>
            </w:r>
            <w:r w:rsidRPr="007F2627">
              <w:rPr>
                <w:rFonts w:ascii="Times New Roman" w:hAnsi="Times New Roman" w:cs="Times New Roman"/>
              </w:rPr>
              <w:t>mu-</w:t>
            </w:r>
            <w:r w:rsidR="00244534" w:rsidRPr="00244534"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  <w:t>Tgfbr2</w:t>
            </w:r>
          </w:p>
        </w:tc>
        <w:tc>
          <w:tcPr>
            <w:tcW w:w="3828" w:type="dxa"/>
          </w:tcPr>
          <w:p w14:paraId="33B31647" w14:textId="00290ADC" w:rsidR="00FE22CD" w:rsidRPr="00C96830" w:rsidRDefault="00FE22CD" w:rsidP="004B065D">
            <w:pPr>
              <w:spacing w:line="480" w:lineRule="auto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F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:</w:t>
            </w:r>
            <w:r w:rsidR="00244534"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244534" w:rsidRPr="00244534"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  <w:t>ACGACTTGACCTGTTGCCTGTG</w:t>
            </w:r>
          </w:p>
        </w:tc>
        <w:tc>
          <w:tcPr>
            <w:tcW w:w="3969" w:type="dxa"/>
          </w:tcPr>
          <w:p w14:paraId="786A6347" w14:textId="64F33B64" w:rsidR="00FE22CD" w:rsidRPr="00C96830" w:rsidRDefault="00FE22CD" w:rsidP="004B065D">
            <w:pPr>
              <w:spacing w:line="480" w:lineRule="auto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R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:</w:t>
            </w:r>
            <w:r w:rsidR="00244534"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244534" w:rsidRPr="00244534"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  <w:t>CCCACCTGCCCGCTGTTG</w:t>
            </w:r>
          </w:p>
        </w:tc>
      </w:tr>
      <w:tr w:rsidR="00FE22CD" w14:paraId="7FAE242D" w14:textId="77777777" w:rsidTr="00DA3136">
        <w:tc>
          <w:tcPr>
            <w:tcW w:w="1696" w:type="dxa"/>
          </w:tcPr>
          <w:p w14:paraId="42A424C9" w14:textId="7CC3BCBD" w:rsidR="00FE22CD" w:rsidRPr="007F2627" w:rsidRDefault="00FE22CD" w:rsidP="004B065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F2627">
              <w:rPr>
                <w:rFonts w:ascii="Times New Roman" w:hAnsi="Times New Roman" w:cs="Times New Roman" w:hint="eastAsia"/>
              </w:rPr>
              <w:t>m</w:t>
            </w:r>
            <w:r w:rsidRPr="007F2627">
              <w:rPr>
                <w:rFonts w:ascii="Times New Roman" w:hAnsi="Times New Roman" w:cs="Times New Roman"/>
              </w:rPr>
              <w:t>mu-</w:t>
            </w:r>
            <w:r w:rsidR="007E5DF4" w:rsidRPr="007E5DF4"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  <w:t>Tyrobp</w:t>
            </w:r>
            <w:proofErr w:type="spellEnd"/>
          </w:p>
        </w:tc>
        <w:tc>
          <w:tcPr>
            <w:tcW w:w="3828" w:type="dxa"/>
          </w:tcPr>
          <w:p w14:paraId="2E241B8C" w14:textId="39BFA239" w:rsidR="00FE22CD" w:rsidRPr="00C96830" w:rsidRDefault="00FE22CD" w:rsidP="004B065D">
            <w:pPr>
              <w:spacing w:line="480" w:lineRule="auto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F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:</w:t>
            </w:r>
            <w:r w:rsidR="007E5DF4" w:rsidRPr="007E5DF4"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  <w:t xml:space="preserve"> TGCGACTGTTCTTCCGTGAGC</w:t>
            </w:r>
          </w:p>
        </w:tc>
        <w:tc>
          <w:tcPr>
            <w:tcW w:w="3969" w:type="dxa"/>
          </w:tcPr>
          <w:p w14:paraId="3A418C3F" w14:textId="79476C2A" w:rsidR="00FE22CD" w:rsidRPr="00C96830" w:rsidRDefault="00FE22CD" w:rsidP="004B065D">
            <w:pPr>
              <w:spacing w:line="480" w:lineRule="auto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 w:rsidRPr="00C96830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R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:</w:t>
            </w:r>
            <w:r w:rsidR="007E5DF4" w:rsidRPr="007E5DF4"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  <w:t xml:space="preserve"> AGTACACAGCCAGGGCAATCAG</w:t>
            </w:r>
          </w:p>
        </w:tc>
      </w:tr>
      <w:tr w:rsidR="00582628" w14:paraId="05E6D91A" w14:textId="77777777" w:rsidTr="00DA3136">
        <w:tc>
          <w:tcPr>
            <w:tcW w:w="1696" w:type="dxa"/>
          </w:tcPr>
          <w:p w14:paraId="333B7700" w14:textId="77777777" w:rsidR="00582628" w:rsidRPr="007F2627" w:rsidRDefault="00582628" w:rsidP="004B065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F2627">
              <w:rPr>
                <w:rFonts w:ascii="Times New Roman" w:hAnsi="Times New Roman" w:cs="Times New Roman" w:hint="eastAsia"/>
              </w:rPr>
              <w:t>m</w:t>
            </w:r>
            <w:r w:rsidRPr="007F2627">
              <w:rPr>
                <w:rFonts w:ascii="Times New Roman" w:hAnsi="Times New Roman" w:cs="Times New Roman"/>
              </w:rPr>
              <w:t>mu</w:t>
            </w:r>
            <w:proofErr w:type="spellEnd"/>
            <w:r w:rsidRPr="007F2627">
              <w:rPr>
                <w:rFonts w:ascii="Times New Roman" w:hAnsi="Times New Roman" w:cs="Times New Roman"/>
              </w:rPr>
              <w:t>-GAPDH</w:t>
            </w:r>
          </w:p>
        </w:tc>
        <w:tc>
          <w:tcPr>
            <w:tcW w:w="3828" w:type="dxa"/>
          </w:tcPr>
          <w:p w14:paraId="0B51057B" w14:textId="77777777" w:rsidR="00582628" w:rsidRPr="00694D69" w:rsidRDefault="00582628" w:rsidP="004B065D">
            <w:pPr>
              <w:spacing w:line="480" w:lineRule="auto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 w:rsidRPr="00694D69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F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: </w:t>
            </w:r>
            <w:r w:rsidRPr="00BD7D94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GTTGCCATCAACGACCCCTT</w:t>
            </w:r>
          </w:p>
        </w:tc>
        <w:tc>
          <w:tcPr>
            <w:tcW w:w="3969" w:type="dxa"/>
          </w:tcPr>
          <w:p w14:paraId="3E4C084A" w14:textId="77777777" w:rsidR="00582628" w:rsidRPr="00694D69" w:rsidRDefault="00582628" w:rsidP="004B065D">
            <w:pPr>
              <w:widowControl/>
              <w:spacing w:line="480" w:lineRule="auto"/>
              <w:jc w:val="left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 w:rsidRPr="00694D69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R</w:t>
            </w:r>
            <w:r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: </w:t>
            </w:r>
            <w:r w:rsidRPr="00BD7D94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TCCACGACATACTCAGCACC</w:t>
            </w:r>
          </w:p>
        </w:tc>
      </w:tr>
      <w:tr w:rsidR="00DA3136" w14:paraId="08792A9B" w14:textId="77777777" w:rsidTr="00DA3136">
        <w:tc>
          <w:tcPr>
            <w:tcW w:w="1696" w:type="dxa"/>
          </w:tcPr>
          <w:p w14:paraId="334862AE" w14:textId="454002C3" w:rsidR="00DA3136" w:rsidRPr="002C5CDB" w:rsidRDefault="00DA3136" w:rsidP="00DA313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5CDB">
              <w:rPr>
                <w:rFonts w:ascii="Times New Roman" w:hAnsi="Times New Roman" w:cs="Times New Roman"/>
                <w:color w:val="000000" w:themeColor="text1"/>
              </w:rPr>
              <w:t>has-NFATc1</w:t>
            </w:r>
          </w:p>
        </w:tc>
        <w:tc>
          <w:tcPr>
            <w:tcW w:w="3828" w:type="dxa"/>
          </w:tcPr>
          <w:p w14:paraId="7AFE7F41" w14:textId="43B6DAEA" w:rsidR="00DA3136" w:rsidRPr="002C5CDB" w:rsidRDefault="00DA3136" w:rsidP="00DA3136">
            <w:pPr>
              <w:spacing w:line="480" w:lineRule="auto"/>
              <w:rPr>
                <w:rFonts w:ascii="lucida Grande" w:eastAsia="宋体" w:hAnsi="lucida Grande" w:cs="宋体" w:hint="eastAsia"/>
                <w:color w:val="000000" w:themeColor="text1"/>
                <w:kern w:val="0"/>
                <w:szCs w:val="21"/>
              </w:rPr>
            </w:pPr>
            <w:r w:rsidRPr="002C5CDB">
              <w:rPr>
                <w:rFonts w:ascii="lucida Grande" w:eastAsia="宋体" w:hAnsi="lucida Grande" w:cs="宋体"/>
                <w:color w:val="000000" w:themeColor="text1"/>
                <w:kern w:val="0"/>
                <w:szCs w:val="21"/>
              </w:rPr>
              <w:t>F</w:t>
            </w:r>
            <w:r w:rsidRPr="002C5CDB">
              <w:rPr>
                <w:rFonts w:ascii="Times New Roman" w:hAnsi="Times New Roman" w:cs="Times New Roman"/>
                <w:color w:val="000000" w:themeColor="text1"/>
              </w:rPr>
              <w:t>: GTCCCACCACCGAGCCCACTACG</w:t>
            </w:r>
          </w:p>
        </w:tc>
        <w:tc>
          <w:tcPr>
            <w:tcW w:w="3969" w:type="dxa"/>
          </w:tcPr>
          <w:p w14:paraId="1064DCD9" w14:textId="58F9284F" w:rsidR="00DA3136" w:rsidRPr="002C5CDB" w:rsidRDefault="00DA3136" w:rsidP="00DA3136">
            <w:pPr>
              <w:widowControl/>
              <w:spacing w:line="480" w:lineRule="auto"/>
              <w:jc w:val="left"/>
              <w:rPr>
                <w:rFonts w:ascii="lucida Grande" w:eastAsia="宋体" w:hAnsi="lucida Grande" w:cs="宋体" w:hint="eastAsia"/>
                <w:color w:val="000000" w:themeColor="text1"/>
                <w:kern w:val="0"/>
                <w:szCs w:val="21"/>
              </w:rPr>
            </w:pPr>
            <w:r w:rsidRPr="002C5CDB">
              <w:rPr>
                <w:rFonts w:ascii="lucida Grande" w:eastAsia="宋体" w:hAnsi="lucida Grande" w:cs="宋体"/>
                <w:color w:val="000000" w:themeColor="text1"/>
                <w:kern w:val="0"/>
                <w:szCs w:val="21"/>
              </w:rPr>
              <w:t xml:space="preserve">R: </w:t>
            </w:r>
            <w:r w:rsidRPr="002C5CDB">
              <w:rPr>
                <w:rFonts w:ascii="Times New Roman" w:hAnsi="Times New Roman" w:cs="Times New Roman"/>
                <w:color w:val="000000" w:themeColor="text1"/>
              </w:rPr>
              <w:t>GACCATCTTCTTCCCGCCCACGAC</w:t>
            </w:r>
          </w:p>
        </w:tc>
      </w:tr>
      <w:tr w:rsidR="00DA3136" w14:paraId="5599BFFD" w14:textId="77777777" w:rsidTr="00DA3136">
        <w:tc>
          <w:tcPr>
            <w:tcW w:w="1696" w:type="dxa"/>
          </w:tcPr>
          <w:p w14:paraId="2B90D078" w14:textId="698C4EB7" w:rsidR="00DA3136" w:rsidRPr="002C5CDB" w:rsidRDefault="00DA3136" w:rsidP="00DA313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5CDB">
              <w:rPr>
                <w:rFonts w:ascii="Times New Roman" w:hAnsi="Times New Roman" w:cs="Times New Roman"/>
                <w:color w:val="000000" w:themeColor="text1"/>
              </w:rPr>
              <w:t>hsa-METTL14</w:t>
            </w:r>
          </w:p>
        </w:tc>
        <w:tc>
          <w:tcPr>
            <w:tcW w:w="3828" w:type="dxa"/>
          </w:tcPr>
          <w:p w14:paraId="6D9A5A7E" w14:textId="46B4B186" w:rsidR="00DA3136" w:rsidRPr="002C5CDB" w:rsidRDefault="00DA3136" w:rsidP="00DA3136">
            <w:pPr>
              <w:spacing w:line="480" w:lineRule="auto"/>
              <w:rPr>
                <w:rFonts w:ascii="lucida Grande" w:eastAsia="宋体" w:hAnsi="lucida Grande" w:cs="宋体" w:hint="eastAsia"/>
                <w:color w:val="000000" w:themeColor="text1"/>
                <w:kern w:val="0"/>
                <w:szCs w:val="21"/>
              </w:rPr>
            </w:pPr>
            <w:r w:rsidRPr="002C5CDB">
              <w:rPr>
                <w:rFonts w:ascii="lucida Grande" w:eastAsia="宋体" w:hAnsi="lucida Grande" w:cs="宋体"/>
                <w:color w:val="000000" w:themeColor="text1"/>
                <w:kern w:val="0"/>
                <w:szCs w:val="21"/>
              </w:rPr>
              <w:t xml:space="preserve">F: </w:t>
            </w:r>
            <w:r w:rsidRPr="002C5CDB">
              <w:rPr>
                <w:rFonts w:ascii="Times New Roman" w:hAnsi="Times New Roman" w:cs="Times New Roman"/>
                <w:color w:val="000000" w:themeColor="text1"/>
              </w:rPr>
              <w:t>TTTCTCTGGTGTGGTTCTGG</w:t>
            </w:r>
          </w:p>
        </w:tc>
        <w:tc>
          <w:tcPr>
            <w:tcW w:w="3969" w:type="dxa"/>
          </w:tcPr>
          <w:p w14:paraId="558E77E0" w14:textId="1D0B42DD" w:rsidR="00DA3136" w:rsidRPr="002C5CDB" w:rsidRDefault="00DA3136" w:rsidP="00DA3136">
            <w:pPr>
              <w:widowControl/>
              <w:spacing w:line="480" w:lineRule="auto"/>
              <w:jc w:val="left"/>
              <w:rPr>
                <w:rFonts w:ascii="lucida Grande" w:eastAsia="宋体" w:hAnsi="lucida Grande" w:cs="宋体" w:hint="eastAsia"/>
                <w:color w:val="000000" w:themeColor="text1"/>
                <w:kern w:val="0"/>
                <w:szCs w:val="21"/>
              </w:rPr>
            </w:pPr>
            <w:r w:rsidRPr="002C5CDB">
              <w:rPr>
                <w:rFonts w:ascii="lucida Grande" w:eastAsia="宋体" w:hAnsi="lucida Grande" w:cs="宋体"/>
                <w:color w:val="000000" w:themeColor="text1"/>
                <w:kern w:val="0"/>
                <w:szCs w:val="21"/>
              </w:rPr>
              <w:t xml:space="preserve">R: </w:t>
            </w:r>
            <w:r w:rsidRPr="002C5CDB">
              <w:rPr>
                <w:rFonts w:ascii="Times New Roman" w:hAnsi="Times New Roman" w:cs="Times New Roman"/>
                <w:color w:val="000000" w:themeColor="text1"/>
              </w:rPr>
              <w:t>AAGTCTTAGTCTTCCCAGGATTG</w:t>
            </w:r>
          </w:p>
        </w:tc>
      </w:tr>
      <w:tr w:rsidR="00DA3136" w14:paraId="677B1C6D" w14:textId="77777777" w:rsidTr="00DA3136">
        <w:tc>
          <w:tcPr>
            <w:tcW w:w="1696" w:type="dxa"/>
          </w:tcPr>
          <w:p w14:paraId="719BC383" w14:textId="5410E250" w:rsidR="00DA3136" w:rsidRPr="002C5CDB" w:rsidRDefault="00DA3136" w:rsidP="00DA313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5CDB">
              <w:rPr>
                <w:rFonts w:ascii="Times New Roman" w:hAnsi="Times New Roman" w:cs="Times New Roman"/>
                <w:color w:val="000000" w:themeColor="text1"/>
              </w:rPr>
              <w:t>has-YTHDF2</w:t>
            </w:r>
          </w:p>
        </w:tc>
        <w:tc>
          <w:tcPr>
            <w:tcW w:w="3828" w:type="dxa"/>
          </w:tcPr>
          <w:p w14:paraId="7FA87412" w14:textId="26C70296" w:rsidR="00DA3136" w:rsidRPr="002C5CDB" w:rsidRDefault="00DA3136" w:rsidP="00DA3136">
            <w:pPr>
              <w:spacing w:line="480" w:lineRule="auto"/>
              <w:rPr>
                <w:rFonts w:ascii="lucida Grande" w:eastAsia="宋体" w:hAnsi="lucida Grande" w:cs="宋体" w:hint="eastAsia"/>
                <w:color w:val="000000" w:themeColor="text1"/>
                <w:kern w:val="0"/>
                <w:szCs w:val="21"/>
              </w:rPr>
            </w:pPr>
            <w:r w:rsidRPr="002C5CDB">
              <w:rPr>
                <w:rFonts w:ascii="lucida Grande" w:eastAsia="宋体" w:hAnsi="lucida Grande" w:cs="宋体"/>
                <w:color w:val="000000" w:themeColor="text1"/>
                <w:kern w:val="0"/>
                <w:szCs w:val="21"/>
              </w:rPr>
              <w:t xml:space="preserve">F: </w:t>
            </w:r>
            <w:r w:rsidRPr="002C5CDB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TGTTGGAGAAGCTTCGGTCC</w:t>
            </w:r>
          </w:p>
        </w:tc>
        <w:tc>
          <w:tcPr>
            <w:tcW w:w="3969" w:type="dxa"/>
          </w:tcPr>
          <w:p w14:paraId="7C79CB59" w14:textId="3BBB0112" w:rsidR="00DA3136" w:rsidRPr="002C5CDB" w:rsidRDefault="00DA3136" w:rsidP="00DA3136">
            <w:pPr>
              <w:widowControl/>
              <w:spacing w:line="480" w:lineRule="auto"/>
              <w:jc w:val="left"/>
              <w:rPr>
                <w:rFonts w:ascii="lucida Grande" w:eastAsia="宋体" w:hAnsi="lucida Grande" w:cs="宋体" w:hint="eastAsia"/>
                <w:color w:val="000000" w:themeColor="text1"/>
                <w:kern w:val="0"/>
                <w:szCs w:val="21"/>
              </w:rPr>
            </w:pPr>
            <w:r w:rsidRPr="002C5CDB">
              <w:rPr>
                <w:rFonts w:ascii="lucida Grande" w:eastAsia="宋体" w:hAnsi="lucida Grande" w:cs="宋体"/>
                <w:color w:val="000000" w:themeColor="text1"/>
                <w:kern w:val="0"/>
                <w:szCs w:val="21"/>
              </w:rPr>
              <w:t xml:space="preserve">R: </w:t>
            </w:r>
            <w:r w:rsidRPr="002C5CDB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CCCGGCCATGTTTCAGATT</w:t>
            </w:r>
          </w:p>
        </w:tc>
      </w:tr>
      <w:tr w:rsidR="00DA3136" w14:paraId="7BA7D6F2" w14:textId="77777777" w:rsidTr="00DA3136">
        <w:tc>
          <w:tcPr>
            <w:tcW w:w="1696" w:type="dxa"/>
          </w:tcPr>
          <w:p w14:paraId="507944B6" w14:textId="6E8DA78A" w:rsidR="00DA3136" w:rsidRPr="002C5CDB" w:rsidRDefault="00DA3136" w:rsidP="00DA313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5CDB">
              <w:rPr>
                <w:rFonts w:ascii="Times New Roman" w:hAnsi="Times New Roman" w:cs="Times New Roman"/>
                <w:color w:val="000000" w:themeColor="text1"/>
              </w:rPr>
              <w:t>has-GAPDH</w:t>
            </w:r>
          </w:p>
        </w:tc>
        <w:tc>
          <w:tcPr>
            <w:tcW w:w="3828" w:type="dxa"/>
          </w:tcPr>
          <w:p w14:paraId="574DC7D1" w14:textId="4B615956" w:rsidR="00DA3136" w:rsidRPr="002C5CDB" w:rsidRDefault="00DA3136" w:rsidP="00DA3136">
            <w:pPr>
              <w:spacing w:line="480" w:lineRule="auto"/>
              <w:rPr>
                <w:rFonts w:ascii="lucida Grande" w:eastAsia="宋体" w:hAnsi="lucida Grande" w:cs="宋体" w:hint="eastAsia"/>
                <w:color w:val="000000" w:themeColor="text1"/>
                <w:kern w:val="0"/>
                <w:szCs w:val="21"/>
              </w:rPr>
            </w:pPr>
            <w:r w:rsidRPr="002C5CDB">
              <w:rPr>
                <w:rFonts w:ascii="lucida Grande" w:eastAsia="宋体" w:hAnsi="lucida Grande" w:cs="宋体"/>
                <w:color w:val="000000" w:themeColor="text1"/>
                <w:kern w:val="0"/>
                <w:szCs w:val="21"/>
              </w:rPr>
              <w:t xml:space="preserve">F: </w:t>
            </w:r>
            <w:r w:rsidRPr="002C5CDB">
              <w:rPr>
                <w:rFonts w:ascii="Times New Roman" w:hAnsi="Times New Roman" w:cs="Times New Roman"/>
                <w:color w:val="000000" w:themeColor="text1"/>
              </w:rPr>
              <w:t>AATCCCATCACCATCTTCCAG</w:t>
            </w:r>
          </w:p>
        </w:tc>
        <w:tc>
          <w:tcPr>
            <w:tcW w:w="3969" w:type="dxa"/>
          </w:tcPr>
          <w:p w14:paraId="5DF784A0" w14:textId="70AD09FC" w:rsidR="00DA3136" w:rsidRPr="002C5CDB" w:rsidRDefault="00DA3136" w:rsidP="00DA3136">
            <w:pPr>
              <w:widowControl/>
              <w:spacing w:line="480" w:lineRule="auto"/>
              <w:jc w:val="left"/>
              <w:rPr>
                <w:rFonts w:ascii="lucida Grande" w:eastAsia="宋体" w:hAnsi="lucida Grande" w:cs="宋体" w:hint="eastAsia"/>
                <w:color w:val="000000" w:themeColor="text1"/>
                <w:kern w:val="0"/>
                <w:szCs w:val="21"/>
              </w:rPr>
            </w:pPr>
            <w:r w:rsidRPr="002C5CDB">
              <w:rPr>
                <w:rFonts w:ascii="lucida Grande" w:eastAsia="宋体" w:hAnsi="lucida Grande" w:cs="宋体"/>
                <w:color w:val="000000" w:themeColor="text1"/>
                <w:kern w:val="0"/>
                <w:szCs w:val="21"/>
              </w:rPr>
              <w:t xml:space="preserve">R: </w:t>
            </w:r>
            <w:r w:rsidRPr="002C5CDB">
              <w:rPr>
                <w:rFonts w:ascii="Times New Roman" w:hAnsi="Times New Roman" w:cs="Times New Roman"/>
                <w:color w:val="000000" w:themeColor="text1"/>
              </w:rPr>
              <w:t>AAATGAGCCCCAGCCTTC</w:t>
            </w:r>
          </w:p>
        </w:tc>
      </w:tr>
    </w:tbl>
    <w:p w14:paraId="0423623C" w14:textId="77777777" w:rsidR="00582628" w:rsidRDefault="00582628" w:rsidP="004B065D">
      <w:pPr>
        <w:spacing w:line="480" w:lineRule="auto"/>
      </w:pPr>
    </w:p>
    <w:p w14:paraId="37916CAB" w14:textId="3FB7253F" w:rsidR="00D80481" w:rsidRPr="00F87C83" w:rsidRDefault="00BE262D" w:rsidP="004B065D">
      <w:pPr>
        <w:spacing w:line="480" w:lineRule="auto"/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</w:pPr>
      <w:r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Table S</w:t>
      </w:r>
      <w:r w:rsidR="00EF6A90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3</w:t>
      </w:r>
      <w:r w:rsidR="00AF6D70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.</w:t>
      </w:r>
      <w:r w:rsidR="00582628" w:rsidRPr="00F87C83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 xml:space="preserve"> </w:t>
      </w:r>
      <w:r w:rsidR="00923D7A" w:rsidRPr="00923D7A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The siRNA sequences used in this study</w:t>
      </w:r>
      <w:r w:rsidR="00923D7A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8"/>
        </w:rPr>
        <w:t>.</w:t>
      </w:r>
    </w:p>
    <w:tbl>
      <w:tblPr>
        <w:tblStyle w:val="a7"/>
        <w:tblW w:w="8500" w:type="dxa"/>
        <w:tblLayout w:type="fixed"/>
        <w:tblLook w:val="04A0" w:firstRow="1" w:lastRow="0" w:firstColumn="1" w:lastColumn="0" w:noHBand="0" w:noVBand="1"/>
      </w:tblPr>
      <w:tblGrid>
        <w:gridCol w:w="2689"/>
        <w:gridCol w:w="5811"/>
      </w:tblGrid>
      <w:tr w:rsidR="007D197F" w14:paraId="55C9AA71" w14:textId="77777777" w:rsidTr="00A0625D">
        <w:tc>
          <w:tcPr>
            <w:tcW w:w="2689" w:type="dxa"/>
          </w:tcPr>
          <w:p w14:paraId="66FF5295" w14:textId="1FAD7520" w:rsidR="007D197F" w:rsidRPr="00775A41" w:rsidRDefault="00336B90" w:rsidP="004B065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75A41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775A41">
              <w:rPr>
                <w:rFonts w:ascii="Times New Roman" w:hAnsi="Times New Roman" w:cs="Times New Roman"/>
                <w:color w:val="000000" w:themeColor="text1"/>
              </w:rPr>
              <w:t>mu-</w:t>
            </w:r>
            <w:r w:rsidR="003D1C45" w:rsidRPr="00775A41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="00A0625D" w:rsidRPr="00775A41">
              <w:rPr>
                <w:rFonts w:ascii="Times New Roman" w:hAnsi="Times New Roman" w:cs="Times New Roman"/>
                <w:color w:val="000000" w:themeColor="text1"/>
              </w:rPr>
              <w:t>FAT</w:t>
            </w:r>
            <w:r w:rsidR="003D1C45" w:rsidRPr="00775A41">
              <w:rPr>
                <w:rFonts w:ascii="Times New Roman" w:hAnsi="Times New Roman" w:cs="Times New Roman"/>
                <w:color w:val="000000" w:themeColor="text1"/>
              </w:rPr>
              <w:t>c1 siRNA</w:t>
            </w:r>
          </w:p>
        </w:tc>
        <w:tc>
          <w:tcPr>
            <w:tcW w:w="5811" w:type="dxa"/>
          </w:tcPr>
          <w:p w14:paraId="3F630BD4" w14:textId="17F83774" w:rsidR="007D197F" w:rsidRPr="00775A41" w:rsidRDefault="003D1C45" w:rsidP="004B065D">
            <w:pPr>
              <w:spacing w:line="480" w:lineRule="auto"/>
              <w:rPr>
                <w:rFonts w:ascii="lucida Grande" w:eastAsia="宋体" w:hAnsi="lucida Grande" w:cs="宋体" w:hint="eastAsia"/>
                <w:color w:val="000000" w:themeColor="text1"/>
                <w:kern w:val="0"/>
                <w:szCs w:val="21"/>
              </w:rPr>
            </w:pPr>
            <w:r w:rsidRPr="00775A41">
              <w:rPr>
                <w:rFonts w:ascii="lucida Grande" w:eastAsia="宋体" w:hAnsi="lucida Grande" w:cs="宋体" w:hint="eastAsia"/>
                <w:color w:val="000000" w:themeColor="text1"/>
                <w:kern w:val="0"/>
                <w:szCs w:val="21"/>
              </w:rPr>
              <w:t>5</w:t>
            </w:r>
            <w:r w:rsidR="00336B90" w:rsidRPr="00775A41">
              <w:rPr>
                <w:rFonts w:ascii="lucida Grande" w:eastAsia="宋体" w:hAnsi="lucida Grande" w:cs="宋体"/>
                <w:color w:val="000000" w:themeColor="text1"/>
                <w:kern w:val="0"/>
                <w:szCs w:val="21"/>
              </w:rPr>
              <w:t>’</w:t>
            </w:r>
            <w:r w:rsidRPr="00775A41">
              <w:rPr>
                <w:rFonts w:ascii="lucida Grande" w:eastAsia="宋体" w:hAnsi="lucida Grande" w:cs="宋体" w:hint="eastAsia"/>
                <w:color w:val="000000" w:themeColor="text1"/>
                <w:kern w:val="0"/>
                <w:szCs w:val="21"/>
              </w:rPr>
              <w:t>-CCCGUCCAAGUCAGUUUCUAU-3</w:t>
            </w:r>
            <w:r w:rsidR="00336B90" w:rsidRPr="00775A41">
              <w:rPr>
                <w:rFonts w:ascii="lucida Grande" w:eastAsia="宋体" w:hAnsi="lucida Grande" w:cs="宋体"/>
                <w:color w:val="000000" w:themeColor="text1"/>
                <w:kern w:val="0"/>
                <w:szCs w:val="21"/>
              </w:rPr>
              <w:t>’</w:t>
            </w:r>
          </w:p>
        </w:tc>
      </w:tr>
      <w:tr w:rsidR="00657D19" w14:paraId="72050327" w14:textId="77777777" w:rsidTr="00A0625D">
        <w:tc>
          <w:tcPr>
            <w:tcW w:w="2689" w:type="dxa"/>
          </w:tcPr>
          <w:p w14:paraId="216C59DE" w14:textId="0611D5AC" w:rsidR="00657D19" w:rsidRPr="00775A41" w:rsidRDefault="00657D19" w:rsidP="00657D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75A41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775A41">
              <w:rPr>
                <w:rFonts w:ascii="Times New Roman" w:hAnsi="Times New Roman" w:cs="Times New Roman"/>
                <w:color w:val="000000" w:themeColor="text1"/>
              </w:rPr>
              <w:t xml:space="preserve">mu-NFATc1 siRNA </w:t>
            </w:r>
            <w:r w:rsidRPr="00775A41">
              <w:rPr>
                <w:rFonts w:ascii="lucida Grande" w:eastAsia="宋体" w:hAnsi="lucida Grande" w:cs="宋体"/>
                <w:color w:val="000000" w:themeColor="text1"/>
                <w:kern w:val="0"/>
                <w:szCs w:val="21"/>
              </w:rPr>
              <w:t>2#</w:t>
            </w:r>
          </w:p>
        </w:tc>
        <w:tc>
          <w:tcPr>
            <w:tcW w:w="5811" w:type="dxa"/>
          </w:tcPr>
          <w:p w14:paraId="54C05836" w14:textId="753EE1DA" w:rsidR="00657D19" w:rsidRPr="00775A41" w:rsidRDefault="00657D19" w:rsidP="00657D19">
            <w:pPr>
              <w:spacing w:line="480" w:lineRule="auto"/>
              <w:rPr>
                <w:rFonts w:ascii="lucida Grande" w:eastAsia="宋体" w:hAnsi="lucida Grande" w:cs="宋体" w:hint="eastAsia"/>
                <w:color w:val="000000" w:themeColor="text1"/>
                <w:kern w:val="0"/>
                <w:szCs w:val="21"/>
              </w:rPr>
            </w:pPr>
            <w:r w:rsidRPr="00775A41">
              <w:rPr>
                <w:rFonts w:ascii="lucida Grande" w:eastAsia="宋体" w:hAnsi="lucida Grande" w:cs="宋体" w:hint="eastAsia"/>
                <w:color w:val="000000" w:themeColor="text1"/>
                <w:kern w:val="0"/>
                <w:szCs w:val="21"/>
              </w:rPr>
              <w:t>5</w:t>
            </w:r>
            <w:r w:rsidRPr="00775A41">
              <w:rPr>
                <w:rFonts w:ascii="lucida Grande" w:eastAsia="宋体" w:hAnsi="lucida Grande" w:cs="宋体"/>
                <w:color w:val="000000" w:themeColor="text1"/>
                <w:kern w:val="0"/>
                <w:szCs w:val="21"/>
              </w:rPr>
              <w:t>’</w:t>
            </w:r>
            <w:r w:rsidRPr="00775A4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775A41">
              <w:rPr>
                <w:rFonts w:ascii="Times New Roman" w:hAnsi="Times New Roman" w:cs="Times New Roman"/>
                <w:color w:val="000000" w:themeColor="text1"/>
              </w:rPr>
              <w:t>CUCUCACGCUACAGCUGUU</w:t>
            </w:r>
            <w:r w:rsidRPr="00775A41">
              <w:rPr>
                <w:rFonts w:ascii="Times New Roman" w:hAnsi="Times New Roman" w:cs="Times New Roman" w:hint="eastAsia"/>
                <w:color w:val="000000" w:themeColor="text1"/>
              </w:rPr>
              <w:t>-3</w:t>
            </w:r>
            <w:r w:rsidRPr="00775A41">
              <w:rPr>
                <w:rFonts w:ascii="Times New Roman" w:hAnsi="Times New Roman" w:cs="Times New Roman"/>
                <w:color w:val="000000" w:themeColor="text1"/>
              </w:rPr>
              <w:t>’</w:t>
            </w:r>
          </w:p>
        </w:tc>
      </w:tr>
      <w:tr w:rsidR="00657D19" w14:paraId="52DEA17B" w14:textId="77777777" w:rsidTr="00A0625D">
        <w:tc>
          <w:tcPr>
            <w:tcW w:w="2689" w:type="dxa"/>
          </w:tcPr>
          <w:p w14:paraId="349C9681" w14:textId="5F3EA7D7" w:rsidR="00657D19" w:rsidRPr="00775A41" w:rsidRDefault="00657D19" w:rsidP="00657D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75A41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775A41">
              <w:rPr>
                <w:rFonts w:ascii="Times New Roman" w:hAnsi="Times New Roman" w:cs="Times New Roman"/>
                <w:color w:val="000000" w:themeColor="text1"/>
              </w:rPr>
              <w:t>mu-METTL14 siRNA</w:t>
            </w:r>
          </w:p>
        </w:tc>
        <w:tc>
          <w:tcPr>
            <w:tcW w:w="5811" w:type="dxa"/>
          </w:tcPr>
          <w:p w14:paraId="10060AF2" w14:textId="1DEC7CD1" w:rsidR="00657D19" w:rsidRPr="00775A41" w:rsidRDefault="00657D19" w:rsidP="00657D19">
            <w:pPr>
              <w:spacing w:line="480" w:lineRule="auto"/>
              <w:rPr>
                <w:rFonts w:ascii="lucida Grande" w:eastAsia="宋体" w:hAnsi="lucida Grande" w:cs="宋体" w:hint="eastAsia"/>
                <w:color w:val="000000" w:themeColor="text1"/>
                <w:kern w:val="0"/>
                <w:szCs w:val="21"/>
              </w:rPr>
            </w:pPr>
            <w:r w:rsidRPr="00775A41">
              <w:rPr>
                <w:rFonts w:ascii="lucida Grande" w:eastAsia="宋体" w:hAnsi="lucida Grande" w:cs="宋体"/>
                <w:color w:val="000000" w:themeColor="text1"/>
                <w:kern w:val="0"/>
                <w:szCs w:val="21"/>
              </w:rPr>
              <w:t>5’-GGAUGAGUUAAUAGCUAAA-3’</w:t>
            </w:r>
          </w:p>
        </w:tc>
      </w:tr>
      <w:tr w:rsidR="00657D19" w14:paraId="36BDD8AF" w14:textId="77777777" w:rsidTr="00A0625D">
        <w:tc>
          <w:tcPr>
            <w:tcW w:w="2689" w:type="dxa"/>
          </w:tcPr>
          <w:p w14:paraId="0A49629D" w14:textId="132D987E" w:rsidR="00657D19" w:rsidRPr="00775A41" w:rsidRDefault="00657D19" w:rsidP="00657D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75A41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775A41">
              <w:rPr>
                <w:rFonts w:ascii="Times New Roman" w:hAnsi="Times New Roman" w:cs="Times New Roman"/>
                <w:color w:val="000000" w:themeColor="text1"/>
              </w:rPr>
              <w:t xml:space="preserve">mu-METTL14 siRNA </w:t>
            </w:r>
            <w:r w:rsidRPr="00775A41">
              <w:rPr>
                <w:rFonts w:ascii="lucida Grande" w:eastAsia="宋体" w:hAnsi="lucida Grande" w:cs="宋体"/>
                <w:color w:val="000000" w:themeColor="text1"/>
                <w:kern w:val="0"/>
                <w:szCs w:val="21"/>
              </w:rPr>
              <w:t>2#</w:t>
            </w:r>
          </w:p>
        </w:tc>
        <w:tc>
          <w:tcPr>
            <w:tcW w:w="5811" w:type="dxa"/>
          </w:tcPr>
          <w:p w14:paraId="3C58D3B0" w14:textId="573FE0E1" w:rsidR="00657D19" w:rsidRPr="00775A41" w:rsidRDefault="00657D19" w:rsidP="00657D19">
            <w:pPr>
              <w:spacing w:line="480" w:lineRule="auto"/>
              <w:rPr>
                <w:rFonts w:ascii="lucida Grande" w:eastAsia="宋体" w:hAnsi="lucida Grande" w:cs="宋体" w:hint="eastAsia"/>
                <w:color w:val="000000" w:themeColor="text1"/>
                <w:kern w:val="0"/>
                <w:szCs w:val="21"/>
              </w:rPr>
            </w:pPr>
            <w:r w:rsidRPr="00775A41">
              <w:rPr>
                <w:rFonts w:ascii="lucida Grande" w:eastAsia="宋体" w:hAnsi="lucida Grande" w:cs="宋体"/>
                <w:color w:val="000000" w:themeColor="text1"/>
                <w:kern w:val="0"/>
                <w:szCs w:val="21"/>
              </w:rPr>
              <w:t>5’-</w:t>
            </w:r>
            <w:r w:rsidRPr="00775A41">
              <w:rPr>
                <w:rFonts w:ascii="Times New Roman" w:hAnsi="Times New Roman" w:cs="Times New Roman"/>
                <w:color w:val="000000" w:themeColor="text1"/>
              </w:rPr>
              <w:t>GCAGCACCUCGGUCAUUUATT-3’</w:t>
            </w:r>
          </w:p>
        </w:tc>
      </w:tr>
      <w:tr w:rsidR="00657D19" w14:paraId="6221A130" w14:textId="77777777" w:rsidTr="00A0625D">
        <w:tc>
          <w:tcPr>
            <w:tcW w:w="2689" w:type="dxa"/>
          </w:tcPr>
          <w:p w14:paraId="41E5D508" w14:textId="16610D35" w:rsidR="00657D19" w:rsidRPr="00775A41" w:rsidRDefault="00657D19" w:rsidP="00657D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75A41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775A41">
              <w:rPr>
                <w:rFonts w:ascii="Times New Roman" w:hAnsi="Times New Roman" w:cs="Times New Roman"/>
                <w:color w:val="000000" w:themeColor="text1"/>
              </w:rPr>
              <w:t>mu-YTHDF2 siRNA</w:t>
            </w:r>
          </w:p>
        </w:tc>
        <w:tc>
          <w:tcPr>
            <w:tcW w:w="5811" w:type="dxa"/>
          </w:tcPr>
          <w:p w14:paraId="5DFA3073" w14:textId="1E2110EE" w:rsidR="00657D19" w:rsidRPr="00775A41" w:rsidRDefault="00657D19" w:rsidP="00657D19">
            <w:pPr>
              <w:spacing w:line="480" w:lineRule="auto"/>
              <w:rPr>
                <w:rFonts w:ascii="lucida Grande" w:eastAsia="宋体" w:hAnsi="lucida Grande" w:cs="宋体" w:hint="eastAsia"/>
                <w:color w:val="000000" w:themeColor="text1"/>
                <w:kern w:val="0"/>
                <w:szCs w:val="21"/>
              </w:rPr>
            </w:pPr>
            <w:r w:rsidRPr="00775A41">
              <w:rPr>
                <w:rFonts w:ascii="lucida Grande" w:eastAsia="宋体" w:hAnsi="lucida Grande" w:cs="宋体"/>
                <w:color w:val="000000" w:themeColor="text1"/>
                <w:kern w:val="0"/>
                <w:szCs w:val="21"/>
              </w:rPr>
              <w:t>5’-GACCAAGAAUGGCAUUGCA-3’</w:t>
            </w:r>
          </w:p>
        </w:tc>
      </w:tr>
      <w:tr w:rsidR="00657D19" w14:paraId="02C617B4" w14:textId="77777777" w:rsidTr="00A0625D">
        <w:tc>
          <w:tcPr>
            <w:tcW w:w="2689" w:type="dxa"/>
          </w:tcPr>
          <w:p w14:paraId="0B67679E" w14:textId="5C2E56E2" w:rsidR="00657D19" w:rsidRPr="00775A41" w:rsidRDefault="00657D19" w:rsidP="00657D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75A41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775A41">
              <w:rPr>
                <w:rFonts w:ascii="Times New Roman" w:hAnsi="Times New Roman" w:cs="Times New Roman"/>
                <w:color w:val="000000" w:themeColor="text1"/>
              </w:rPr>
              <w:t xml:space="preserve">mu-YTHDF2 siRNA </w:t>
            </w:r>
            <w:r w:rsidRPr="00775A41">
              <w:rPr>
                <w:rFonts w:ascii="lucida Grande" w:eastAsia="宋体" w:hAnsi="lucida Grande" w:cs="宋体"/>
                <w:color w:val="000000" w:themeColor="text1"/>
                <w:kern w:val="0"/>
                <w:szCs w:val="21"/>
              </w:rPr>
              <w:t>2#</w:t>
            </w:r>
          </w:p>
        </w:tc>
        <w:tc>
          <w:tcPr>
            <w:tcW w:w="5811" w:type="dxa"/>
          </w:tcPr>
          <w:p w14:paraId="18FED1DF" w14:textId="78C80646" w:rsidR="00657D19" w:rsidRPr="00775A41" w:rsidRDefault="00657D19" w:rsidP="00657D19">
            <w:pPr>
              <w:spacing w:line="480" w:lineRule="auto"/>
              <w:rPr>
                <w:rFonts w:ascii="lucida Grande" w:eastAsia="宋体" w:hAnsi="lucida Grande" w:cs="宋体" w:hint="eastAsia"/>
                <w:color w:val="000000" w:themeColor="text1"/>
                <w:kern w:val="0"/>
                <w:szCs w:val="21"/>
              </w:rPr>
            </w:pPr>
            <w:r w:rsidRPr="00775A41">
              <w:rPr>
                <w:rFonts w:ascii="lucida Grande" w:eastAsia="宋体" w:hAnsi="lucida Grande" w:cs="宋体"/>
                <w:color w:val="000000" w:themeColor="text1"/>
                <w:kern w:val="0"/>
                <w:szCs w:val="21"/>
              </w:rPr>
              <w:t>5’</w:t>
            </w:r>
            <w:r w:rsidRPr="00775A41">
              <w:rPr>
                <w:rFonts w:ascii="Times New Roman" w:hAnsi="Times New Roman" w:cs="Times New Roman"/>
                <w:color w:val="000000" w:themeColor="text1"/>
              </w:rPr>
              <w:t>-CCAUGAUUGAUGGACAGUCAGCUUU-3’</w:t>
            </w:r>
          </w:p>
        </w:tc>
      </w:tr>
      <w:tr w:rsidR="00657D19" w14:paraId="321B7649" w14:textId="77777777" w:rsidTr="00A0625D">
        <w:tc>
          <w:tcPr>
            <w:tcW w:w="2689" w:type="dxa"/>
          </w:tcPr>
          <w:p w14:paraId="7F3F98F8" w14:textId="2CA59408" w:rsidR="00657D19" w:rsidRPr="00775A41" w:rsidRDefault="00657D19" w:rsidP="00657D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75A41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775A41">
              <w:rPr>
                <w:rFonts w:ascii="Times New Roman" w:hAnsi="Times New Roman" w:cs="Times New Roman"/>
                <w:color w:val="000000" w:themeColor="text1"/>
              </w:rPr>
              <w:t xml:space="preserve">mu-YTHDC2 siRNA </w:t>
            </w:r>
          </w:p>
        </w:tc>
        <w:tc>
          <w:tcPr>
            <w:tcW w:w="5811" w:type="dxa"/>
          </w:tcPr>
          <w:p w14:paraId="45DC5E53" w14:textId="672CC042" w:rsidR="00657D19" w:rsidRPr="00775A41" w:rsidRDefault="00657D19" w:rsidP="00657D19">
            <w:pPr>
              <w:spacing w:line="480" w:lineRule="auto"/>
              <w:rPr>
                <w:rFonts w:ascii="lucida Grande" w:eastAsia="宋体" w:hAnsi="lucida Grande" w:cs="宋体" w:hint="eastAsia"/>
                <w:color w:val="000000" w:themeColor="text1"/>
                <w:kern w:val="0"/>
                <w:szCs w:val="21"/>
              </w:rPr>
            </w:pPr>
            <w:r w:rsidRPr="00775A41">
              <w:rPr>
                <w:rFonts w:ascii="lucida Grande" w:eastAsia="宋体" w:hAnsi="lucida Grande" w:cs="宋体"/>
                <w:color w:val="000000" w:themeColor="text1"/>
                <w:kern w:val="0"/>
                <w:szCs w:val="21"/>
              </w:rPr>
              <w:t>5’</w:t>
            </w:r>
            <w:r w:rsidRPr="00775A41">
              <w:rPr>
                <w:rFonts w:ascii="Times New Roman" w:hAnsi="Times New Roman" w:cs="Times New Roman"/>
                <w:color w:val="000000" w:themeColor="text1"/>
              </w:rPr>
              <w:t>-CCUGUUAGAUGAUUGCUUUTTT-3’</w:t>
            </w:r>
          </w:p>
        </w:tc>
      </w:tr>
    </w:tbl>
    <w:p w14:paraId="1E280A21" w14:textId="77777777" w:rsidR="00936B87" w:rsidRPr="00936B87" w:rsidRDefault="00936B87" w:rsidP="004B065D">
      <w:pPr>
        <w:spacing w:line="480" w:lineRule="auto"/>
        <w:rPr>
          <w:rFonts w:ascii="Times New Roman" w:hAnsi="Times New Roman" w:cs="Times New Roman"/>
          <w:b/>
          <w:noProof/>
          <w:color w:val="000000" w:themeColor="text1"/>
          <w:kern w:val="0"/>
          <w:szCs w:val="28"/>
        </w:rPr>
      </w:pPr>
    </w:p>
    <w:p w14:paraId="0705D0C2" w14:textId="01CDAF48" w:rsidR="00582628" w:rsidRPr="00130A8A" w:rsidRDefault="00582628" w:rsidP="004B065D">
      <w:pPr>
        <w:spacing w:line="480" w:lineRule="auto"/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4"/>
        </w:rPr>
      </w:pPr>
      <w:r w:rsidRPr="00130A8A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4"/>
        </w:rPr>
        <w:t>Table S</w:t>
      </w:r>
      <w:r w:rsidR="00EF6A90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4"/>
        </w:rPr>
        <w:t>4</w:t>
      </w:r>
      <w:r w:rsidR="00AF6D70" w:rsidRPr="00130A8A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4"/>
        </w:rPr>
        <w:t>.</w:t>
      </w:r>
      <w:r w:rsidRPr="00130A8A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4"/>
        </w:rPr>
        <w:t xml:space="preserve"> Specific primers</w:t>
      </w:r>
      <w:r w:rsidRPr="00130A8A">
        <w:rPr>
          <w:rFonts w:ascii="Times New Roman" w:hAnsi="Times New Roman" w:cs="Times New Roman" w:hint="eastAsia"/>
          <w:b/>
          <w:noProof/>
          <w:color w:val="000000" w:themeColor="text1"/>
          <w:kern w:val="0"/>
          <w:sz w:val="24"/>
          <w:szCs w:val="24"/>
        </w:rPr>
        <w:t xml:space="preserve"> </w:t>
      </w:r>
      <w:r w:rsidRPr="00130A8A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4"/>
        </w:rPr>
        <w:t>for the m6A-modified RNA fragments</w:t>
      </w:r>
      <w:r w:rsidRPr="00130A8A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  <w:t xml:space="preserve"> </w:t>
      </w:r>
      <w:r w:rsidRPr="00130A8A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4"/>
        </w:rPr>
        <w:t>in</w:t>
      </w:r>
      <w:r w:rsidRPr="00130A8A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  <w:t xml:space="preserve"> </w:t>
      </w:r>
      <w:r w:rsidR="00ED3684" w:rsidRPr="00130A8A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"/>
        </w:rPr>
        <w:t>NFATc1</w:t>
      </w:r>
      <w:r w:rsidRPr="00130A8A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4"/>
        </w:rPr>
        <w:t>.</w:t>
      </w:r>
    </w:p>
    <w:tbl>
      <w:tblPr>
        <w:tblStyle w:val="a7"/>
        <w:tblW w:w="9067" w:type="dxa"/>
        <w:tblLayout w:type="fixed"/>
        <w:tblLook w:val="04A0" w:firstRow="1" w:lastRow="0" w:firstColumn="1" w:lastColumn="0" w:noHBand="0" w:noVBand="1"/>
      </w:tblPr>
      <w:tblGrid>
        <w:gridCol w:w="988"/>
        <w:gridCol w:w="3969"/>
        <w:gridCol w:w="4110"/>
      </w:tblGrid>
      <w:tr w:rsidR="00582628" w14:paraId="3F24A33F" w14:textId="77777777" w:rsidTr="0017748C">
        <w:tc>
          <w:tcPr>
            <w:tcW w:w="988" w:type="dxa"/>
          </w:tcPr>
          <w:p w14:paraId="052647DF" w14:textId="0223E91A" w:rsidR="00582628" w:rsidRPr="007F2627" w:rsidRDefault="00936B87" w:rsidP="004B065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ite</w:t>
            </w:r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3969" w:type="dxa"/>
          </w:tcPr>
          <w:p w14:paraId="289FDBA1" w14:textId="53E2F7E7" w:rsidR="00582628" w:rsidRPr="007F2627" w:rsidRDefault="00582628" w:rsidP="004B06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005B2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F: </w:t>
            </w:r>
            <w:r w:rsidR="00936B87" w:rsidRPr="001005B2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ACCACGTCTGGGAGATGGAA</w:t>
            </w:r>
          </w:p>
        </w:tc>
        <w:tc>
          <w:tcPr>
            <w:tcW w:w="4110" w:type="dxa"/>
          </w:tcPr>
          <w:p w14:paraId="17B96A03" w14:textId="08CA3883" w:rsidR="00582628" w:rsidRPr="007F2627" w:rsidRDefault="00582628" w:rsidP="004B06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005B2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R</w:t>
            </w:r>
            <w:r w:rsidRPr="001005B2"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  <w:t>:</w:t>
            </w:r>
            <w:r w:rsidR="00794D93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 </w:t>
            </w:r>
            <w:r w:rsidR="00936B87" w:rsidRPr="001005B2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TGGTTATCCTCTGGTTGCGGAA</w:t>
            </w:r>
            <w:r w:rsidR="00936B87" w:rsidRPr="006D29FC">
              <w:rPr>
                <w:rFonts w:ascii="Verdana" w:eastAsia="宋体" w:hAnsi="Verdana" w:cs="宋体"/>
                <w:color w:val="FF0000"/>
                <w:kern w:val="0"/>
                <w:szCs w:val="21"/>
              </w:rPr>
              <w:tab/>
            </w:r>
          </w:p>
        </w:tc>
      </w:tr>
      <w:tr w:rsidR="00582628" w14:paraId="091E48B3" w14:textId="77777777" w:rsidTr="0017748C">
        <w:tc>
          <w:tcPr>
            <w:tcW w:w="988" w:type="dxa"/>
          </w:tcPr>
          <w:p w14:paraId="7B977D87" w14:textId="7CD5FEAB" w:rsidR="00582628" w:rsidRPr="007F2627" w:rsidRDefault="00936B87" w:rsidP="004B065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ite</w:t>
            </w:r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3969" w:type="dxa"/>
          </w:tcPr>
          <w:p w14:paraId="7DB7957B" w14:textId="61994DF7" w:rsidR="00582628" w:rsidRPr="00794D93" w:rsidRDefault="00582628" w:rsidP="004B065D">
            <w:pPr>
              <w:spacing w:line="480" w:lineRule="auto"/>
              <w:rPr>
                <w:rFonts w:ascii="Verdana" w:eastAsia="宋体" w:hAnsi="Verdana" w:cs="宋体"/>
                <w:color w:val="FF0000"/>
                <w:kern w:val="0"/>
                <w:szCs w:val="21"/>
              </w:rPr>
            </w:pPr>
            <w:r w:rsidRPr="00794D93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F: </w:t>
            </w:r>
            <w:r w:rsidR="00936B87" w:rsidRPr="00794D93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GAAGAGAAGCCAGTACCAGCG</w:t>
            </w:r>
            <w:r w:rsidR="00936B87" w:rsidRPr="006D29FC">
              <w:rPr>
                <w:rFonts w:ascii="Verdana" w:eastAsia="宋体" w:hAnsi="Verdana" w:cs="宋体"/>
                <w:color w:val="FF0000"/>
                <w:kern w:val="0"/>
                <w:szCs w:val="21"/>
              </w:rPr>
              <w:tab/>
            </w:r>
          </w:p>
        </w:tc>
        <w:tc>
          <w:tcPr>
            <w:tcW w:w="4110" w:type="dxa"/>
          </w:tcPr>
          <w:p w14:paraId="06EE9030" w14:textId="362FE0DE" w:rsidR="00582628" w:rsidRPr="007F2627" w:rsidRDefault="00582628" w:rsidP="004B06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4D93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R: </w:t>
            </w:r>
            <w:r w:rsidR="00936B87" w:rsidRPr="00794D93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TGGCTGTAGTAAGGCCTCGG</w:t>
            </w:r>
            <w:r w:rsidR="00936B87" w:rsidRPr="006D29FC">
              <w:rPr>
                <w:rFonts w:ascii="Verdana" w:eastAsia="宋体" w:hAnsi="Verdana" w:cs="宋体"/>
                <w:color w:val="FF0000"/>
                <w:kern w:val="0"/>
                <w:szCs w:val="21"/>
              </w:rPr>
              <w:t> </w:t>
            </w:r>
            <w:r w:rsidR="00936B87" w:rsidRPr="006D29FC">
              <w:rPr>
                <w:rFonts w:ascii="Verdana" w:eastAsia="宋体" w:hAnsi="Verdana" w:cs="宋体"/>
                <w:color w:val="FF0000"/>
                <w:kern w:val="0"/>
                <w:szCs w:val="21"/>
              </w:rPr>
              <w:tab/>
            </w:r>
          </w:p>
        </w:tc>
      </w:tr>
      <w:tr w:rsidR="00582628" w14:paraId="1165C128" w14:textId="77777777" w:rsidTr="0017748C">
        <w:tc>
          <w:tcPr>
            <w:tcW w:w="988" w:type="dxa"/>
            <w:shd w:val="clear" w:color="auto" w:fill="auto"/>
          </w:tcPr>
          <w:p w14:paraId="69D7A489" w14:textId="573DA214" w:rsidR="00582628" w:rsidRPr="007F2627" w:rsidRDefault="00936B87" w:rsidP="004B065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</w:t>
            </w:r>
            <w:r>
              <w:rPr>
                <w:rFonts w:ascii="Times New Roman" w:hAnsi="Times New Roman" w:cs="Times New Roman" w:hint="eastAsia"/>
              </w:rPr>
              <w:t>ite</w:t>
            </w:r>
            <w:r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3969" w:type="dxa"/>
            <w:shd w:val="clear" w:color="auto" w:fill="auto"/>
          </w:tcPr>
          <w:p w14:paraId="10D00DBD" w14:textId="29AE1DE3" w:rsidR="00582628" w:rsidRPr="007F2627" w:rsidRDefault="00582628" w:rsidP="004B06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4D93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F: </w:t>
            </w:r>
            <w:r w:rsidR="00936B87" w:rsidRPr="00794D93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TTCCTCTCCTGCCTACACCAAGG</w:t>
            </w:r>
          </w:p>
        </w:tc>
        <w:tc>
          <w:tcPr>
            <w:tcW w:w="4110" w:type="dxa"/>
            <w:shd w:val="clear" w:color="auto" w:fill="auto"/>
          </w:tcPr>
          <w:p w14:paraId="18ABC9B4" w14:textId="41943D89" w:rsidR="00582628" w:rsidRPr="007F2627" w:rsidRDefault="00582628" w:rsidP="004B06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4D93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R: </w:t>
            </w:r>
            <w:r w:rsidR="00936B87" w:rsidRPr="00794D93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ATGGGTCTCGGCACTTCCT </w:t>
            </w:r>
          </w:p>
        </w:tc>
      </w:tr>
      <w:tr w:rsidR="00582628" w14:paraId="01D67638" w14:textId="77777777" w:rsidTr="0017748C">
        <w:tc>
          <w:tcPr>
            <w:tcW w:w="988" w:type="dxa"/>
          </w:tcPr>
          <w:p w14:paraId="07AFC8F1" w14:textId="2B8D7BE0" w:rsidR="00582628" w:rsidRPr="007F2627" w:rsidRDefault="00936B87" w:rsidP="004B065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ite</w:t>
            </w:r>
            <w:r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3969" w:type="dxa"/>
          </w:tcPr>
          <w:p w14:paraId="7DBC7BDF" w14:textId="394FD6CB" w:rsidR="00582628" w:rsidRPr="007F2627" w:rsidRDefault="00582628" w:rsidP="004B06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4D93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F:</w:t>
            </w:r>
            <w:r w:rsidR="00936B87" w:rsidRPr="00794D93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 CACATCGGAGCTGGCAGAAG  </w:t>
            </w:r>
          </w:p>
        </w:tc>
        <w:tc>
          <w:tcPr>
            <w:tcW w:w="4110" w:type="dxa"/>
          </w:tcPr>
          <w:p w14:paraId="42E90E4D" w14:textId="616C1F33" w:rsidR="00582628" w:rsidRPr="00794D93" w:rsidRDefault="00582628" w:rsidP="004B065D">
            <w:pPr>
              <w:spacing w:line="480" w:lineRule="auto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 w:rsidRPr="00794D93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R:</w:t>
            </w:r>
            <w:r w:rsidR="00794D93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 </w:t>
            </w:r>
            <w:r w:rsidR="00936B87" w:rsidRPr="00794D93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GTGGTACCAGATGTGGGTCCAG</w:t>
            </w:r>
          </w:p>
        </w:tc>
      </w:tr>
      <w:tr w:rsidR="00582628" w14:paraId="52BA8818" w14:textId="77777777" w:rsidTr="0017748C">
        <w:tc>
          <w:tcPr>
            <w:tcW w:w="988" w:type="dxa"/>
          </w:tcPr>
          <w:p w14:paraId="1B81F872" w14:textId="457432CC" w:rsidR="00582628" w:rsidRPr="007F2627" w:rsidRDefault="00936B87" w:rsidP="004B065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ite</w:t>
            </w:r>
            <w:r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3969" w:type="dxa"/>
          </w:tcPr>
          <w:p w14:paraId="6424E66F" w14:textId="70C950FA" w:rsidR="00582628" w:rsidRPr="007F2627" w:rsidRDefault="00582628" w:rsidP="004B06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4D93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F:</w:t>
            </w:r>
            <w:r w:rsidR="0017748C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 </w:t>
            </w:r>
            <w:r w:rsidR="00936B87" w:rsidRPr="00794D93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ACACCATCTCAAGGAACGAGAAGG</w:t>
            </w:r>
          </w:p>
        </w:tc>
        <w:tc>
          <w:tcPr>
            <w:tcW w:w="4110" w:type="dxa"/>
          </w:tcPr>
          <w:p w14:paraId="76A929EE" w14:textId="6D2F744D" w:rsidR="00582628" w:rsidRPr="00794D93" w:rsidRDefault="00582628" w:rsidP="004B065D">
            <w:pPr>
              <w:spacing w:line="480" w:lineRule="auto"/>
              <w:rPr>
                <w:rFonts w:ascii="Verdana" w:eastAsia="宋体" w:hAnsi="Verdana" w:cs="宋体"/>
                <w:color w:val="FF0000"/>
                <w:kern w:val="0"/>
                <w:szCs w:val="21"/>
              </w:rPr>
            </w:pPr>
            <w:r w:rsidRPr="00794D93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R:</w:t>
            </w:r>
            <w:r w:rsidR="00794D93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 </w:t>
            </w:r>
            <w:r w:rsidR="00936B87" w:rsidRPr="00794D93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TGCCCTGGTGTGGTCAGACTAAA</w:t>
            </w:r>
            <w:r w:rsidR="00936B87" w:rsidRPr="006D29FC">
              <w:rPr>
                <w:rFonts w:ascii="Verdana" w:eastAsia="宋体" w:hAnsi="Verdana" w:cs="宋体"/>
                <w:color w:val="FF0000"/>
                <w:kern w:val="0"/>
                <w:szCs w:val="21"/>
              </w:rPr>
              <w:t> </w:t>
            </w:r>
            <w:r w:rsidR="00936B87" w:rsidRPr="006D29FC">
              <w:rPr>
                <w:rFonts w:ascii="Verdana" w:eastAsia="宋体" w:hAnsi="Verdana" w:cs="宋体"/>
                <w:color w:val="FF0000"/>
                <w:kern w:val="0"/>
                <w:szCs w:val="21"/>
              </w:rPr>
              <w:tab/>
            </w:r>
          </w:p>
        </w:tc>
      </w:tr>
      <w:tr w:rsidR="00582628" w14:paraId="5DD4A69F" w14:textId="77777777" w:rsidTr="0017748C">
        <w:tc>
          <w:tcPr>
            <w:tcW w:w="988" w:type="dxa"/>
          </w:tcPr>
          <w:p w14:paraId="5903EBA4" w14:textId="09EA695E" w:rsidR="00582628" w:rsidRPr="007F2627" w:rsidRDefault="00936B87" w:rsidP="004B065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ite</w:t>
            </w:r>
            <w:r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3969" w:type="dxa"/>
          </w:tcPr>
          <w:p w14:paraId="0673D423" w14:textId="537AF07C" w:rsidR="00582628" w:rsidRPr="00794D93" w:rsidRDefault="00582628" w:rsidP="004B065D">
            <w:pPr>
              <w:spacing w:line="480" w:lineRule="auto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 w:rsidRPr="00794D93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F: </w:t>
            </w:r>
            <w:r w:rsidR="00936B87" w:rsidRPr="00794D93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GGAAGTCGAACAGCACAAGGC</w:t>
            </w:r>
          </w:p>
        </w:tc>
        <w:tc>
          <w:tcPr>
            <w:tcW w:w="4110" w:type="dxa"/>
          </w:tcPr>
          <w:p w14:paraId="249E0939" w14:textId="0CB7E99B" w:rsidR="00582628" w:rsidRPr="00794D93" w:rsidRDefault="00582628" w:rsidP="004B065D">
            <w:pPr>
              <w:spacing w:line="480" w:lineRule="auto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 w:rsidRPr="00794D93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R: </w:t>
            </w:r>
            <w:r w:rsidR="00936B87" w:rsidRPr="00794D93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CATTGCCACCTCTGTCCTTGG</w:t>
            </w:r>
          </w:p>
        </w:tc>
      </w:tr>
      <w:tr w:rsidR="00582628" w14:paraId="60293EAD" w14:textId="77777777" w:rsidTr="0017748C">
        <w:tc>
          <w:tcPr>
            <w:tcW w:w="988" w:type="dxa"/>
          </w:tcPr>
          <w:p w14:paraId="42091693" w14:textId="280FBBAA" w:rsidR="00582628" w:rsidRPr="007F2627" w:rsidRDefault="00936B87" w:rsidP="004B065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ite</w:t>
            </w:r>
            <w:r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3969" w:type="dxa"/>
          </w:tcPr>
          <w:p w14:paraId="71B3E60F" w14:textId="1D920400" w:rsidR="00582628" w:rsidRPr="00794D93" w:rsidRDefault="00582628" w:rsidP="004B065D">
            <w:pPr>
              <w:spacing w:line="480" w:lineRule="auto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 w:rsidRPr="00794D93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F:</w:t>
            </w:r>
            <w:r w:rsidR="00794D93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 </w:t>
            </w:r>
            <w:r w:rsidR="00936B87" w:rsidRPr="00794D93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TTCCATCAGGGTCTACCTCTGGAC</w:t>
            </w:r>
          </w:p>
        </w:tc>
        <w:tc>
          <w:tcPr>
            <w:tcW w:w="4110" w:type="dxa"/>
          </w:tcPr>
          <w:p w14:paraId="1D8DB36E" w14:textId="1B44C0E7" w:rsidR="00582628" w:rsidRPr="00794D93" w:rsidRDefault="00582628" w:rsidP="004B065D">
            <w:pPr>
              <w:widowControl/>
              <w:shd w:val="clear" w:color="auto" w:fill="FFFFFF"/>
              <w:spacing w:line="480" w:lineRule="auto"/>
              <w:jc w:val="left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 w:rsidRPr="00794D93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R:</w:t>
            </w:r>
            <w:r w:rsidR="00794D93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 </w:t>
            </w:r>
            <w:r w:rsidR="00936B87" w:rsidRPr="00794D93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AGCTGATGGGCATTTGAGCAC   </w:t>
            </w:r>
            <w:r w:rsidR="00936B87" w:rsidRPr="00794D93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ab/>
            </w:r>
          </w:p>
        </w:tc>
      </w:tr>
      <w:tr w:rsidR="00936B87" w14:paraId="13BF3446" w14:textId="77777777" w:rsidTr="0017748C">
        <w:tc>
          <w:tcPr>
            <w:tcW w:w="988" w:type="dxa"/>
          </w:tcPr>
          <w:p w14:paraId="2B9B6A1A" w14:textId="789FFA12" w:rsidR="00936B87" w:rsidRDefault="00936B87" w:rsidP="004B065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ite</w:t>
            </w:r>
            <w:r>
              <w:rPr>
                <w:rFonts w:ascii="Times New Roman" w:hAnsi="Times New Roman" w:cs="Times New Roman"/>
              </w:rPr>
              <w:t xml:space="preserve"> 8</w:t>
            </w:r>
          </w:p>
        </w:tc>
        <w:tc>
          <w:tcPr>
            <w:tcW w:w="3969" w:type="dxa"/>
          </w:tcPr>
          <w:p w14:paraId="04422890" w14:textId="54D2A35E" w:rsidR="00936B87" w:rsidRPr="00794D93" w:rsidRDefault="00936B87" w:rsidP="004B065D">
            <w:pPr>
              <w:spacing w:line="480" w:lineRule="auto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 w:rsidRPr="00794D93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F:</w:t>
            </w:r>
            <w:r w:rsidR="00794D93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 </w:t>
            </w:r>
            <w:r w:rsidRPr="00794D93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CACAGAAGCCTTATAGCTCTCTGC </w:t>
            </w:r>
          </w:p>
        </w:tc>
        <w:tc>
          <w:tcPr>
            <w:tcW w:w="4110" w:type="dxa"/>
          </w:tcPr>
          <w:p w14:paraId="791AC9DE" w14:textId="74FDA423" w:rsidR="00936B87" w:rsidRPr="00794D93" w:rsidRDefault="00936B87" w:rsidP="004B065D">
            <w:pPr>
              <w:spacing w:line="480" w:lineRule="auto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 w:rsidRPr="00794D93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R:</w:t>
            </w:r>
            <w:r w:rsidR="00794D93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 xml:space="preserve"> </w:t>
            </w:r>
            <w:r w:rsidRPr="00794D93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CTAATTACACAGAGCAGACACCAGC</w:t>
            </w:r>
          </w:p>
        </w:tc>
      </w:tr>
      <w:tr w:rsidR="00936B87" w14:paraId="415690DF" w14:textId="77777777" w:rsidTr="0017748C">
        <w:tc>
          <w:tcPr>
            <w:tcW w:w="988" w:type="dxa"/>
          </w:tcPr>
          <w:p w14:paraId="6CD274F4" w14:textId="04CBDC85" w:rsidR="00936B87" w:rsidRDefault="00936B87" w:rsidP="004B065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ite</w:t>
            </w:r>
            <w:r>
              <w:rPr>
                <w:rFonts w:ascii="Times New Roman" w:hAnsi="Times New Roman" w:cs="Times New Roman"/>
              </w:rPr>
              <w:t xml:space="preserve"> 9-10</w:t>
            </w:r>
          </w:p>
        </w:tc>
        <w:tc>
          <w:tcPr>
            <w:tcW w:w="3969" w:type="dxa"/>
          </w:tcPr>
          <w:p w14:paraId="60DDB896" w14:textId="50990DB3" w:rsidR="00936B87" w:rsidRPr="00794D93" w:rsidRDefault="00936B87" w:rsidP="004B065D">
            <w:pPr>
              <w:widowControl/>
              <w:shd w:val="clear" w:color="auto" w:fill="FFFFFF"/>
              <w:spacing w:line="480" w:lineRule="auto"/>
              <w:jc w:val="left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 w:rsidRPr="00794D93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F: GAATTGCACCTGTGGCTGGAAG</w:t>
            </w:r>
          </w:p>
        </w:tc>
        <w:tc>
          <w:tcPr>
            <w:tcW w:w="4110" w:type="dxa"/>
          </w:tcPr>
          <w:p w14:paraId="34FF4DC0" w14:textId="66C15382" w:rsidR="00936B87" w:rsidRPr="00794D93" w:rsidRDefault="00936B87" w:rsidP="004B065D">
            <w:pPr>
              <w:spacing w:line="480" w:lineRule="auto"/>
              <w:rPr>
                <w:rFonts w:ascii="lucida Grande" w:eastAsia="宋体" w:hAnsi="lucida Grande" w:cs="宋体" w:hint="eastAsia"/>
                <w:color w:val="000000"/>
                <w:kern w:val="0"/>
                <w:szCs w:val="21"/>
              </w:rPr>
            </w:pPr>
            <w:r w:rsidRPr="00794D93">
              <w:rPr>
                <w:rFonts w:ascii="lucida Grande" w:eastAsia="宋体" w:hAnsi="lucida Grande" w:cs="宋体"/>
                <w:color w:val="000000"/>
                <w:kern w:val="0"/>
                <w:szCs w:val="21"/>
              </w:rPr>
              <w:t>R: CGGCCAGGAGCTATGTGTGT </w:t>
            </w:r>
          </w:p>
        </w:tc>
      </w:tr>
    </w:tbl>
    <w:p w14:paraId="46125C2D" w14:textId="77777777" w:rsidR="000538FB" w:rsidRPr="00683AA4" w:rsidRDefault="000538FB" w:rsidP="004B065D">
      <w:pPr>
        <w:spacing w:line="480" w:lineRule="auto"/>
        <w:rPr>
          <w:rFonts w:ascii="Times New Roman" w:hAnsi="Times New Roman" w:cs="Times New Roman"/>
          <w:bCs/>
          <w:noProof/>
          <w:color w:val="000000" w:themeColor="text1"/>
          <w:kern w:val="0"/>
          <w:sz w:val="24"/>
          <w:szCs w:val="28"/>
        </w:rPr>
      </w:pPr>
    </w:p>
    <w:sectPr w:rsidR="000538FB" w:rsidRPr="00683AA4" w:rsidSect="00834B31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5052C7" w14:textId="77777777" w:rsidR="00D041D4" w:rsidRDefault="00D041D4" w:rsidP="00582628">
      <w:r>
        <w:separator/>
      </w:r>
    </w:p>
  </w:endnote>
  <w:endnote w:type="continuationSeparator" w:id="0">
    <w:p w14:paraId="572A2044" w14:textId="77777777" w:rsidR="00D041D4" w:rsidRDefault="00D041D4" w:rsidP="005826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panose1 w:val="00000000000000000000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65682317"/>
      <w:docPartObj>
        <w:docPartGallery w:val="Page Numbers (Bottom of Page)"/>
        <w:docPartUnique/>
      </w:docPartObj>
    </w:sdtPr>
    <w:sdtContent>
      <w:p w14:paraId="6556F0AA" w14:textId="77777777" w:rsidR="009F6A1F" w:rsidRDefault="009F6A1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B0654" w:rsidRPr="005B0654">
          <w:rPr>
            <w:noProof/>
            <w:lang w:val="zh-CN"/>
          </w:rPr>
          <w:t>12</w:t>
        </w:r>
        <w:r>
          <w:fldChar w:fldCharType="end"/>
        </w:r>
      </w:p>
    </w:sdtContent>
  </w:sdt>
  <w:p w14:paraId="535B8C70" w14:textId="77777777" w:rsidR="009F6A1F" w:rsidRDefault="009F6A1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3CCD82" w14:textId="77777777" w:rsidR="00D041D4" w:rsidRDefault="00D041D4" w:rsidP="00582628">
      <w:r>
        <w:separator/>
      </w:r>
    </w:p>
  </w:footnote>
  <w:footnote w:type="continuationSeparator" w:id="0">
    <w:p w14:paraId="50745706" w14:textId="77777777" w:rsidR="00D041D4" w:rsidRDefault="00D041D4" w:rsidP="005826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0A36"/>
    <w:rsid w:val="00002795"/>
    <w:rsid w:val="0000290E"/>
    <w:rsid w:val="0000546C"/>
    <w:rsid w:val="000067A6"/>
    <w:rsid w:val="00015C64"/>
    <w:rsid w:val="0002775B"/>
    <w:rsid w:val="0003706C"/>
    <w:rsid w:val="00047DFB"/>
    <w:rsid w:val="00050685"/>
    <w:rsid w:val="0005374F"/>
    <w:rsid w:val="000538FB"/>
    <w:rsid w:val="000571E7"/>
    <w:rsid w:val="000575B7"/>
    <w:rsid w:val="00074387"/>
    <w:rsid w:val="00081AE7"/>
    <w:rsid w:val="00091401"/>
    <w:rsid w:val="000A49C5"/>
    <w:rsid w:val="000A79A5"/>
    <w:rsid w:val="000B20DF"/>
    <w:rsid w:val="000B69C2"/>
    <w:rsid w:val="000C2DB0"/>
    <w:rsid w:val="000D1132"/>
    <w:rsid w:val="000D2682"/>
    <w:rsid w:val="000E3989"/>
    <w:rsid w:val="001005B2"/>
    <w:rsid w:val="00101A4E"/>
    <w:rsid w:val="00102A30"/>
    <w:rsid w:val="0011060B"/>
    <w:rsid w:val="00111093"/>
    <w:rsid w:val="00111A9A"/>
    <w:rsid w:val="00130A8A"/>
    <w:rsid w:val="00141F3B"/>
    <w:rsid w:val="001539DA"/>
    <w:rsid w:val="00160C70"/>
    <w:rsid w:val="001722B3"/>
    <w:rsid w:val="0017748C"/>
    <w:rsid w:val="00180F26"/>
    <w:rsid w:val="001816A3"/>
    <w:rsid w:val="00185C3B"/>
    <w:rsid w:val="00187990"/>
    <w:rsid w:val="001909B0"/>
    <w:rsid w:val="001A5EC6"/>
    <w:rsid w:val="001A7734"/>
    <w:rsid w:val="001C302A"/>
    <w:rsid w:val="001E30B8"/>
    <w:rsid w:val="001E6884"/>
    <w:rsid w:val="001F2BE4"/>
    <w:rsid w:val="00203CEC"/>
    <w:rsid w:val="002209E5"/>
    <w:rsid w:val="00227CE1"/>
    <w:rsid w:val="00244534"/>
    <w:rsid w:val="0024620F"/>
    <w:rsid w:val="00262CB8"/>
    <w:rsid w:val="00262DA6"/>
    <w:rsid w:val="00267660"/>
    <w:rsid w:val="00284AC1"/>
    <w:rsid w:val="002858A5"/>
    <w:rsid w:val="00287C11"/>
    <w:rsid w:val="00294C2C"/>
    <w:rsid w:val="002A6156"/>
    <w:rsid w:val="002B0042"/>
    <w:rsid w:val="002C5CDB"/>
    <w:rsid w:val="002D0C31"/>
    <w:rsid w:val="002E29F7"/>
    <w:rsid w:val="002E65EA"/>
    <w:rsid w:val="002F7966"/>
    <w:rsid w:val="00302712"/>
    <w:rsid w:val="00303F3A"/>
    <w:rsid w:val="003065C6"/>
    <w:rsid w:val="003106BA"/>
    <w:rsid w:val="00332BC3"/>
    <w:rsid w:val="00336B90"/>
    <w:rsid w:val="003372FD"/>
    <w:rsid w:val="00337B83"/>
    <w:rsid w:val="00345796"/>
    <w:rsid w:val="00353DBA"/>
    <w:rsid w:val="003548E6"/>
    <w:rsid w:val="00356611"/>
    <w:rsid w:val="0036503A"/>
    <w:rsid w:val="00394CF9"/>
    <w:rsid w:val="003B189E"/>
    <w:rsid w:val="003C6FC1"/>
    <w:rsid w:val="003D066D"/>
    <w:rsid w:val="003D1C45"/>
    <w:rsid w:val="003D3898"/>
    <w:rsid w:val="003D6DE4"/>
    <w:rsid w:val="004029B8"/>
    <w:rsid w:val="00420ABD"/>
    <w:rsid w:val="00430CEF"/>
    <w:rsid w:val="00431C7E"/>
    <w:rsid w:val="00433A5D"/>
    <w:rsid w:val="004374F5"/>
    <w:rsid w:val="00456666"/>
    <w:rsid w:val="00464BF6"/>
    <w:rsid w:val="00475954"/>
    <w:rsid w:val="004A2FE3"/>
    <w:rsid w:val="004A6E07"/>
    <w:rsid w:val="004B065D"/>
    <w:rsid w:val="004C0787"/>
    <w:rsid w:val="004C210D"/>
    <w:rsid w:val="004D272A"/>
    <w:rsid w:val="004D3CDC"/>
    <w:rsid w:val="004E1EF0"/>
    <w:rsid w:val="004F6E80"/>
    <w:rsid w:val="004F7C1D"/>
    <w:rsid w:val="00503469"/>
    <w:rsid w:val="00503A35"/>
    <w:rsid w:val="00513DEB"/>
    <w:rsid w:val="00516FC6"/>
    <w:rsid w:val="005207E2"/>
    <w:rsid w:val="005308E1"/>
    <w:rsid w:val="005449F5"/>
    <w:rsid w:val="00551AC6"/>
    <w:rsid w:val="00551B8B"/>
    <w:rsid w:val="00552472"/>
    <w:rsid w:val="00557D98"/>
    <w:rsid w:val="00582628"/>
    <w:rsid w:val="0059223B"/>
    <w:rsid w:val="005A5DD8"/>
    <w:rsid w:val="005A7561"/>
    <w:rsid w:val="005B0654"/>
    <w:rsid w:val="005B59B6"/>
    <w:rsid w:val="005C43EB"/>
    <w:rsid w:val="005C6B1D"/>
    <w:rsid w:val="005C7A24"/>
    <w:rsid w:val="005C7AFA"/>
    <w:rsid w:val="006210EF"/>
    <w:rsid w:val="00624409"/>
    <w:rsid w:val="00627900"/>
    <w:rsid w:val="006369A2"/>
    <w:rsid w:val="00657D19"/>
    <w:rsid w:val="00661C01"/>
    <w:rsid w:val="006759CE"/>
    <w:rsid w:val="00680E33"/>
    <w:rsid w:val="00683AA4"/>
    <w:rsid w:val="00686500"/>
    <w:rsid w:val="006979BE"/>
    <w:rsid w:val="006A5D29"/>
    <w:rsid w:val="006A6CBA"/>
    <w:rsid w:val="006B54D2"/>
    <w:rsid w:val="006C1149"/>
    <w:rsid w:val="006D230A"/>
    <w:rsid w:val="006F0A36"/>
    <w:rsid w:val="006F21D5"/>
    <w:rsid w:val="006F628C"/>
    <w:rsid w:val="006F6CC5"/>
    <w:rsid w:val="0070026E"/>
    <w:rsid w:val="00700627"/>
    <w:rsid w:val="007178D7"/>
    <w:rsid w:val="00725C8A"/>
    <w:rsid w:val="00734BF1"/>
    <w:rsid w:val="007416D5"/>
    <w:rsid w:val="00742718"/>
    <w:rsid w:val="00767AF1"/>
    <w:rsid w:val="00767FC8"/>
    <w:rsid w:val="00775A41"/>
    <w:rsid w:val="00776DB8"/>
    <w:rsid w:val="00777759"/>
    <w:rsid w:val="00783C6C"/>
    <w:rsid w:val="00794D93"/>
    <w:rsid w:val="00796F46"/>
    <w:rsid w:val="007B3F9F"/>
    <w:rsid w:val="007B4AC5"/>
    <w:rsid w:val="007D10CA"/>
    <w:rsid w:val="007D197F"/>
    <w:rsid w:val="007E4F5C"/>
    <w:rsid w:val="007E5DF4"/>
    <w:rsid w:val="007F334C"/>
    <w:rsid w:val="007F3AAA"/>
    <w:rsid w:val="007F4E0F"/>
    <w:rsid w:val="008166B7"/>
    <w:rsid w:val="008261BD"/>
    <w:rsid w:val="00830F81"/>
    <w:rsid w:val="00834B31"/>
    <w:rsid w:val="00835D61"/>
    <w:rsid w:val="00842047"/>
    <w:rsid w:val="008539E8"/>
    <w:rsid w:val="00856849"/>
    <w:rsid w:val="00872FAC"/>
    <w:rsid w:val="0088242F"/>
    <w:rsid w:val="00882BDF"/>
    <w:rsid w:val="008A0019"/>
    <w:rsid w:val="008A7C9C"/>
    <w:rsid w:val="008C3C7D"/>
    <w:rsid w:val="008C6137"/>
    <w:rsid w:val="008D53CA"/>
    <w:rsid w:val="008F7AC6"/>
    <w:rsid w:val="0092262B"/>
    <w:rsid w:val="00923D7A"/>
    <w:rsid w:val="00925720"/>
    <w:rsid w:val="00931125"/>
    <w:rsid w:val="00936B87"/>
    <w:rsid w:val="009805B7"/>
    <w:rsid w:val="00981360"/>
    <w:rsid w:val="0098326C"/>
    <w:rsid w:val="00983F9A"/>
    <w:rsid w:val="009924AD"/>
    <w:rsid w:val="009A030C"/>
    <w:rsid w:val="009A3A5B"/>
    <w:rsid w:val="009A4B09"/>
    <w:rsid w:val="009B5E38"/>
    <w:rsid w:val="009C39DB"/>
    <w:rsid w:val="009C5AAE"/>
    <w:rsid w:val="009E66C2"/>
    <w:rsid w:val="009F6A1F"/>
    <w:rsid w:val="00A03A6E"/>
    <w:rsid w:val="00A0625D"/>
    <w:rsid w:val="00A12E0D"/>
    <w:rsid w:val="00A238B1"/>
    <w:rsid w:val="00A24E15"/>
    <w:rsid w:val="00A35F12"/>
    <w:rsid w:val="00A376DF"/>
    <w:rsid w:val="00A50F1B"/>
    <w:rsid w:val="00A650E9"/>
    <w:rsid w:val="00A7059F"/>
    <w:rsid w:val="00A73714"/>
    <w:rsid w:val="00A760F8"/>
    <w:rsid w:val="00A817F8"/>
    <w:rsid w:val="00A928BC"/>
    <w:rsid w:val="00AA0AB7"/>
    <w:rsid w:val="00AA422D"/>
    <w:rsid w:val="00AA4749"/>
    <w:rsid w:val="00AA6695"/>
    <w:rsid w:val="00AA7F8E"/>
    <w:rsid w:val="00AB200F"/>
    <w:rsid w:val="00AB205B"/>
    <w:rsid w:val="00AC7764"/>
    <w:rsid w:val="00AD72A3"/>
    <w:rsid w:val="00AE68DC"/>
    <w:rsid w:val="00AF6549"/>
    <w:rsid w:val="00AF6D70"/>
    <w:rsid w:val="00B029DC"/>
    <w:rsid w:val="00B22A07"/>
    <w:rsid w:val="00B37E94"/>
    <w:rsid w:val="00B95EFB"/>
    <w:rsid w:val="00BC3A53"/>
    <w:rsid w:val="00BE262D"/>
    <w:rsid w:val="00BF16B9"/>
    <w:rsid w:val="00BF6E64"/>
    <w:rsid w:val="00C03EA7"/>
    <w:rsid w:val="00C07487"/>
    <w:rsid w:val="00C1422E"/>
    <w:rsid w:val="00C14E65"/>
    <w:rsid w:val="00C23606"/>
    <w:rsid w:val="00C27292"/>
    <w:rsid w:val="00C300B8"/>
    <w:rsid w:val="00C321F3"/>
    <w:rsid w:val="00C32B2A"/>
    <w:rsid w:val="00C760BC"/>
    <w:rsid w:val="00C825F7"/>
    <w:rsid w:val="00C9485D"/>
    <w:rsid w:val="00CB6DCB"/>
    <w:rsid w:val="00CC59C3"/>
    <w:rsid w:val="00CD0AEB"/>
    <w:rsid w:val="00D037B3"/>
    <w:rsid w:val="00D041D4"/>
    <w:rsid w:val="00D0732C"/>
    <w:rsid w:val="00D10A75"/>
    <w:rsid w:val="00D120B2"/>
    <w:rsid w:val="00D51F48"/>
    <w:rsid w:val="00D53D64"/>
    <w:rsid w:val="00D77719"/>
    <w:rsid w:val="00D80481"/>
    <w:rsid w:val="00D91E12"/>
    <w:rsid w:val="00D9388D"/>
    <w:rsid w:val="00D95EA9"/>
    <w:rsid w:val="00DA13D2"/>
    <w:rsid w:val="00DA3136"/>
    <w:rsid w:val="00DA6ADD"/>
    <w:rsid w:val="00DE56F5"/>
    <w:rsid w:val="00E1217D"/>
    <w:rsid w:val="00E1674C"/>
    <w:rsid w:val="00E41F05"/>
    <w:rsid w:val="00E41F75"/>
    <w:rsid w:val="00E429F7"/>
    <w:rsid w:val="00E457BE"/>
    <w:rsid w:val="00E54F49"/>
    <w:rsid w:val="00E6346A"/>
    <w:rsid w:val="00E650DE"/>
    <w:rsid w:val="00E6712F"/>
    <w:rsid w:val="00E77D9A"/>
    <w:rsid w:val="00E972C9"/>
    <w:rsid w:val="00EA4586"/>
    <w:rsid w:val="00ED0264"/>
    <w:rsid w:val="00ED3004"/>
    <w:rsid w:val="00ED3684"/>
    <w:rsid w:val="00EE6C3E"/>
    <w:rsid w:val="00EF569E"/>
    <w:rsid w:val="00EF6A90"/>
    <w:rsid w:val="00F0566B"/>
    <w:rsid w:val="00F25CF5"/>
    <w:rsid w:val="00F42BF9"/>
    <w:rsid w:val="00F55A50"/>
    <w:rsid w:val="00F6593F"/>
    <w:rsid w:val="00F73279"/>
    <w:rsid w:val="00F73DB2"/>
    <w:rsid w:val="00F76576"/>
    <w:rsid w:val="00F87C83"/>
    <w:rsid w:val="00F92A59"/>
    <w:rsid w:val="00F93852"/>
    <w:rsid w:val="00FA41E4"/>
    <w:rsid w:val="00FB0769"/>
    <w:rsid w:val="00FB4B74"/>
    <w:rsid w:val="00FC700D"/>
    <w:rsid w:val="00FD3DB0"/>
    <w:rsid w:val="00FD5C30"/>
    <w:rsid w:val="00FE22CD"/>
    <w:rsid w:val="00FF7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5C37306"/>
  <w14:defaultImageDpi w14:val="32767"/>
  <w15:chartTrackingRefBased/>
  <w15:docId w15:val="{BE1B7A7F-C33E-42FE-8C5E-6C3860D0D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26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26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26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26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2628"/>
    <w:rPr>
      <w:sz w:val="18"/>
      <w:szCs w:val="18"/>
    </w:rPr>
  </w:style>
  <w:style w:type="table" w:styleId="a7">
    <w:name w:val="Table Grid"/>
    <w:basedOn w:val="a1"/>
    <w:uiPriority w:val="39"/>
    <w:rsid w:val="005826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834B31"/>
  </w:style>
  <w:style w:type="paragraph" w:styleId="a9">
    <w:name w:val="Normal (Web)"/>
    <w:basedOn w:val="a"/>
    <w:uiPriority w:val="99"/>
    <w:unhideWhenUsed/>
    <w:rsid w:val="0045666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Hyperlink"/>
    <w:basedOn w:val="a0"/>
    <w:uiPriority w:val="99"/>
    <w:semiHidden/>
    <w:unhideWhenUsed/>
    <w:rsid w:val="00ED0264"/>
    <w:rPr>
      <w:color w:val="0000FF"/>
      <w:u w:val="single"/>
    </w:rPr>
  </w:style>
  <w:style w:type="character" w:styleId="ab">
    <w:name w:val="FollowedHyperlink"/>
    <w:basedOn w:val="a0"/>
    <w:uiPriority w:val="99"/>
    <w:semiHidden/>
    <w:unhideWhenUsed/>
    <w:rsid w:val="00ED0264"/>
    <w:rPr>
      <w:color w:val="800080"/>
      <w:u w:val="single"/>
    </w:rPr>
  </w:style>
  <w:style w:type="paragraph" w:customStyle="1" w:styleId="font5">
    <w:name w:val="font5"/>
    <w:basedOn w:val="a"/>
    <w:rsid w:val="00ED026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ED026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0"/>
      <w:szCs w:val="20"/>
    </w:rPr>
  </w:style>
  <w:style w:type="paragraph" w:customStyle="1" w:styleId="xl66">
    <w:name w:val="xl66"/>
    <w:basedOn w:val="a"/>
    <w:rsid w:val="00ED026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038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1</TotalTime>
  <Pages>8</Pages>
  <Words>1794</Words>
  <Characters>10229</Characters>
  <Application>Microsoft Office Word</Application>
  <DocSecurity>0</DocSecurity>
  <Lines>85</Lines>
  <Paragraphs>23</Paragraphs>
  <ScaleCrop>false</ScaleCrop>
  <Company/>
  <LinksUpToDate>false</LinksUpToDate>
  <CharactersWithSpaces>1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wei wang</cp:lastModifiedBy>
  <cp:revision>237</cp:revision>
  <dcterms:created xsi:type="dcterms:W3CDTF">2020-11-11T09:16:00Z</dcterms:created>
  <dcterms:modified xsi:type="dcterms:W3CDTF">2023-10-04T01:42:00Z</dcterms:modified>
</cp:coreProperties>
</file>